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7EFC4" w14:textId="77777777" w:rsidR="00D74E6F" w:rsidRPr="002C70FA" w:rsidRDefault="00D74E6F" w:rsidP="00D74E6F">
      <w:pPr>
        <w:spacing w:line="480" w:lineRule="auto"/>
        <w:contextualSpacing/>
        <w:rPr>
          <w:rFonts w:ascii="Arial" w:hAnsi="Arial" w:cs="Arial"/>
          <w:b/>
          <w:color w:val="000000" w:themeColor="text1"/>
          <w:sz w:val="22"/>
          <w:szCs w:val="22"/>
        </w:rPr>
      </w:pPr>
      <w:r w:rsidRPr="002C70FA">
        <w:rPr>
          <w:rFonts w:ascii="Arial" w:hAnsi="Arial" w:cs="Arial"/>
          <w:b/>
          <w:color w:val="000000" w:themeColor="text1"/>
          <w:sz w:val="22"/>
          <w:szCs w:val="22"/>
        </w:rPr>
        <w:t>Impact of Intraoperative Margin Clearance on Survival Following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2C70FA">
        <w:rPr>
          <w:rFonts w:ascii="Arial" w:hAnsi="Arial" w:cs="Arial"/>
          <w:b/>
          <w:color w:val="000000" w:themeColor="text1"/>
          <w:sz w:val="22"/>
          <w:szCs w:val="22"/>
        </w:rPr>
        <w:t>Pancreatoduodenectomy for Pancreatic Cancer: A Systematic Review and Meta-Analysis</w:t>
      </w:r>
    </w:p>
    <w:p w14:paraId="05A604DA" w14:textId="77777777" w:rsidR="00D74E6F" w:rsidRPr="002C70FA" w:rsidRDefault="00D74E6F" w:rsidP="00D74E6F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D14E015" w14:textId="77777777" w:rsidR="00D74E6F" w:rsidRPr="00CC0351" w:rsidRDefault="00D74E6F" w:rsidP="00D74E6F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2C70FA">
        <w:rPr>
          <w:rFonts w:ascii="Arial" w:hAnsi="Arial" w:cs="Arial"/>
          <w:color w:val="000000" w:themeColor="text1"/>
          <w:sz w:val="22"/>
          <w:szCs w:val="22"/>
          <w:lang w:val="de-DE"/>
        </w:rPr>
        <w:t>Emrullah Birgin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(EB)</w:t>
      </w:r>
      <w:r w:rsidRPr="002C70FA">
        <w:rPr>
          <w:rFonts w:ascii="Arial" w:hAnsi="Arial" w:cs="Arial"/>
          <w:color w:val="000000" w:themeColor="text1"/>
          <w:sz w:val="22"/>
          <w:szCs w:val="22"/>
          <w:vertAlign w:val="superscript"/>
          <w:lang w:val="de-DE"/>
        </w:rPr>
        <w:t>1</w:t>
      </w:r>
      <w:r w:rsidRPr="002C70FA">
        <w:rPr>
          <w:rFonts w:ascii="Arial" w:hAnsi="Arial" w:cs="Arial"/>
          <w:color w:val="000000" w:themeColor="text1"/>
          <w:sz w:val="22"/>
          <w:szCs w:val="22"/>
          <w:lang w:val="de-DE"/>
        </w:rPr>
        <w:t>*, Erik Rasbach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(ER)</w:t>
      </w:r>
      <w:r w:rsidRPr="002C70FA">
        <w:rPr>
          <w:rFonts w:ascii="Arial" w:hAnsi="Arial" w:cs="Arial"/>
          <w:color w:val="000000" w:themeColor="text1"/>
          <w:sz w:val="22"/>
          <w:szCs w:val="22"/>
          <w:vertAlign w:val="superscript"/>
          <w:lang w:val="de-DE"/>
        </w:rPr>
        <w:t>1</w:t>
      </w:r>
      <w:r w:rsidRPr="002C70FA">
        <w:rPr>
          <w:rFonts w:ascii="Arial" w:hAnsi="Arial" w:cs="Arial"/>
          <w:color w:val="000000" w:themeColor="text1"/>
          <w:sz w:val="22"/>
          <w:szCs w:val="22"/>
          <w:lang w:val="de-DE"/>
        </w:rPr>
        <w:t>*, Patrick Téoule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(PT)</w:t>
      </w:r>
      <w:r w:rsidRPr="002C70FA">
        <w:rPr>
          <w:rFonts w:ascii="Arial" w:hAnsi="Arial" w:cs="Arial"/>
          <w:color w:val="000000" w:themeColor="text1"/>
          <w:sz w:val="22"/>
          <w:szCs w:val="22"/>
          <w:vertAlign w:val="superscript"/>
          <w:lang w:val="de-DE"/>
        </w:rPr>
        <w:t>1</w:t>
      </w:r>
      <w:r w:rsidRPr="002C70FA">
        <w:rPr>
          <w:rFonts w:ascii="Arial" w:hAnsi="Arial" w:cs="Arial"/>
          <w:color w:val="000000" w:themeColor="text1"/>
          <w:sz w:val="22"/>
          <w:szCs w:val="22"/>
          <w:lang w:val="de-DE"/>
        </w:rPr>
        <w:t>, Felix Rückert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(FR)</w:t>
      </w:r>
      <w:r w:rsidRPr="002C70FA">
        <w:rPr>
          <w:rFonts w:ascii="Arial" w:hAnsi="Arial" w:cs="Arial"/>
          <w:color w:val="000000" w:themeColor="text1"/>
          <w:sz w:val="22"/>
          <w:szCs w:val="22"/>
          <w:vertAlign w:val="superscript"/>
          <w:lang w:val="de-DE"/>
        </w:rPr>
        <w:t>1</w:t>
      </w:r>
      <w:r w:rsidRPr="002C70FA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, </w:t>
      </w:r>
      <w:r w:rsidRPr="00CC0351">
        <w:rPr>
          <w:rFonts w:ascii="Arial" w:hAnsi="Arial" w:cs="Arial"/>
          <w:color w:val="000000" w:themeColor="text1"/>
          <w:sz w:val="22"/>
          <w:szCs w:val="22"/>
          <w:lang w:val="de-DE"/>
        </w:rPr>
        <w:t>Christoph Reissfelder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(CR)</w:t>
      </w:r>
      <w:r w:rsidRPr="00CC0351">
        <w:rPr>
          <w:rFonts w:ascii="Arial" w:hAnsi="Arial" w:cs="Arial"/>
          <w:color w:val="000000" w:themeColor="text1"/>
          <w:sz w:val="22"/>
          <w:szCs w:val="22"/>
          <w:vertAlign w:val="superscript"/>
          <w:lang w:val="de-DE"/>
        </w:rPr>
        <w:t>1</w:t>
      </w:r>
      <w:r w:rsidRPr="00CC0351">
        <w:rPr>
          <w:rFonts w:ascii="Arial" w:hAnsi="Arial" w:cs="Arial"/>
          <w:color w:val="000000" w:themeColor="text1"/>
          <w:sz w:val="22"/>
          <w:szCs w:val="22"/>
          <w:lang w:val="de-DE"/>
        </w:rPr>
        <w:t>, Nuh N. Rahbari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(NNR)</w:t>
      </w:r>
      <w:r w:rsidRPr="00CC0351">
        <w:rPr>
          <w:rFonts w:ascii="Arial" w:hAnsi="Arial" w:cs="Arial"/>
          <w:color w:val="000000" w:themeColor="text1"/>
          <w:sz w:val="22"/>
          <w:szCs w:val="22"/>
          <w:vertAlign w:val="superscript"/>
          <w:lang w:val="de-DE"/>
        </w:rPr>
        <w:t>1#</w:t>
      </w:r>
    </w:p>
    <w:p w14:paraId="34E56B02" w14:textId="77777777" w:rsidR="00D74E6F" w:rsidRPr="00CC0351" w:rsidRDefault="00D74E6F" w:rsidP="00D74E6F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  <w:lang w:val="de-DE"/>
        </w:rPr>
      </w:pPr>
    </w:p>
    <w:p w14:paraId="6046FC59" w14:textId="77777777" w:rsidR="00D74E6F" w:rsidRPr="002C70FA" w:rsidRDefault="00D74E6F" w:rsidP="00D74E6F">
      <w:pPr>
        <w:spacing w:line="480" w:lineRule="auto"/>
        <w:contextualSpacing/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2C70FA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 </w:t>
      </w:r>
      <w:r w:rsidRPr="002C70FA">
        <w:rPr>
          <w:rFonts w:ascii="Arial" w:hAnsi="Arial" w:cs="Arial"/>
          <w:color w:val="000000" w:themeColor="text1"/>
          <w:sz w:val="22"/>
          <w:szCs w:val="22"/>
        </w:rPr>
        <w:t>Department of Surgery, Universitätsmedizin Mannheim, Medical Faculty Mannheim, Heidelberg University, Mannheim, Germany</w:t>
      </w:r>
    </w:p>
    <w:p w14:paraId="1E4BCD42" w14:textId="77777777" w:rsidR="00D74E6F" w:rsidRPr="002C70FA" w:rsidRDefault="00D74E6F" w:rsidP="00D74E6F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1DB974E" w14:textId="77777777" w:rsidR="00D74E6F" w:rsidRDefault="00D74E6F">
      <w:pPr>
        <w:rPr>
          <w:rFonts w:ascii="Arial" w:hAnsi="Arial" w:cs="Arial"/>
          <w:b/>
          <w:bCs/>
          <w:sz w:val="20"/>
          <w:szCs w:val="20"/>
          <w:lang w:val="en-CA"/>
        </w:rPr>
      </w:pPr>
      <w:r>
        <w:rPr>
          <w:rFonts w:ascii="Arial" w:hAnsi="Arial" w:cs="Arial"/>
          <w:b/>
          <w:bCs/>
          <w:sz w:val="20"/>
          <w:szCs w:val="20"/>
          <w:lang w:val="en-CA"/>
        </w:rPr>
        <w:br w:type="page"/>
      </w:r>
    </w:p>
    <w:p w14:paraId="1919BA20" w14:textId="77777777" w:rsidR="00AE456B" w:rsidRPr="002C70FA" w:rsidRDefault="00AE456B" w:rsidP="00AE456B">
      <w:pPr>
        <w:spacing w:line="480" w:lineRule="auto"/>
        <w:contextualSpacing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L DATA</w:t>
      </w:r>
    </w:p>
    <w:p w14:paraId="0B060A83" w14:textId="77777777" w:rsidR="00AE456B" w:rsidRPr="002C70FA" w:rsidRDefault="00AE456B" w:rsidP="00AE456B">
      <w:pPr>
        <w:spacing w:line="480" w:lineRule="auto"/>
        <w:contextualSpacing/>
        <w:rPr>
          <w:rFonts w:ascii="Arial" w:hAnsi="Arial" w:cs="Arial"/>
          <w:b/>
          <w:color w:val="000000" w:themeColor="text1"/>
          <w:sz w:val="22"/>
          <w:szCs w:val="22"/>
        </w:rPr>
      </w:pPr>
      <w:r w:rsidRPr="002C70FA">
        <w:rPr>
          <w:rFonts w:ascii="Arial" w:hAnsi="Arial" w:cs="Arial"/>
          <w:b/>
          <w:color w:val="000000" w:themeColor="text1"/>
          <w:sz w:val="22"/>
          <w:szCs w:val="22"/>
        </w:rPr>
        <w:t>Search Method</w:t>
      </w:r>
    </w:p>
    <w:p w14:paraId="01CDEF80" w14:textId="77777777" w:rsidR="00AE456B" w:rsidRPr="002C70FA" w:rsidRDefault="00AE456B" w:rsidP="00AE456B">
      <w:pPr>
        <w:spacing w:line="480" w:lineRule="auto"/>
        <w:contextualSpacing/>
        <w:rPr>
          <w:rFonts w:ascii="Arial" w:hAnsi="Arial" w:cs="Arial"/>
          <w:bCs/>
          <w:color w:val="000000" w:themeColor="text1"/>
          <w:sz w:val="22"/>
          <w:szCs w:val="22"/>
        </w:rPr>
      </w:pPr>
      <w:r w:rsidRPr="002C70FA"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Pr="002C70FA">
        <w:rPr>
          <w:rFonts w:ascii="Arial" w:hAnsi="Arial" w:cs="Arial"/>
          <w:b/>
          <w:color w:val="000000" w:themeColor="text1"/>
          <w:sz w:val="22"/>
          <w:szCs w:val="22"/>
        </w:rPr>
        <w:t xml:space="preserve">1: </w:t>
      </w:r>
      <w:r w:rsidRPr="002C70FA">
        <w:rPr>
          <w:rFonts w:ascii="Arial" w:hAnsi="Arial" w:cs="Arial"/>
          <w:bCs/>
          <w:color w:val="000000" w:themeColor="text1"/>
          <w:sz w:val="22"/>
          <w:szCs w:val="22"/>
        </w:rPr>
        <w:t>Overview of neoadjuvant and adjuvant treatment modalities</w:t>
      </w:r>
    </w:p>
    <w:p w14:paraId="5469C5E9" w14:textId="77777777" w:rsidR="00AE456B" w:rsidRPr="002C70FA" w:rsidRDefault="00AE456B" w:rsidP="00AE456B">
      <w:pPr>
        <w:spacing w:line="480" w:lineRule="auto"/>
        <w:contextualSpacing/>
        <w:rPr>
          <w:rFonts w:ascii="Arial" w:hAnsi="Arial" w:cs="Arial"/>
          <w:bCs/>
          <w:color w:val="000000" w:themeColor="text1"/>
          <w:sz w:val="22"/>
          <w:szCs w:val="22"/>
        </w:rPr>
      </w:pPr>
      <w:r w:rsidRPr="002C70FA"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Pr="002C70FA">
        <w:rPr>
          <w:rFonts w:ascii="Arial" w:hAnsi="Arial" w:cs="Arial"/>
          <w:b/>
          <w:color w:val="000000" w:themeColor="text1"/>
          <w:sz w:val="22"/>
          <w:szCs w:val="22"/>
        </w:rPr>
        <w:t xml:space="preserve">2: </w:t>
      </w:r>
      <w:r w:rsidRPr="002C70FA">
        <w:rPr>
          <w:rFonts w:ascii="Arial" w:hAnsi="Arial" w:cs="Arial"/>
          <w:bCs/>
          <w:color w:val="000000" w:themeColor="text1"/>
          <w:sz w:val="22"/>
          <w:szCs w:val="22"/>
        </w:rPr>
        <w:t xml:space="preserve">Characteristics of risk of bias assessment </w:t>
      </w:r>
    </w:p>
    <w:p w14:paraId="78DA4F44" w14:textId="77777777" w:rsidR="00AE456B" w:rsidRPr="002C70FA" w:rsidRDefault="00AE456B" w:rsidP="00AE456B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2C70FA"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Pr="002C70FA">
        <w:rPr>
          <w:rFonts w:ascii="Arial" w:hAnsi="Arial" w:cs="Arial"/>
          <w:b/>
          <w:color w:val="000000" w:themeColor="text1"/>
          <w:sz w:val="22"/>
          <w:szCs w:val="22"/>
        </w:rPr>
        <w:t>3:</w:t>
      </w:r>
      <w:r w:rsidRPr="002C70F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2C70FA">
        <w:rPr>
          <w:rFonts w:ascii="Arial" w:hAnsi="Arial" w:cs="Arial"/>
          <w:sz w:val="22"/>
          <w:szCs w:val="22"/>
        </w:rPr>
        <w:t>Characteristics of resection margins and intraoperative margin revision</w:t>
      </w:r>
    </w:p>
    <w:p w14:paraId="6A1FC974" w14:textId="77777777" w:rsidR="00AE456B" w:rsidRPr="002C70FA" w:rsidRDefault="00AE456B" w:rsidP="00AE456B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2C70FA"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Pr="002C70FA">
        <w:rPr>
          <w:rFonts w:ascii="Arial" w:hAnsi="Arial" w:cs="Arial"/>
          <w:b/>
          <w:color w:val="000000" w:themeColor="text1"/>
          <w:sz w:val="22"/>
          <w:szCs w:val="22"/>
        </w:rPr>
        <w:t>4</w:t>
      </w:r>
      <w:r w:rsidRPr="002C70FA">
        <w:rPr>
          <w:rFonts w:ascii="Arial" w:hAnsi="Arial" w:cs="Arial"/>
          <w:color w:val="000000" w:themeColor="text1"/>
          <w:sz w:val="22"/>
          <w:szCs w:val="22"/>
        </w:rPr>
        <w:t>: Summary of survival outcome and histopathological characteristics</w:t>
      </w:r>
    </w:p>
    <w:p w14:paraId="60805AC1" w14:textId="77777777" w:rsidR="00AE456B" w:rsidRPr="002C70FA" w:rsidRDefault="00AE456B" w:rsidP="00AE456B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2C70FA">
        <w:rPr>
          <w:rFonts w:ascii="Arial" w:hAnsi="Arial" w:cs="Arial"/>
          <w:b/>
          <w:color w:val="000000" w:themeColor="text1"/>
          <w:sz w:val="22"/>
          <w:szCs w:val="22"/>
        </w:rPr>
        <w:t xml:space="preserve">Figur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Pr="002C70FA">
        <w:rPr>
          <w:rFonts w:ascii="Arial" w:hAnsi="Arial" w:cs="Arial"/>
          <w:b/>
          <w:color w:val="000000" w:themeColor="text1"/>
          <w:sz w:val="22"/>
          <w:szCs w:val="22"/>
        </w:rPr>
        <w:t xml:space="preserve">1: </w:t>
      </w:r>
      <w:r w:rsidRPr="002C70FA">
        <w:rPr>
          <w:rFonts w:ascii="Arial" w:hAnsi="Arial" w:cs="Arial"/>
          <w:color w:val="000000" w:themeColor="text1"/>
          <w:sz w:val="22"/>
          <w:szCs w:val="22"/>
        </w:rPr>
        <w:t xml:space="preserve">Risk of bias assessment </w:t>
      </w:r>
    </w:p>
    <w:p w14:paraId="3726825E" w14:textId="77777777" w:rsidR="00AE456B" w:rsidRPr="002C70FA" w:rsidRDefault="00AE456B" w:rsidP="00AE456B">
      <w:pPr>
        <w:spacing w:line="480" w:lineRule="auto"/>
        <w:contextualSpacing/>
        <w:rPr>
          <w:rFonts w:ascii="Arial" w:hAnsi="Arial" w:cs="Arial"/>
          <w:b/>
          <w:color w:val="000000" w:themeColor="text1"/>
          <w:sz w:val="22"/>
          <w:szCs w:val="22"/>
        </w:rPr>
      </w:pPr>
      <w:r w:rsidRPr="002C70FA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2C70FA">
        <w:rPr>
          <w:rFonts w:ascii="Arial" w:hAnsi="Arial" w:cs="Arial"/>
          <w:iCs/>
          <w:color w:val="000000" w:themeColor="text1"/>
          <w:sz w:val="22"/>
          <w:szCs w:val="22"/>
        </w:rPr>
        <w:t xml:space="preserve"> risk domains of bias (selection bias, recall bias, attrition bias, analytical bias and reporting bias) was categorized by ’high risk’, ’unclear risk’ and ’low risk’ of bias</w:t>
      </w:r>
    </w:p>
    <w:p w14:paraId="5B642B56" w14:textId="77777777" w:rsidR="00AE456B" w:rsidRDefault="00AE456B" w:rsidP="00AE456B">
      <w:pPr>
        <w:spacing w:line="480" w:lineRule="auto"/>
        <w:contextualSpacing/>
        <w:rPr>
          <w:rFonts w:ascii="Arial" w:hAnsi="Arial" w:cs="Arial"/>
          <w:i/>
          <w:color w:val="000000" w:themeColor="text1"/>
          <w:sz w:val="22"/>
          <w:szCs w:val="22"/>
        </w:rPr>
      </w:pPr>
      <w:r w:rsidRPr="002C70FA">
        <w:rPr>
          <w:rFonts w:ascii="Arial" w:hAnsi="Arial" w:cs="Arial"/>
          <w:b/>
          <w:color w:val="000000" w:themeColor="text1"/>
          <w:sz w:val="22"/>
          <w:szCs w:val="22"/>
        </w:rPr>
        <w:t xml:space="preserve">Figur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Pr="002C70FA">
        <w:rPr>
          <w:rFonts w:ascii="Arial" w:hAnsi="Arial" w:cs="Arial"/>
          <w:b/>
          <w:color w:val="000000" w:themeColor="text1"/>
          <w:sz w:val="22"/>
          <w:szCs w:val="22"/>
        </w:rPr>
        <w:t xml:space="preserve">2: </w:t>
      </w:r>
      <w:r w:rsidRPr="002C70FA">
        <w:rPr>
          <w:rFonts w:ascii="Arial" w:hAnsi="Arial" w:cs="Arial"/>
          <w:color w:val="000000" w:themeColor="text1"/>
          <w:sz w:val="22"/>
          <w:szCs w:val="22"/>
        </w:rPr>
        <w:t xml:space="preserve">Publication bias assessment of the hazard ratios </w:t>
      </w:r>
      <w:r w:rsidRPr="002C70FA">
        <w:rPr>
          <w:rFonts w:ascii="Arial" w:hAnsi="Arial" w:cs="Arial"/>
          <w:i/>
          <w:color w:val="000000" w:themeColor="text1"/>
          <w:sz w:val="22"/>
          <w:szCs w:val="22"/>
        </w:rPr>
        <w:t>(A)</w:t>
      </w:r>
      <w:r w:rsidRPr="002C70FA">
        <w:rPr>
          <w:rFonts w:ascii="Arial" w:hAnsi="Arial" w:cs="Arial"/>
          <w:color w:val="000000" w:themeColor="text1"/>
          <w:sz w:val="22"/>
          <w:szCs w:val="22"/>
        </w:rPr>
        <w:t xml:space="preserve"> in patients with secondary R0 resection after margin revision (R1R0-group) vs. </w:t>
      </w:r>
      <w:r w:rsidRPr="002C70FA">
        <w:rPr>
          <w:rFonts w:ascii="Arial" w:hAnsi="Arial" w:cs="Arial"/>
          <w:i/>
          <w:iCs/>
          <w:color w:val="000000" w:themeColor="text1"/>
          <w:sz w:val="22"/>
          <w:szCs w:val="22"/>
        </w:rPr>
        <w:t>en bloc</w:t>
      </w:r>
      <w:r w:rsidRPr="002C70FA">
        <w:rPr>
          <w:rFonts w:ascii="Arial" w:hAnsi="Arial" w:cs="Arial"/>
          <w:color w:val="000000" w:themeColor="text1"/>
          <w:sz w:val="22"/>
          <w:szCs w:val="22"/>
        </w:rPr>
        <w:t xml:space="preserve"> R0-resection (R0R0-group),</w:t>
      </w:r>
      <w:r w:rsidRPr="002C70FA">
        <w:rPr>
          <w:rFonts w:ascii="Arial" w:hAnsi="Arial" w:cs="Arial"/>
          <w:i/>
          <w:color w:val="000000" w:themeColor="text1"/>
          <w:sz w:val="22"/>
          <w:szCs w:val="22"/>
        </w:rPr>
        <w:t xml:space="preserve"> (B)</w:t>
      </w:r>
      <w:r w:rsidRPr="002C70FA">
        <w:rPr>
          <w:rFonts w:ascii="Arial" w:hAnsi="Arial" w:cs="Arial"/>
          <w:color w:val="000000" w:themeColor="text1"/>
          <w:sz w:val="22"/>
          <w:szCs w:val="22"/>
        </w:rPr>
        <w:t xml:space="preserve"> in patients with R0 resection after margin revision (R1R0-group) vs. residual tumor on final assessment (R1R1-group), and in patients with </w:t>
      </w:r>
      <w:r w:rsidRPr="002C70FA">
        <w:rPr>
          <w:rFonts w:ascii="Arial" w:hAnsi="Arial" w:cs="Arial"/>
          <w:i/>
          <w:iCs/>
          <w:color w:val="000000" w:themeColor="text1"/>
          <w:sz w:val="22"/>
          <w:szCs w:val="22"/>
        </w:rPr>
        <w:t>en bloc</w:t>
      </w:r>
      <w:r w:rsidRPr="002C70FA">
        <w:rPr>
          <w:rFonts w:ascii="Arial" w:hAnsi="Arial" w:cs="Arial"/>
          <w:color w:val="000000" w:themeColor="text1"/>
          <w:sz w:val="22"/>
          <w:szCs w:val="22"/>
        </w:rPr>
        <w:t xml:space="preserve"> R0-resection (R0R0-group) vs. residual tumor on final assessment (R1R1-group)</w:t>
      </w:r>
      <w:r w:rsidRPr="002C70FA">
        <w:rPr>
          <w:rFonts w:ascii="Arial" w:hAnsi="Arial" w:cs="Arial"/>
          <w:i/>
          <w:color w:val="000000" w:themeColor="text1"/>
          <w:sz w:val="22"/>
          <w:szCs w:val="22"/>
        </w:rPr>
        <w:t>.</w:t>
      </w:r>
    </w:p>
    <w:p w14:paraId="19A99083" w14:textId="77777777" w:rsidR="00AE456B" w:rsidRPr="001432BB" w:rsidRDefault="00AE456B" w:rsidP="00D74E6F">
      <w:pPr>
        <w:spacing w:line="480" w:lineRule="auto"/>
        <w:contextualSpacing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02FBF8E" w14:textId="77777777" w:rsidR="00AE456B" w:rsidRDefault="00AE456B">
      <w:pPr>
        <w:rPr>
          <w:rFonts w:ascii="Arial" w:hAnsi="Arial" w:cs="Arial"/>
          <w:b/>
          <w:bCs/>
          <w:sz w:val="20"/>
          <w:szCs w:val="20"/>
          <w:lang w:val="en-CA"/>
        </w:rPr>
      </w:pPr>
      <w:r>
        <w:rPr>
          <w:rFonts w:ascii="Arial" w:hAnsi="Arial" w:cs="Arial"/>
          <w:b/>
          <w:bCs/>
          <w:sz w:val="20"/>
          <w:szCs w:val="20"/>
          <w:lang w:val="en-CA"/>
        </w:rPr>
        <w:br w:type="page"/>
      </w:r>
    </w:p>
    <w:p w14:paraId="06DC98A6" w14:textId="2CDF5E41" w:rsidR="00BA6E3E" w:rsidRPr="001432BB" w:rsidRDefault="00BA6E3E" w:rsidP="00114267">
      <w:pPr>
        <w:spacing w:line="480" w:lineRule="auto"/>
        <w:rPr>
          <w:rFonts w:ascii="Arial" w:hAnsi="Arial" w:cs="Arial"/>
          <w:sz w:val="20"/>
          <w:szCs w:val="20"/>
          <w:lang w:val="en-CA"/>
        </w:rPr>
      </w:pPr>
      <w:bookmarkStart w:id="0" w:name="_GoBack"/>
      <w:bookmarkEnd w:id="0"/>
      <w:r w:rsidRPr="001432BB">
        <w:rPr>
          <w:rFonts w:ascii="Arial" w:hAnsi="Arial" w:cs="Arial"/>
          <w:b/>
          <w:bCs/>
          <w:sz w:val="20"/>
          <w:szCs w:val="20"/>
          <w:lang w:val="en-CA"/>
        </w:rPr>
        <w:lastRenderedPageBreak/>
        <w:t>Search method</w:t>
      </w:r>
    </w:p>
    <w:p w14:paraId="57D8C1BD" w14:textId="77777777" w:rsidR="00BA6E3E" w:rsidRPr="001432BB" w:rsidRDefault="00BA6E3E" w:rsidP="00114267">
      <w:pPr>
        <w:spacing w:line="480" w:lineRule="auto"/>
        <w:rPr>
          <w:rFonts w:ascii="Arial" w:hAnsi="Arial" w:cs="Arial"/>
          <w:sz w:val="20"/>
          <w:szCs w:val="20"/>
          <w:lang w:val="en-CA"/>
        </w:rPr>
      </w:pPr>
    </w:p>
    <w:p w14:paraId="318D5AA9" w14:textId="77777777" w:rsidR="00BA6E3E" w:rsidRPr="001432BB" w:rsidRDefault="00BA6E3E" w:rsidP="00114267">
      <w:pPr>
        <w:spacing w:line="480" w:lineRule="auto"/>
        <w:jc w:val="both"/>
        <w:rPr>
          <w:rFonts w:ascii="Arial" w:hAnsi="Arial" w:cs="Arial"/>
          <w:sz w:val="20"/>
          <w:szCs w:val="20"/>
          <w:lang w:eastAsia="de-DE"/>
        </w:rPr>
      </w:pPr>
      <w:r w:rsidRPr="001432BB">
        <w:rPr>
          <w:rFonts w:ascii="Arial" w:hAnsi="Arial" w:cs="Arial"/>
          <w:color w:val="000000"/>
          <w:sz w:val="20"/>
          <w:szCs w:val="20"/>
          <w:lang w:eastAsia="de-DE"/>
        </w:rPr>
        <w:t>("pancreatic cancer"[All Fields] OR "pancreatic carcinoma"[All Fields] OR "PDAC"[All Fields]) AND ("pancreaticoduodenectomy"[All Fields] OR "pancreatic head resection"[All Fields] OR "pancreatoduodenectomy"[All Fields] OR "Whipple"[All Fields]) AND ("resection margin"[All Fields] OR "pancreatic neck margin"[All Fields] OR "intraoperative" OR "frozen section"[All Fields] OR “frozen"[All Fields] OR "margin"[All Fields] OR "re-resection"[All Fields] OR “r-status”[All Fields] OR “pathology” [All Fields]) AND (“survival” [All Fields])</w:t>
      </w:r>
    </w:p>
    <w:p w14:paraId="16DBC78F" w14:textId="77777777" w:rsidR="00BA6E3E" w:rsidRPr="001432BB" w:rsidRDefault="00BA6E3E" w:rsidP="00114267">
      <w:pPr>
        <w:spacing w:line="480" w:lineRule="auto"/>
        <w:rPr>
          <w:rFonts w:ascii="Arial" w:hAnsi="Arial" w:cs="Arial"/>
          <w:sz w:val="20"/>
          <w:szCs w:val="20"/>
          <w:lang w:val="en-CA"/>
        </w:rPr>
      </w:pPr>
    </w:p>
    <w:p w14:paraId="08837B57" w14:textId="593A02DF" w:rsidR="00BA6E3E" w:rsidRPr="001432BB" w:rsidRDefault="00BA6E3E" w:rsidP="00114267">
      <w:pPr>
        <w:spacing w:line="480" w:lineRule="auto"/>
        <w:rPr>
          <w:rFonts w:ascii="Arial" w:hAnsi="Arial" w:cs="Arial"/>
          <w:b/>
          <w:sz w:val="20"/>
          <w:szCs w:val="20"/>
          <w:lang w:val="en-CA"/>
        </w:rPr>
      </w:pPr>
      <w:r w:rsidRPr="001432BB">
        <w:rPr>
          <w:rFonts w:ascii="Arial" w:hAnsi="Arial" w:cs="Arial"/>
          <w:b/>
          <w:sz w:val="20"/>
          <w:szCs w:val="20"/>
          <w:lang w:val="en-CA"/>
        </w:rPr>
        <w:t>Search date:</w:t>
      </w:r>
      <w:r w:rsidR="00C455A3" w:rsidRPr="001432BB">
        <w:rPr>
          <w:rFonts w:ascii="Arial" w:hAnsi="Arial" w:cs="Arial"/>
          <w:b/>
          <w:sz w:val="20"/>
          <w:szCs w:val="20"/>
          <w:lang w:val="en-CA"/>
        </w:rPr>
        <w:t xml:space="preserve"> 03/27/2020</w:t>
      </w:r>
    </w:p>
    <w:p w14:paraId="650DB1C9" w14:textId="52FC52A6" w:rsidR="00B11576" w:rsidRPr="001432BB" w:rsidRDefault="00B11576" w:rsidP="00114267">
      <w:pPr>
        <w:spacing w:line="480" w:lineRule="auto"/>
        <w:contextualSpacing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A671468" w14:textId="77777777" w:rsidR="001432BB" w:rsidRDefault="009F25D9" w:rsidP="00114267"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</w:rPr>
        <w:sectPr w:rsidR="001432BB" w:rsidSect="00F41BF2">
          <w:footerReference w:type="default" r:id="rId8"/>
          <w:pgSz w:w="11900" w:h="16820"/>
          <w:pgMar w:top="1411" w:right="1440" w:bottom="1786" w:left="1440" w:header="706" w:footer="706" w:gutter="0"/>
          <w:cols w:space="708"/>
          <w:docGrid w:linePitch="360"/>
        </w:sectPr>
      </w:pPr>
      <w:r w:rsidRPr="001432BB">
        <w:rPr>
          <w:rFonts w:ascii="Arial" w:hAnsi="Arial" w:cs="Arial"/>
          <w:bCs/>
          <w:color w:val="000000" w:themeColor="text1"/>
          <w:sz w:val="20"/>
          <w:szCs w:val="20"/>
        </w:rPr>
        <w:br w:type="page"/>
      </w:r>
    </w:p>
    <w:p w14:paraId="596A5D3C" w14:textId="63738518" w:rsidR="00B11576" w:rsidRPr="001432BB" w:rsidRDefault="00B11576" w:rsidP="00114267">
      <w:pPr>
        <w:spacing w:line="480" w:lineRule="auto"/>
        <w:contextualSpacing/>
        <w:rPr>
          <w:rFonts w:ascii="Arial" w:hAnsi="Arial" w:cs="Arial"/>
          <w:bCs/>
          <w:sz w:val="20"/>
          <w:szCs w:val="20"/>
          <w:lang w:eastAsia="de-DE"/>
        </w:rPr>
      </w:pPr>
      <w:r w:rsidRPr="001432BB">
        <w:rPr>
          <w:rFonts w:ascii="Arial" w:hAnsi="Arial" w:cs="Arial"/>
          <w:b/>
          <w:sz w:val="20"/>
          <w:szCs w:val="20"/>
          <w:lang w:eastAsia="de-DE"/>
        </w:rPr>
        <w:lastRenderedPageBreak/>
        <w:t xml:space="preserve">Table </w:t>
      </w:r>
      <w:r w:rsidR="00606F34">
        <w:rPr>
          <w:rFonts w:ascii="Arial" w:hAnsi="Arial" w:cs="Arial"/>
          <w:b/>
          <w:sz w:val="20"/>
          <w:szCs w:val="20"/>
          <w:lang w:eastAsia="de-DE"/>
        </w:rPr>
        <w:t>S</w:t>
      </w:r>
      <w:r w:rsidRPr="001432BB">
        <w:rPr>
          <w:rFonts w:ascii="Arial" w:hAnsi="Arial" w:cs="Arial"/>
          <w:b/>
          <w:sz w:val="20"/>
          <w:szCs w:val="20"/>
          <w:lang w:eastAsia="de-DE"/>
        </w:rPr>
        <w:t>1</w:t>
      </w:r>
      <w:r w:rsidR="00391C83" w:rsidRPr="001432BB">
        <w:rPr>
          <w:rFonts w:ascii="Arial" w:hAnsi="Arial" w:cs="Arial"/>
          <w:b/>
          <w:sz w:val="20"/>
          <w:szCs w:val="20"/>
          <w:lang w:eastAsia="de-DE"/>
        </w:rPr>
        <w:t>:</w:t>
      </w:r>
      <w:r w:rsidR="00391C83" w:rsidRPr="001432BB">
        <w:rPr>
          <w:rFonts w:ascii="Arial" w:hAnsi="Arial" w:cs="Arial"/>
          <w:bCs/>
          <w:sz w:val="20"/>
          <w:szCs w:val="20"/>
          <w:lang w:eastAsia="de-DE"/>
        </w:rPr>
        <w:t xml:space="preserve"> Neoadjuvant and adjuvant treatment</w:t>
      </w:r>
    </w:p>
    <w:tbl>
      <w:tblPr>
        <w:tblStyle w:val="TableGrid"/>
        <w:tblW w:w="1035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56"/>
        <w:gridCol w:w="236"/>
        <w:gridCol w:w="1123"/>
        <w:gridCol w:w="1163"/>
        <w:gridCol w:w="986"/>
        <w:gridCol w:w="839"/>
        <w:gridCol w:w="236"/>
        <w:gridCol w:w="1182"/>
        <w:gridCol w:w="1169"/>
        <w:gridCol w:w="1080"/>
        <w:gridCol w:w="1080"/>
      </w:tblGrid>
      <w:tr w:rsidR="001432BB" w:rsidRPr="001432BB" w14:paraId="5C8CCAEB" w14:textId="77777777" w:rsidTr="001432BB">
        <w:tc>
          <w:tcPr>
            <w:tcW w:w="12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B23E" w14:textId="77777777" w:rsidR="00904846" w:rsidRPr="001432BB" w:rsidRDefault="00A23E9E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0CDE07F" w14:textId="77777777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gridSpan w:val="4"/>
            <w:tcBorders>
              <w:left w:val="nil"/>
              <w:bottom w:val="nil"/>
              <w:right w:val="nil"/>
            </w:tcBorders>
          </w:tcPr>
          <w:p w14:paraId="052A382A" w14:textId="77777777" w:rsidR="00904846" w:rsidRPr="001432BB" w:rsidRDefault="00904846" w:rsidP="00114267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oadjuvant CTx/RTx (%)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14:paraId="3FB9566F" w14:textId="77777777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29" w:type="dxa"/>
            <w:gridSpan w:val="3"/>
            <w:tcBorders>
              <w:left w:val="nil"/>
              <w:bottom w:val="nil"/>
              <w:right w:val="nil"/>
            </w:tcBorders>
          </w:tcPr>
          <w:p w14:paraId="4435BC7C" w14:textId="77777777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vant CTx/RTx (%)</w:t>
            </w:r>
          </w:p>
        </w:tc>
      </w:tr>
      <w:tr w:rsidR="001432BB" w:rsidRPr="001432BB" w14:paraId="29020442" w14:textId="77777777" w:rsidTr="001432BB"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18C77" w14:textId="77777777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664B4" w14:textId="77777777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14:paraId="05D2456E" w14:textId="1E8D0604" w:rsidR="00904846" w:rsidRPr="001432BB" w:rsidRDefault="00AF38F7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="00904846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14:paraId="6EBE4022" w14:textId="43FA923D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0</w:t>
            </w:r>
            <w:r w:rsidR="000518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0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14:paraId="13AF5AE1" w14:textId="77777777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1R0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</w:tcPr>
          <w:p w14:paraId="493E2D66" w14:textId="3D83C8AA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1</w:t>
            </w:r>
            <w:r w:rsidR="00F5082B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07CB7" w14:textId="77777777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</w:tcPr>
          <w:p w14:paraId="1D9D7071" w14:textId="7D49848F" w:rsidR="00904846" w:rsidRPr="001432BB" w:rsidRDefault="00AF38F7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="00904846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3BEF718C" w14:textId="579425FD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0</w:t>
            </w:r>
            <w:r w:rsidR="000518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6BE3E12C" w14:textId="77777777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1R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042429B" w14:textId="482BF1B6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1</w:t>
            </w:r>
            <w:r w:rsidR="00F5082B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1</w:t>
            </w:r>
          </w:p>
        </w:tc>
      </w:tr>
      <w:tr w:rsidR="001432BB" w:rsidRPr="001432BB" w14:paraId="6DEBD6DC" w14:textId="77777777" w:rsidTr="001432BB"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2A8C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Cripp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F1D24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DD793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96 (26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41903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0769C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31585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D306F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7F71A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315 (85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F860D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65FE3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96606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432BB" w:rsidRPr="001432BB" w14:paraId="6524B52E" w14:textId="77777777" w:rsidTr="001432BB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E983B" w14:textId="5C3DE355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 xml:space="preserve">Fatima </w:t>
            </w:r>
            <w:r w:rsidR="001432BB" w:rsidRPr="001432B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42CEE5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40821A0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46 (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6FEC953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77E3297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 xml:space="preserve">n/a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F67C8F6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9553D2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ABD5994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448 (7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D228F1B" w14:textId="1C5A7606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 xml:space="preserve">327 (53) </w:t>
            </w:r>
            <w:r w:rsidR="001432BB" w:rsidRPr="001432B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D8E0E4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385BC0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21 (20)</w:t>
            </w:r>
          </w:p>
        </w:tc>
      </w:tr>
      <w:tr w:rsidR="001432BB" w:rsidRPr="001432BB" w14:paraId="56DA5E54" w14:textId="77777777" w:rsidTr="001432BB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79D25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Hernandez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6482CF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4FB2E65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32FA173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5517A90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1D7D296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B6A107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C4C6FE5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88 (9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B6D82AC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27 (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3B0290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7 (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DE0E5F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44 (22)</w:t>
            </w:r>
          </w:p>
        </w:tc>
      </w:tr>
      <w:tr w:rsidR="001432BB" w:rsidRPr="001432BB" w14:paraId="7B4FE230" w14:textId="77777777" w:rsidTr="001432BB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19442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Koob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81765A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5A63463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36 (1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4347DB3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18 (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CC71DA9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7 (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DC9A9DE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86A2CE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420AE1A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960 (6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4C3D942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823 (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72B390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50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5F5516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87 (6)</w:t>
            </w:r>
          </w:p>
        </w:tc>
      </w:tr>
      <w:tr w:rsidR="001432BB" w:rsidRPr="001432BB" w14:paraId="6CAA8346" w14:textId="77777777" w:rsidTr="001432BB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4A4B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Mathu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1FE6A7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4E0727B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1949C0C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D333726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0D78EE2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9176DB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F8961B0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4756444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9481E8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488F34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432BB" w:rsidRPr="001432BB" w14:paraId="46B3E132" w14:textId="77777777" w:rsidTr="001432BB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AF5E9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itsch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38D19F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ACEA2C6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20 (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4472986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5 (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910B7DF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16AB6B7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F02FA4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A60AA61" w14:textId="791B738F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64 (</w:t>
            </w:r>
            <w:r w:rsidR="00894DF9" w:rsidRPr="001432BB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9751DBD" w14:textId="1AB37E61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07 (</w:t>
            </w:r>
            <w:r w:rsidR="00894DF9" w:rsidRPr="001432BB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028E9C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7 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25E44B" w14:textId="4513813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40 (1</w:t>
            </w:r>
            <w:r w:rsidR="00B338F6" w:rsidRPr="001432B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432BB" w:rsidRPr="001432BB" w14:paraId="3442F961" w14:textId="77777777" w:rsidTr="001432BB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30DBB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Pa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C2C595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F22A857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FA0E8D2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B10AA9C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96E1935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C9EDE2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0B7B2AB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24E3379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196B44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350664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432BB" w:rsidRPr="001432BB" w14:paraId="5D161B8D" w14:textId="77777777" w:rsidTr="001432BB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C9EB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Schmid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000161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F41CB3E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A1EDDAB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D2AC248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C6C4A33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678516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B694886" w14:textId="6A83882A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29 (</w:t>
            </w:r>
            <w:r w:rsidR="00894DF9" w:rsidRPr="001432BB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1102AFA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4D7AB0" w14:textId="59EDA1DE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6 (</w:t>
            </w:r>
            <w:r w:rsidR="00894DF9" w:rsidRPr="001432BB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685874" w14:textId="0F0FBBFB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3 (2</w:t>
            </w:r>
            <w:r w:rsidR="00894DF9" w:rsidRPr="001432B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432BB" w:rsidRPr="001432BB" w14:paraId="3930D9E7" w14:textId="77777777" w:rsidTr="001432BB"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BE004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Zhang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DD398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B3566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91 (19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C7953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38 (14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734E1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34 (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45968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6B110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39B31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811 (82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55B53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622 (6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D65A7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27 (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1A418" w14:textId="77777777" w:rsidR="000735BB" w:rsidRPr="001432BB" w:rsidRDefault="000735BB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62 (6)</w:t>
            </w:r>
          </w:p>
        </w:tc>
      </w:tr>
      <w:tr w:rsidR="001432BB" w:rsidRPr="001432BB" w14:paraId="19EE63EE" w14:textId="77777777" w:rsidTr="001432BB"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43AB4" w14:textId="77777777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CBF50" w14:textId="77777777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45B8C" w14:textId="7E2486AC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9/3</w:t>
            </w:r>
            <w:r w:rsidR="004F3C2B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4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3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8CA86" w14:textId="4306BA7B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71/2</w:t>
            </w:r>
            <w:r w:rsidR="004F3C2B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86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4F3C2B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E4728" w14:textId="41C88CBE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2/2</w:t>
            </w:r>
            <w:r w:rsidR="004F3C2B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86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4F3C2B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C8027" w14:textId="172172B8" w:rsidR="00904846" w:rsidRPr="001432BB" w:rsidRDefault="00904846" w:rsidP="00114267">
            <w:pPr>
              <w:spacing w:line="480" w:lineRule="auto"/>
              <w:ind w:right="-191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4/2</w:t>
            </w:r>
            <w:r w:rsidR="004F3C2B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86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D41F8" w14:textId="77777777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88CDB" w14:textId="7FC30C22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915/</w:t>
            </w:r>
            <w:r w:rsidR="00B338F6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37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7</w:t>
            </w:r>
            <w:r w:rsidR="00894DF9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06528" w14:textId="5C89BE0A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6/3</w:t>
            </w:r>
            <w:r w:rsidR="00B338F6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5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5</w:t>
            </w:r>
            <w:r w:rsidR="00894DF9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580D4" w14:textId="0C4884EB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7/29</w:t>
            </w:r>
            <w:r w:rsidR="00B338F6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9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C21EE" w14:textId="20521A4F" w:rsidR="00904846" w:rsidRPr="001432BB" w:rsidRDefault="00904846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7/35</w:t>
            </w:r>
            <w:r w:rsidR="00894DF9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6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0)</w:t>
            </w:r>
          </w:p>
        </w:tc>
      </w:tr>
    </w:tbl>
    <w:p w14:paraId="697C6B57" w14:textId="3C758008" w:rsidR="00B11576" w:rsidRPr="001432BB" w:rsidRDefault="001432BB" w:rsidP="00114267">
      <w:pPr>
        <w:spacing w:line="480" w:lineRule="auto"/>
        <w:ind w:right="2138"/>
        <w:contextualSpacing/>
        <w:jc w:val="both"/>
        <w:rPr>
          <w:rFonts w:ascii="Arial" w:hAnsi="Arial" w:cs="Arial"/>
          <w:bCs/>
          <w:sz w:val="20"/>
          <w:szCs w:val="20"/>
          <w:lang w:eastAsia="de-DE"/>
        </w:rPr>
      </w:pPr>
      <w:r w:rsidRPr="001432BB">
        <w:rPr>
          <w:rFonts w:ascii="Arial" w:hAnsi="Arial" w:cs="Arial"/>
          <w:bCs/>
          <w:sz w:val="20"/>
          <w:szCs w:val="20"/>
          <w:vertAlign w:val="superscript"/>
          <w:lang w:eastAsia="de-DE"/>
        </w:rPr>
        <w:t>a</w:t>
      </w:r>
      <w:r w:rsidR="00B11576" w:rsidRPr="001432BB">
        <w:rPr>
          <w:rFonts w:ascii="Arial" w:hAnsi="Arial" w:cs="Arial"/>
          <w:bCs/>
          <w:sz w:val="20"/>
          <w:szCs w:val="20"/>
          <w:lang w:eastAsia="de-DE"/>
        </w:rPr>
        <w:t xml:space="preserve"> n=22 patients had R2 resections</w:t>
      </w:r>
    </w:p>
    <w:p w14:paraId="652EC630" w14:textId="70622BA0" w:rsidR="00B11576" w:rsidRPr="001432BB" w:rsidRDefault="001432BB" w:rsidP="00114267">
      <w:pPr>
        <w:spacing w:line="480" w:lineRule="auto"/>
        <w:ind w:right="2138"/>
        <w:contextualSpacing/>
        <w:jc w:val="both"/>
        <w:rPr>
          <w:rFonts w:ascii="Arial" w:hAnsi="Arial" w:cs="Arial"/>
          <w:bCs/>
          <w:sz w:val="20"/>
          <w:szCs w:val="20"/>
          <w:lang w:eastAsia="de-DE"/>
        </w:rPr>
      </w:pPr>
      <w:r w:rsidRPr="001432BB">
        <w:rPr>
          <w:rFonts w:ascii="Arial" w:hAnsi="Arial" w:cs="Arial"/>
          <w:bCs/>
          <w:sz w:val="20"/>
          <w:szCs w:val="20"/>
          <w:vertAlign w:val="superscript"/>
          <w:lang w:eastAsia="de-DE"/>
        </w:rPr>
        <w:t>b</w:t>
      </w:r>
      <w:r w:rsidR="00B11576" w:rsidRPr="001432BB">
        <w:rPr>
          <w:rFonts w:ascii="Arial" w:hAnsi="Arial" w:cs="Arial"/>
          <w:bCs/>
          <w:sz w:val="20"/>
          <w:szCs w:val="20"/>
          <w:lang w:eastAsia="de-DE"/>
        </w:rPr>
        <w:t xml:space="preserve"> </w:t>
      </w:r>
      <w:r w:rsidR="000518C7">
        <w:rPr>
          <w:rFonts w:ascii="Arial" w:hAnsi="Arial" w:cs="Arial"/>
          <w:bCs/>
          <w:sz w:val="20"/>
          <w:szCs w:val="20"/>
          <w:lang w:eastAsia="de-DE"/>
        </w:rPr>
        <w:t>data only available for</w:t>
      </w:r>
      <w:r w:rsidR="00B11576" w:rsidRPr="001432BB">
        <w:rPr>
          <w:rFonts w:ascii="Arial" w:hAnsi="Arial" w:cs="Arial"/>
          <w:bCs/>
          <w:sz w:val="20"/>
          <w:szCs w:val="20"/>
          <w:lang w:eastAsia="de-DE"/>
        </w:rPr>
        <w:t xml:space="preserve"> </w:t>
      </w:r>
      <w:r w:rsidR="002E1D6E" w:rsidRPr="001432BB">
        <w:rPr>
          <w:rFonts w:ascii="Arial" w:hAnsi="Arial" w:cs="Arial"/>
          <w:bCs/>
          <w:sz w:val="20"/>
          <w:szCs w:val="20"/>
          <w:lang w:eastAsia="de-DE"/>
        </w:rPr>
        <w:t xml:space="preserve">R0R0 </w:t>
      </w:r>
      <w:r w:rsidR="00B11576" w:rsidRPr="001432BB">
        <w:rPr>
          <w:rFonts w:ascii="Arial" w:hAnsi="Arial" w:cs="Arial"/>
          <w:bCs/>
          <w:sz w:val="20"/>
          <w:szCs w:val="20"/>
          <w:lang w:eastAsia="de-DE"/>
        </w:rPr>
        <w:t>and R1R0 resections</w:t>
      </w:r>
    </w:p>
    <w:p w14:paraId="23E810EB" w14:textId="4F7EF30A" w:rsidR="00B11576" w:rsidRPr="001432BB" w:rsidRDefault="002E1D6E" w:rsidP="00114267">
      <w:pPr>
        <w:spacing w:line="480" w:lineRule="auto"/>
        <w:ind w:right="3203"/>
        <w:contextualSpacing/>
        <w:jc w:val="both"/>
        <w:rPr>
          <w:rFonts w:ascii="Arial" w:hAnsi="Arial" w:cs="Arial"/>
          <w:bCs/>
          <w:sz w:val="20"/>
          <w:szCs w:val="20"/>
          <w:lang w:eastAsia="de-DE"/>
        </w:rPr>
      </w:pPr>
      <w:r w:rsidRPr="001432BB">
        <w:rPr>
          <w:rFonts w:ascii="Arial" w:hAnsi="Arial" w:cs="Arial"/>
          <w:bCs/>
          <w:sz w:val="20"/>
          <w:szCs w:val="20"/>
          <w:lang w:eastAsia="de-DE"/>
        </w:rPr>
        <w:t xml:space="preserve">R0R0 </w:t>
      </w:r>
      <w:r w:rsidR="00B11576" w:rsidRPr="001432BB">
        <w:rPr>
          <w:rFonts w:ascii="Arial" w:hAnsi="Arial" w:cs="Arial"/>
          <w:bCs/>
          <w:sz w:val="20"/>
          <w:szCs w:val="20"/>
          <w:lang w:eastAsia="de-DE"/>
        </w:rPr>
        <w:t>negative margin, R1R0 secondary negative margin after intraoperative revision, R1</w:t>
      </w:r>
      <w:r w:rsidRPr="001432BB">
        <w:rPr>
          <w:rFonts w:ascii="Arial" w:hAnsi="Arial" w:cs="Arial"/>
          <w:bCs/>
          <w:sz w:val="20"/>
          <w:szCs w:val="20"/>
          <w:lang w:eastAsia="de-DE"/>
        </w:rPr>
        <w:t>R1</w:t>
      </w:r>
      <w:r w:rsidR="00B11576" w:rsidRPr="001432BB">
        <w:rPr>
          <w:rFonts w:ascii="Arial" w:hAnsi="Arial" w:cs="Arial"/>
          <w:bCs/>
          <w:sz w:val="20"/>
          <w:szCs w:val="20"/>
          <w:lang w:eastAsia="de-DE"/>
        </w:rPr>
        <w:t xml:space="preserve"> residual tumor; CTx chemotherapy, RTx radiation therapy</w:t>
      </w:r>
      <w:r w:rsidR="003B3195" w:rsidRPr="001432BB">
        <w:rPr>
          <w:rFonts w:ascii="Arial" w:hAnsi="Arial" w:cs="Arial"/>
          <w:bCs/>
          <w:sz w:val="20"/>
          <w:szCs w:val="20"/>
          <w:lang w:eastAsia="de-DE"/>
        </w:rPr>
        <w:t>,</w:t>
      </w:r>
      <w:r w:rsidR="00B11576" w:rsidRPr="001432BB">
        <w:rPr>
          <w:rFonts w:ascii="Arial" w:hAnsi="Arial" w:cs="Arial"/>
          <w:bCs/>
          <w:sz w:val="20"/>
          <w:szCs w:val="20"/>
          <w:lang w:eastAsia="de-DE"/>
        </w:rPr>
        <w:t xml:space="preserve">n/a </w:t>
      </w:r>
      <w:r w:rsidR="00B11576" w:rsidRPr="001432BB">
        <w:rPr>
          <w:rFonts w:ascii="Arial" w:hAnsi="Arial" w:cs="Arial"/>
          <w:color w:val="000000"/>
          <w:sz w:val="20"/>
          <w:szCs w:val="20"/>
        </w:rPr>
        <w:t xml:space="preserve">data </w:t>
      </w:r>
      <w:r w:rsidR="000518C7">
        <w:rPr>
          <w:rFonts w:ascii="Arial" w:hAnsi="Arial" w:cs="Arial"/>
          <w:color w:val="000000"/>
          <w:sz w:val="20"/>
          <w:szCs w:val="20"/>
        </w:rPr>
        <w:t xml:space="preserve">not </w:t>
      </w:r>
      <w:r w:rsidR="00B11576" w:rsidRPr="001432BB">
        <w:rPr>
          <w:rFonts w:ascii="Arial" w:hAnsi="Arial" w:cs="Arial"/>
          <w:color w:val="000000"/>
          <w:sz w:val="20"/>
          <w:szCs w:val="20"/>
        </w:rPr>
        <w:t>available</w:t>
      </w:r>
    </w:p>
    <w:p w14:paraId="24A963A3" w14:textId="77777777" w:rsidR="003E4A43" w:rsidRPr="001432BB" w:rsidRDefault="00B11576" w:rsidP="00114267">
      <w:pPr>
        <w:spacing w:line="480" w:lineRule="auto"/>
        <w:rPr>
          <w:rFonts w:ascii="Arial" w:hAnsi="Arial" w:cs="Arial"/>
          <w:bCs/>
          <w:sz w:val="20"/>
          <w:szCs w:val="20"/>
          <w:lang w:eastAsia="de-DE"/>
        </w:rPr>
        <w:sectPr w:rsidR="003E4A43" w:rsidRPr="001432BB" w:rsidSect="001432BB">
          <w:pgSz w:w="16840" w:h="11900" w:orient="landscape"/>
          <w:pgMar w:top="1440" w:right="1786" w:bottom="1440" w:left="1411" w:header="706" w:footer="706" w:gutter="0"/>
          <w:cols w:space="708"/>
          <w:docGrid w:linePitch="360"/>
        </w:sectPr>
      </w:pPr>
      <w:r w:rsidRPr="001432BB">
        <w:rPr>
          <w:rFonts w:ascii="Arial" w:hAnsi="Arial" w:cs="Arial"/>
          <w:bCs/>
          <w:sz w:val="20"/>
          <w:szCs w:val="20"/>
          <w:lang w:eastAsia="de-DE"/>
        </w:rPr>
        <w:br w:type="page"/>
      </w:r>
    </w:p>
    <w:p w14:paraId="4FB0F9CA" w14:textId="7FCB9E7D" w:rsidR="00246776" w:rsidRPr="001432BB" w:rsidRDefault="00246776" w:rsidP="00114267">
      <w:pPr>
        <w:spacing w:line="480" w:lineRule="auto"/>
        <w:rPr>
          <w:rFonts w:ascii="Arial" w:hAnsi="Arial" w:cs="Arial"/>
          <w:sz w:val="20"/>
          <w:szCs w:val="20"/>
        </w:rPr>
      </w:pPr>
      <w:r w:rsidRPr="001432BB">
        <w:rPr>
          <w:rFonts w:ascii="Arial" w:hAnsi="Arial" w:cs="Arial"/>
          <w:b/>
          <w:bCs/>
          <w:sz w:val="20"/>
          <w:szCs w:val="20"/>
          <w:lang w:val="en-CA"/>
        </w:rPr>
        <w:lastRenderedPageBreak/>
        <w:t xml:space="preserve">Table </w:t>
      </w:r>
      <w:r w:rsidR="00606F34">
        <w:rPr>
          <w:rFonts w:ascii="Arial" w:hAnsi="Arial" w:cs="Arial"/>
          <w:b/>
          <w:bCs/>
          <w:sz w:val="20"/>
          <w:szCs w:val="20"/>
          <w:lang w:val="en-CA"/>
        </w:rPr>
        <w:t>S</w:t>
      </w:r>
      <w:r w:rsidR="0006700A" w:rsidRPr="001432BB">
        <w:rPr>
          <w:rFonts w:ascii="Arial" w:hAnsi="Arial" w:cs="Arial"/>
          <w:b/>
          <w:bCs/>
          <w:sz w:val="20"/>
          <w:szCs w:val="20"/>
          <w:lang w:val="en-CA"/>
        </w:rPr>
        <w:t>2</w:t>
      </w:r>
      <w:r w:rsidRPr="001432BB">
        <w:rPr>
          <w:rFonts w:ascii="Arial" w:hAnsi="Arial" w:cs="Arial"/>
          <w:b/>
          <w:bCs/>
          <w:sz w:val="20"/>
          <w:szCs w:val="20"/>
          <w:lang w:val="en-CA"/>
        </w:rPr>
        <w:t>:</w:t>
      </w:r>
      <w:r w:rsidRPr="001432BB">
        <w:rPr>
          <w:rFonts w:ascii="Arial" w:hAnsi="Arial" w:cs="Arial"/>
          <w:sz w:val="20"/>
          <w:szCs w:val="20"/>
          <w:lang w:val="en-CA"/>
        </w:rPr>
        <w:t xml:space="preserve"> </w:t>
      </w:r>
      <w:r w:rsidR="00D315D1" w:rsidRPr="001432BB">
        <w:rPr>
          <w:rFonts w:ascii="Arial" w:hAnsi="Arial" w:cs="Arial"/>
          <w:sz w:val="20"/>
          <w:szCs w:val="20"/>
          <w:lang w:val="en-CA"/>
        </w:rPr>
        <w:t xml:space="preserve">Characteristics of risk </w:t>
      </w:r>
      <w:r w:rsidRPr="001432BB">
        <w:rPr>
          <w:rFonts w:ascii="Arial" w:hAnsi="Arial" w:cs="Arial"/>
          <w:sz w:val="20"/>
          <w:szCs w:val="20"/>
          <w:lang w:val="en-CA"/>
        </w:rPr>
        <w:t>of bias assessment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239"/>
        <w:gridCol w:w="2223"/>
        <w:gridCol w:w="1499"/>
        <w:gridCol w:w="2259"/>
        <w:gridCol w:w="3773"/>
        <w:gridCol w:w="2650"/>
      </w:tblGrid>
      <w:tr w:rsidR="00192AEF" w:rsidRPr="001432BB" w14:paraId="66E3FFD0" w14:textId="77777777" w:rsidTr="00635F43">
        <w:trPr>
          <w:tblHeader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6B8B74" w14:textId="77777777" w:rsidR="0056604C" w:rsidRPr="001432BB" w:rsidRDefault="0056604C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D1CF82" w14:textId="77777777" w:rsidR="0056604C" w:rsidRPr="001432BB" w:rsidRDefault="0056604C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lection bia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29D6C" w14:textId="77777777" w:rsidR="0056604C" w:rsidRPr="001432BB" w:rsidRDefault="0056604C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call bia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2E00FD" w14:textId="77777777" w:rsidR="0056604C" w:rsidRPr="001432BB" w:rsidRDefault="0056604C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trition bia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7E8D20F" w14:textId="77777777" w:rsidR="0056604C" w:rsidRPr="001432BB" w:rsidRDefault="0056604C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alytical bia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9CF75B9" w14:textId="77777777" w:rsidR="0056604C" w:rsidRPr="001432BB" w:rsidRDefault="0056604C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porting bias</w:t>
            </w:r>
          </w:p>
        </w:tc>
      </w:tr>
      <w:tr w:rsidR="00192AEF" w:rsidRPr="001432BB" w14:paraId="744D2539" w14:textId="77777777" w:rsidTr="00635F43">
        <w:trPr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D9C4F3" w14:textId="77777777" w:rsidR="00635F43" w:rsidRPr="001432BB" w:rsidRDefault="00635F43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6577D1" w14:textId="77777777" w:rsidR="00635F43" w:rsidRPr="001432BB" w:rsidRDefault="00635F43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B26917" w14:textId="77777777" w:rsidR="00635F43" w:rsidRPr="001432BB" w:rsidRDefault="00635F43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765ADF" w14:textId="77777777" w:rsidR="00635F43" w:rsidRPr="001432BB" w:rsidRDefault="00635F43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88C35F" w14:textId="77777777" w:rsidR="00635F43" w:rsidRPr="001432BB" w:rsidRDefault="00635F43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BC13B7" w14:textId="77777777" w:rsidR="00635F43" w:rsidRPr="001432BB" w:rsidRDefault="00635F43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92AEF" w:rsidRPr="001432BB" w14:paraId="72213C37" w14:textId="77777777" w:rsidTr="00635F4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A026D" w14:textId="77777777" w:rsidR="0056604C" w:rsidRPr="001432BB" w:rsidRDefault="0056604C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t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C0038" w14:textId="77777777" w:rsidR="0056604C" w:rsidRPr="001432BB" w:rsidRDefault="00494E76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lusion of c</w:t>
            </w:r>
            <w:r w:rsidR="0056604C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secutive patients</w:t>
            </w:r>
            <w:r w:rsidR="00127F7D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ver a 26-year recruitment period with only confirmed pathological result</w:t>
            </w:r>
            <w:r w:rsidR="00D653BA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1180C" w14:textId="77777777" w:rsidR="00127F7D" w:rsidRPr="001432BB" w:rsidRDefault="00127F7D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R</w:t>
            </w:r>
            <w:r w:rsidR="0056604C"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etrospective </w:t>
            </w:r>
            <w:r w:rsidR="00525D35"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44493" w14:textId="77777777" w:rsidR="0056604C" w:rsidRPr="001432BB" w:rsidRDefault="00127F7D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ignificant missing parameters</w:t>
            </w:r>
            <w:r w:rsidR="0056604C"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(e.g. stratification for TNM</w:t>
            </w:r>
            <w:r w:rsidR="00AA560A"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, number of positive frozen section margins)</w:t>
            </w:r>
          </w:p>
          <w:p w14:paraId="5147886E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  <w:p w14:paraId="4049B34F" w14:textId="77777777" w:rsidR="00127F7D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No definition of residual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0C540" w14:textId="3D0A7BF3" w:rsidR="00127F7D" w:rsidRPr="001432BB" w:rsidRDefault="00B03782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  <w:r w:rsidR="0056604C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fect of </w:t>
            </w:r>
            <w:r w:rsidR="00201A71" w:rsidRPr="001432B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en-bloc</w:t>
            </w:r>
            <w:r w:rsidR="00127F7D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F5302A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0-</w:t>
            </w:r>
            <w:r w:rsidR="00127F7D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esection </w:t>
            </w:r>
            <w:r w:rsidR="008F5B43" w:rsidRPr="001432B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(R0R0-group) </w:t>
            </w:r>
            <w:r w:rsidR="00127F7D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d the implications of positive resection margins on survival</w:t>
            </w:r>
            <w:r w:rsidR="00192AEF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however, positivity of other margins was accepted (e.g. superior mesenteric artery) and not described in the aim of th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C0324" w14:textId="77777777" w:rsidR="00127F7D" w:rsidRPr="001432BB" w:rsidRDefault="00127F7D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issing data of significant parameters, e.g. </w:t>
            </w:r>
            <w:r w:rsidR="0056604C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top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rative</w:t>
            </w:r>
            <w:r w:rsidR="0056604C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omplications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d</w:t>
            </w:r>
            <w:r w:rsidR="0056604C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istologic grading</w:t>
            </w:r>
          </w:p>
        </w:tc>
      </w:tr>
      <w:tr w:rsidR="00192AEF" w:rsidRPr="001432BB" w14:paraId="2DEEF647" w14:textId="77777777" w:rsidTr="00D653BA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FF668" w14:textId="77777777" w:rsidR="00F5302A" w:rsidRPr="001432BB" w:rsidRDefault="00F5302A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CA0F6" w14:textId="77777777" w:rsidR="00F5302A" w:rsidRPr="001432BB" w:rsidRDefault="00F5302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7EB84" w14:textId="77777777" w:rsidR="00F5302A" w:rsidRPr="001432BB" w:rsidRDefault="00F5302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2E8A9" w14:textId="77777777" w:rsidR="00F5302A" w:rsidRPr="001432BB" w:rsidRDefault="00F5302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4A710" w14:textId="77777777" w:rsidR="00F5302A" w:rsidRPr="001432BB" w:rsidRDefault="00F5302A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9DA78" w14:textId="77777777" w:rsidR="00F5302A" w:rsidRPr="001432BB" w:rsidRDefault="00F5302A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92AEF" w:rsidRPr="001432BB" w14:paraId="3EA36B11" w14:textId="77777777" w:rsidTr="00127F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ABC9D" w14:textId="77777777" w:rsidR="0056604C" w:rsidRPr="001432BB" w:rsidRDefault="0056604C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oo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29D10" w14:textId="77777777" w:rsidR="0056604C" w:rsidRPr="001432BB" w:rsidRDefault="00494E76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Inclusion of </w:t>
            </w:r>
            <w:r w:rsidR="0056604C"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consecutive patients </w:t>
            </w:r>
            <w:r w:rsidR="00F5302A"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across 8 medical cen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05A55" w14:textId="77777777" w:rsidR="0056604C" w:rsidRPr="001432BB" w:rsidRDefault="00F5302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R</w:t>
            </w:r>
            <w:r w:rsidR="0056604C"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etrospective </w:t>
            </w:r>
            <w:r w:rsidR="00525D35"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661E4" w14:textId="77777777" w:rsidR="00F5302A" w:rsidRPr="001432BB" w:rsidRDefault="00F5302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smatch of data between th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6610F" w14:textId="77777777" w:rsidR="00F5302A" w:rsidRPr="001432BB" w:rsidRDefault="00B03782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pact of margin</w:t>
            </w:r>
            <w:r w:rsidR="00F5302A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learance at the pancreatic</w:t>
            </w:r>
            <w:r w:rsidR="0056604C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neck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 survival</w:t>
            </w:r>
            <w:r w:rsidR="00F5302A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but the positivity of other margins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as</w:t>
            </w:r>
            <w:r w:rsidR="00F5302A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cepted</w:t>
            </w:r>
            <w:r w:rsidR="00F5302A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56604C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(e.g. </w:t>
            </w:r>
            <w:r w:rsidR="00192AEF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uperior mesenteric artery</w:t>
            </w:r>
            <w:r w:rsidR="0056604C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)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d not described in the aim of th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678C2" w14:textId="77777777" w:rsidR="00F5302A" w:rsidRPr="001432BB" w:rsidRDefault="00F5302A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ssing data of significant parameters, e.g. postoperative complications</w:t>
            </w:r>
          </w:p>
        </w:tc>
      </w:tr>
      <w:tr w:rsidR="00192AEF" w:rsidRPr="001432BB" w14:paraId="450C63F7" w14:textId="77777777" w:rsidTr="00127F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F34AF" w14:textId="77777777" w:rsidR="00F5302A" w:rsidRPr="001432BB" w:rsidRDefault="00F5302A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4D851" w14:textId="77777777" w:rsidR="00F5302A" w:rsidRPr="001432BB" w:rsidRDefault="00F5302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B84D9" w14:textId="77777777" w:rsidR="00F5302A" w:rsidRPr="001432BB" w:rsidRDefault="00F5302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4687A" w14:textId="77777777" w:rsidR="00F5302A" w:rsidRPr="001432BB" w:rsidRDefault="00F5302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8DC86" w14:textId="77777777" w:rsidR="00F5302A" w:rsidRPr="001432BB" w:rsidRDefault="00F5302A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0D01A" w14:textId="77777777" w:rsidR="00F5302A" w:rsidRPr="001432BB" w:rsidRDefault="00F5302A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92AEF" w:rsidRPr="001432BB" w14:paraId="03AE36AF" w14:textId="77777777" w:rsidTr="00127F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3D180" w14:textId="77777777" w:rsidR="008D75D1" w:rsidRPr="001432BB" w:rsidRDefault="008D75D1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Math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8DC04" w14:textId="77777777" w:rsidR="008D152E" w:rsidRPr="001432BB" w:rsidRDefault="008D75D1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lusion of consecutive patients</w:t>
            </w:r>
            <w:r w:rsidR="00A723C9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7B51F8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</w:t>
            </w:r>
            <w:r w:rsidR="00A723C9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 single</w:t>
            </w:r>
            <w:r w:rsidR="00D653BA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A723C9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D47FE" w14:textId="77777777" w:rsidR="008D75D1" w:rsidRPr="001432BB" w:rsidRDefault="008D75D1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Retrospective </w:t>
            </w:r>
            <w:r w:rsidR="00525D35"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F9A23" w14:textId="77777777" w:rsidR="008D152E" w:rsidRPr="001432BB" w:rsidRDefault="008D152E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Missing detailed follow-up data</w:t>
            </w:r>
          </w:p>
          <w:p w14:paraId="4ED919C4" w14:textId="77777777" w:rsidR="008D152E" w:rsidRPr="001432BB" w:rsidRDefault="008D152E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  <w:p w14:paraId="79BE4127" w14:textId="77777777" w:rsidR="008D75D1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No definition of residual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663EA" w14:textId="77777777" w:rsidR="008D152E" w:rsidRPr="001432BB" w:rsidRDefault="00B03782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mpact of </w:t>
            </w:r>
            <w:r w:rsidR="00AA560A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ifferent </w:t>
            </w:r>
            <w:r w:rsidR="00192AEF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ancreatic neck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rgin status on survival</w:t>
            </w:r>
            <w:r w:rsidR="00192AEF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other resection margins were negative on final histolog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3CD77" w14:textId="77777777" w:rsidR="008D75D1" w:rsidRPr="001432BB" w:rsidRDefault="00B03782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ssing data of significant parameters, e.g. postoperative complications</w:t>
            </w:r>
            <w:r w:rsidR="00AA560A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d repetitive revised margins</w:t>
            </w:r>
          </w:p>
        </w:tc>
      </w:tr>
      <w:tr w:rsidR="00192AEF" w:rsidRPr="001432BB" w14:paraId="7D8A9CC1" w14:textId="77777777" w:rsidTr="00127F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492FE" w14:textId="77777777" w:rsidR="00B03782" w:rsidRPr="001432BB" w:rsidRDefault="00B03782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7F5B0" w14:textId="77777777" w:rsidR="00B03782" w:rsidRPr="001432BB" w:rsidRDefault="00B03782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92B7D" w14:textId="77777777" w:rsidR="00B03782" w:rsidRPr="001432BB" w:rsidRDefault="00B03782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65058" w14:textId="77777777" w:rsidR="00B03782" w:rsidRPr="001432BB" w:rsidRDefault="00B03782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53C6D" w14:textId="77777777" w:rsidR="00B03782" w:rsidRPr="001432BB" w:rsidRDefault="00B03782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BF032" w14:textId="77777777" w:rsidR="00B03782" w:rsidRPr="001432BB" w:rsidRDefault="00B03782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92AEF" w:rsidRPr="001432BB" w14:paraId="75FEDE97" w14:textId="77777777" w:rsidTr="00127F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C9C36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itsch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1A672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lusion of consecutive patients</w:t>
            </w:r>
            <w:r w:rsidR="00A723C9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t a single</w:t>
            </w:r>
            <w:r w:rsidR="007B51F8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A723C9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B53A8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Retrospective </w:t>
            </w:r>
            <w:r w:rsidR="00525D35"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531C5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stratification of malignancies and operative techniques, however, primary data was available</w:t>
            </w:r>
          </w:p>
          <w:p w14:paraId="5E230EF5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201B648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No definition of residual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AA381" w14:textId="77777777" w:rsidR="00AA560A" w:rsidRPr="001432BB" w:rsidRDefault="00AA560A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mpact of different </w:t>
            </w:r>
            <w:r w:rsidR="00192AEF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ancreatic neck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rgin status on survival</w:t>
            </w:r>
            <w:r w:rsidR="00192AEF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other resection margins were negative on final histolog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F39F3" w14:textId="77777777" w:rsidR="00AA560A" w:rsidRPr="001432BB" w:rsidRDefault="00AA560A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ssing data of significant parameters, e.g. postoperative complications and repetitive revised margins</w:t>
            </w:r>
          </w:p>
        </w:tc>
      </w:tr>
      <w:tr w:rsidR="00192AEF" w:rsidRPr="001432BB" w14:paraId="4B803863" w14:textId="77777777" w:rsidTr="00127F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E335A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4DE23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AA169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EF190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618E7" w14:textId="77777777" w:rsidR="00AA560A" w:rsidRPr="001432BB" w:rsidRDefault="00AA560A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61C7F" w14:textId="77777777" w:rsidR="00AA560A" w:rsidRPr="001432BB" w:rsidRDefault="00AA560A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92AEF" w:rsidRPr="001432BB" w14:paraId="067E8B8C" w14:textId="77777777" w:rsidTr="00127F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FF85F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P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81626" w14:textId="77777777" w:rsidR="00AA560A" w:rsidRPr="001432BB" w:rsidRDefault="00DC7F11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Inclusion of consecutive patients across 4 medical cen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68E24" w14:textId="77777777" w:rsidR="00AA560A" w:rsidRPr="001432BB" w:rsidRDefault="00DC7F11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Retrospective </w:t>
            </w:r>
            <w:r w:rsidR="00525D35"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7C8DB" w14:textId="77777777" w:rsidR="00AA560A" w:rsidRPr="001432BB" w:rsidRDefault="00DC7F11" w:rsidP="00114267">
            <w:pPr>
              <w:spacing w:line="48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Missing detailed follow-up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141DD" w14:textId="77777777" w:rsidR="00DC7F11" w:rsidRPr="001432BB" w:rsidRDefault="00DC7F11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pact of different margin status on survival</w:t>
            </w:r>
            <w:r w:rsidR="00192AEF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="00192AEF" w:rsidRPr="001432BB">
              <w:rPr>
                <w:rFonts w:ascii="Arial" w:hAnsi="Arial" w:cs="Arial"/>
                <w:sz w:val="20"/>
                <w:szCs w:val="20"/>
                <w:lang w:val="en-US"/>
              </w:rPr>
              <w:t>however, irrespective of other marg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89FFC" w14:textId="77777777" w:rsidR="00DC7F11" w:rsidRPr="001432BB" w:rsidRDefault="00DC7F11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ssing data of significant parameters, e.g. postoperative complications and repetitive revised margins</w:t>
            </w:r>
          </w:p>
        </w:tc>
      </w:tr>
      <w:tr w:rsidR="00192AEF" w:rsidRPr="001432BB" w14:paraId="4CE67663" w14:textId="77777777" w:rsidTr="00127F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C3D38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5727F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65438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9B944" w14:textId="77777777" w:rsidR="00AA560A" w:rsidRPr="001432BB" w:rsidRDefault="00AA560A" w:rsidP="0011426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54623" w14:textId="77777777" w:rsidR="00AA560A" w:rsidRPr="001432BB" w:rsidRDefault="00AA560A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07DCA" w14:textId="77777777" w:rsidR="00AA560A" w:rsidRPr="001432BB" w:rsidRDefault="00AA560A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92AEF" w:rsidRPr="001432BB" w14:paraId="41D02D62" w14:textId="77777777" w:rsidTr="00127F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8A329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Zh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824A7" w14:textId="77777777" w:rsidR="005D6B67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ifferent study periods between </w:t>
            </w:r>
            <w:r w:rsidR="00E74F48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wo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udy centers (Historical bi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2DC74" w14:textId="77777777" w:rsidR="00AA560A" w:rsidRPr="001432BB" w:rsidRDefault="005D6B67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Retrospective </w:t>
            </w:r>
            <w:r w:rsidR="00525D35"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03A69" w14:textId="77777777" w:rsidR="005D6B67" w:rsidRPr="001432BB" w:rsidRDefault="00525D35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No definition of residual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DBA0B" w14:textId="77777777" w:rsidR="00AA560A" w:rsidRPr="001432BB" w:rsidRDefault="00525D35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pact of different margin status on survival</w:t>
            </w:r>
            <w:r w:rsidR="00192AEF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="00192AEF" w:rsidRPr="001432BB">
              <w:rPr>
                <w:rFonts w:ascii="Arial" w:hAnsi="Arial" w:cs="Arial"/>
                <w:sz w:val="20"/>
                <w:szCs w:val="20"/>
                <w:lang w:val="en-US"/>
              </w:rPr>
              <w:t>however, irrespective of other marg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7010D" w14:textId="77777777" w:rsidR="00525D35" w:rsidRPr="001432BB" w:rsidRDefault="00525D35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tailed</w:t>
            </w:r>
            <w:r w:rsidR="00AA560A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formation on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levant parameters, however, only pancreatic neck margin assessed for long-term survival</w:t>
            </w:r>
          </w:p>
        </w:tc>
      </w:tr>
      <w:tr w:rsidR="00192AEF" w:rsidRPr="001432BB" w14:paraId="4C42C980" w14:textId="77777777" w:rsidTr="00127F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9E463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B975B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A85C0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A1527" w14:textId="77777777" w:rsidR="00AA560A" w:rsidRPr="001432BB" w:rsidRDefault="00AA560A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A636A" w14:textId="77777777" w:rsidR="00AA560A" w:rsidRPr="001432BB" w:rsidRDefault="00AA560A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4C914" w14:textId="77777777" w:rsidR="00AA560A" w:rsidRPr="001432BB" w:rsidRDefault="00AA560A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92AEF" w:rsidRPr="001432BB" w14:paraId="3BF1291F" w14:textId="77777777" w:rsidTr="00127F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9070C" w14:textId="77777777" w:rsidR="00525D35" w:rsidRPr="001432BB" w:rsidRDefault="00525D35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rnande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01F24" w14:textId="77777777" w:rsidR="00525D35" w:rsidRPr="001432BB" w:rsidRDefault="00E74F48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clusion of consecutive patients </w:t>
            </w:r>
            <w:r w:rsidR="007B51F8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 single</w:t>
            </w:r>
            <w:r w:rsidR="007B51F8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7825E" w14:textId="77777777" w:rsidR="00525D35" w:rsidRPr="001432BB" w:rsidRDefault="00525D35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Retrospectiv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12545" w14:textId="77777777" w:rsidR="00525D35" w:rsidRPr="001432BB" w:rsidRDefault="00525D35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No definition of residual tumor</w:t>
            </w:r>
          </w:p>
          <w:p w14:paraId="1DDF88BB" w14:textId="77777777" w:rsidR="00525D35" w:rsidRPr="001432BB" w:rsidRDefault="00525D35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  <w:p w14:paraId="238D3E69" w14:textId="77777777" w:rsidR="00525D35" w:rsidRPr="001432BB" w:rsidRDefault="00525D35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omplete follow-up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FF8C4" w14:textId="77777777" w:rsidR="00525D35" w:rsidRPr="001432BB" w:rsidRDefault="00525D35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pact of different margin status on survival and extended pancreatic resections</w:t>
            </w:r>
            <w:r w:rsidR="00192AEF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="00192AEF" w:rsidRPr="001432BB">
              <w:rPr>
                <w:rFonts w:ascii="Arial" w:hAnsi="Arial" w:cs="Arial"/>
                <w:sz w:val="20"/>
                <w:szCs w:val="20"/>
                <w:lang w:val="en-US"/>
              </w:rPr>
              <w:t>however, irrespective of other marg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76101" w14:textId="77777777" w:rsidR="00525D35" w:rsidRPr="001432BB" w:rsidRDefault="00525D35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issing data of significant parameters, e.g. postoperative complications, pathological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characteristics and repetitive revised margins</w:t>
            </w:r>
          </w:p>
        </w:tc>
      </w:tr>
      <w:tr w:rsidR="00192AEF" w:rsidRPr="001432BB" w14:paraId="10343748" w14:textId="77777777" w:rsidTr="00127F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36839" w14:textId="77777777" w:rsidR="00525D35" w:rsidRPr="001432BB" w:rsidRDefault="00525D35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22401" w14:textId="77777777" w:rsidR="00525D35" w:rsidRPr="001432BB" w:rsidRDefault="00525D35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C1746" w14:textId="77777777" w:rsidR="00525D35" w:rsidRPr="001432BB" w:rsidRDefault="00525D35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5BB42" w14:textId="77777777" w:rsidR="00525D35" w:rsidRPr="001432BB" w:rsidRDefault="00525D35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DC339" w14:textId="77777777" w:rsidR="00525D35" w:rsidRPr="001432BB" w:rsidRDefault="00525D35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718ED" w14:textId="77777777" w:rsidR="00525D35" w:rsidRPr="001432BB" w:rsidRDefault="00525D35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92AEF" w:rsidRPr="001432BB" w14:paraId="233AA0E0" w14:textId="77777777" w:rsidTr="00127F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9904F" w14:textId="77777777" w:rsidR="00525D35" w:rsidRPr="001432BB" w:rsidRDefault="00525D35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i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207A8" w14:textId="77777777" w:rsidR="00525D35" w:rsidRPr="001432BB" w:rsidRDefault="00E74F48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Inclusion of consecutive patients across 3 medical centers in the same recruitment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C9384" w14:textId="77777777" w:rsidR="00525D35" w:rsidRPr="001432BB" w:rsidRDefault="00E74F48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Retrospectiv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426D8" w14:textId="77777777" w:rsidR="00525D35" w:rsidRPr="001432BB" w:rsidRDefault="00E74F48" w:rsidP="0011426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sz w:val="20"/>
                <w:szCs w:val="20"/>
                <w:lang w:val="en-US"/>
              </w:rPr>
              <w:t>Missing follow-up data and stratification of patients according to the resection marg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2D18F" w14:textId="77777777" w:rsidR="00E74F48" w:rsidRPr="001432BB" w:rsidRDefault="00E74F48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mpact of different margin status on survival and tumor recurrence, </w:t>
            </w:r>
            <w:r w:rsidRPr="001432BB">
              <w:rPr>
                <w:rFonts w:ascii="Arial" w:hAnsi="Arial" w:cs="Arial"/>
                <w:sz w:val="20"/>
                <w:szCs w:val="20"/>
                <w:lang w:val="en-US"/>
              </w:rPr>
              <w:t>however</w:t>
            </w:r>
            <w:r w:rsidR="00525D35" w:rsidRPr="001432BB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1C2615" w:rsidRPr="001432BB">
              <w:rPr>
                <w:rFonts w:ascii="Arial" w:hAnsi="Arial" w:cs="Arial"/>
                <w:sz w:val="20"/>
                <w:szCs w:val="20"/>
                <w:lang w:val="en-US"/>
              </w:rPr>
              <w:t xml:space="preserve">irrespective of other margins and missing data for </w:t>
            </w:r>
            <w:r w:rsidRPr="001432BB">
              <w:rPr>
                <w:rFonts w:ascii="Arial" w:hAnsi="Arial" w:cs="Arial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E316B" w14:textId="77777777" w:rsidR="00525D35" w:rsidRPr="001432BB" w:rsidRDefault="00E74F48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ssing data of significant parameters, e.g. postoperative complications, pathological characteristics and repetitive revised margins</w:t>
            </w:r>
          </w:p>
        </w:tc>
      </w:tr>
      <w:tr w:rsidR="00192AEF" w:rsidRPr="001432BB" w14:paraId="4CDA0290" w14:textId="77777777" w:rsidTr="00127F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A8466" w14:textId="77777777" w:rsidR="00525D35" w:rsidRPr="001432BB" w:rsidRDefault="00525D35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5FA6C" w14:textId="77777777" w:rsidR="00525D35" w:rsidRPr="001432BB" w:rsidRDefault="00525D35" w:rsidP="0011426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4D202" w14:textId="77777777" w:rsidR="00525D35" w:rsidRPr="001432BB" w:rsidRDefault="00525D35" w:rsidP="0011426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96939" w14:textId="77777777" w:rsidR="00525D35" w:rsidRPr="001432BB" w:rsidRDefault="00525D35" w:rsidP="0011426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68906" w14:textId="77777777" w:rsidR="00525D35" w:rsidRPr="001432BB" w:rsidRDefault="00525D35" w:rsidP="0011426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3726F" w14:textId="77777777" w:rsidR="00525D35" w:rsidRPr="001432BB" w:rsidRDefault="00525D35" w:rsidP="0011426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2AEF" w:rsidRPr="001432BB" w14:paraId="5F89840F" w14:textId="77777777" w:rsidTr="00127F7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A11A10" w14:textId="77777777" w:rsidR="00E74F48" w:rsidRPr="001432BB" w:rsidRDefault="00E74F48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hm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1CA27" w14:textId="77777777" w:rsidR="00E74F48" w:rsidRPr="001432BB" w:rsidRDefault="00E74F48" w:rsidP="00114267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lusion of consecutive patients in two center</w:t>
            </w:r>
            <w:r w:rsidR="007B51F8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51B0C" w14:textId="77777777" w:rsidR="00E74F48" w:rsidRPr="001432BB" w:rsidRDefault="00E74F48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Retrospective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B963E" w14:textId="77777777" w:rsidR="00E74F48" w:rsidRPr="001432BB" w:rsidRDefault="00E74F48" w:rsidP="0011426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sz w:val="20"/>
                <w:szCs w:val="20"/>
                <w:lang w:val="en-US"/>
              </w:rPr>
              <w:t xml:space="preserve">Exclusion of </w:t>
            </w:r>
            <w:r w:rsidR="00201A71" w:rsidRPr="001432B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n-bloc</w:t>
            </w:r>
            <w:r w:rsidRPr="001432BB">
              <w:rPr>
                <w:rFonts w:ascii="Arial" w:hAnsi="Arial" w:cs="Arial"/>
                <w:sz w:val="20"/>
                <w:szCs w:val="20"/>
                <w:lang w:val="en-US"/>
              </w:rPr>
              <w:t xml:space="preserve"> resected </w:t>
            </w:r>
            <w:r w:rsidR="00336C0C" w:rsidRPr="001432BB">
              <w:rPr>
                <w:rFonts w:ascii="Arial" w:hAnsi="Arial" w:cs="Arial"/>
                <w:sz w:val="20"/>
                <w:szCs w:val="20"/>
                <w:lang w:val="en-US"/>
              </w:rPr>
              <w:t>cancer</w:t>
            </w:r>
          </w:p>
          <w:p w14:paraId="5F4F9E2A" w14:textId="77777777" w:rsidR="00E74F48" w:rsidRPr="001432BB" w:rsidRDefault="00635F43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No definition of residual tum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3A2B4" w14:textId="77777777" w:rsidR="00E74F48" w:rsidRPr="001432BB" w:rsidRDefault="00E74F48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mpact of total pancreatectomy and margin positivity </w:t>
            </w:r>
            <w:r w:rsidR="00192AEF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t the pancreatic neck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 surviva</w:t>
            </w:r>
            <w:r w:rsidR="00D51FCA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 (other margins were not describ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58704" w14:textId="77777777" w:rsidR="00883895" w:rsidRPr="001432BB" w:rsidRDefault="00883895" w:rsidP="0011426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sz w:val="20"/>
                <w:szCs w:val="20"/>
                <w:lang w:val="en-US"/>
              </w:rPr>
              <w:t>10 out of 61 patients had no frozen section analyses and m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ssing data of significant parameters, e.g. postoperative complications</w:t>
            </w:r>
          </w:p>
        </w:tc>
      </w:tr>
    </w:tbl>
    <w:p w14:paraId="28B5543D" w14:textId="77777777" w:rsidR="001821D0" w:rsidRPr="001432BB" w:rsidRDefault="00386860" w:rsidP="00114267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  <w:lang w:val="en-CA"/>
        </w:rPr>
        <w:sectPr w:rsidR="001821D0" w:rsidRPr="001432BB" w:rsidSect="001432BB">
          <w:pgSz w:w="16840" w:h="11900" w:orient="landscape"/>
          <w:pgMar w:top="1440" w:right="1786" w:bottom="1440" w:left="1411" w:header="706" w:footer="706" w:gutter="0"/>
          <w:cols w:space="708"/>
          <w:docGrid w:linePitch="360"/>
        </w:sectPr>
      </w:pPr>
      <w:r w:rsidRPr="001432BB">
        <w:rPr>
          <w:rFonts w:ascii="Arial" w:hAnsi="Arial" w:cs="Arial"/>
          <w:sz w:val="20"/>
          <w:szCs w:val="20"/>
          <w:lang w:val="en-CA"/>
        </w:rPr>
        <w:lastRenderedPageBreak/>
        <w:t>Selection bias indicates bias due to non-inclusion of consecutive patients; recall bias, bias due to retrospective data collection; attrition bias, bias due to reporting of incomplete data (e.g. loss to follow up, mortality, perioperative complications); analytical bias, bias due to mismatch of aim of study and outcome evaluation; reporting bias, bias due to limited availability of data/selective reporting of data.</w:t>
      </w:r>
      <w:r w:rsidR="000248B4" w:rsidRPr="001432BB">
        <w:rPr>
          <w:rFonts w:ascii="Arial" w:hAnsi="Arial" w:cs="Arial"/>
          <w:sz w:val="20"/>
          <w:szCs w:val="20"/>
          <w:lang w:val="en-CA"/>
        </w:rPr>
        <w:br w:type="page"/>
      </w:r>
    </w:p>
    <w:p w14:paraId="1D4FFA87" w14:textId="3A0EBD78" w:rsidR="001821D0" w:rsidRPr="001432BB" w:rsidRDefault="001821D0" w:rsidP="00114267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1432BB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606F34">
        <w:rPr>
          <w:rFonts w:ascii="Arial" w:hAnsi="Arial" w:cs="Arial"/>
          <w:b/>
          <w:bCs/>
          <w:sz w:val="20"/>
          <w:szCs w:val="20"/>
        </w:rPr>
        <w:t>S</w:t>
      </w:r>
      <w:r w:rsidR="006F1B62" w:rsidRPr="001432BB">
        <w:rPr>
          <w:rFonts w:ascii="Arial" w:hAnsi="Arial" w:cs="Arial"/>
          <w:b/>
          <w:bCs/>
          <w:sz w:val="20"/>
          <w:szCs w:val="20"/>
        </w:rPr>
        <w:t>3</w:t>
      </w:r>
      <w:r w:rsidRPr="001432BB">
        <w:rPr>
          <w:rFonts w:ascii="Arial" w:hAnsi="Arial" w:cs="Arial"/>
          <w:b/>
          <w:bCs/>
          <w:sz w:val="20"/>
          <w:szCs w:val="20"/>
        </w:rPr>
        <w:t>:</w:t>
      </w:r>
      <w:r w:rsidRPr="001432BB">
        <w:rPr>
          <w:rFonts w:ascii="Arial" w:hAnsi="Arial" w:cs="Arial"/>
          <w:sz w:val="20"/>
          <w:szCs w:val="20"/>
        </w:rPr>
        <w:t xml:space="preserve"> Characteristics of resection margins and intraoperative margin revision</w:t>
      </w:r>
    </w:p>
    <w:tbl>
      <w:tblPr>
        <w:tblStyle w:val="TableGrid"/>
        <w:tblW w:w="1476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50"/>
        <w:gridCol w:w="1353"/>
        <w:gridCol w:w="1170"/>
        <w:gridCol w:w="1260"/>
        <w:gridCol w:w="1352"/>
        <w:gridCol w:w="805"/>
        <w:gridCol w:w="1153"/>
        <w:gridCol w:w="1006"/>
        <w:gridCol w:w="918"/>
        <w:gridCol w:w="236"/>
        <w:gridCol w:w="1862"/>
        <w:gridCol w:w="1395"/>
        <w:gridCol w:w="900"/>
      </w:tblGrid>
      <w:tr w:rsidR="001432BB" w:rsidRPr="001432BB" w14:paraId="525040C8" w14:textId="77777777" w:rsidTr="000518C7">
        <w:trPr>
          <w:trHeight w:val="75"/>
          <w:tblHeader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4ABC7A" w14:textId="1215B05B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uthor</w:t>
            </w:r>
            <w:r w:rsidR="00096AE1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D46F8" w14:textId="11679CD7" w:rsidR="001821D0" w:rsidRPr="001432BB" w:rsidRDefault="001821D0" w:rsidP="00114267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argin revision (%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89034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0FB54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67039" w14:textId="3434C5C6" w:rsidR="001821D0" w:rsidRPr="001432BB" w:rsidRDefault="001821D0" w:rsidP="00114267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ansection margin</w:t>
            </w:r>
            <w:r w:rsid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C2913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0AD2C" w14:textId="3450A55F" w:rsidR="001821D0" w:rsidRPr="001432BB" w:rsidRDefault="001821D0" w:rsidP="00114267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section margin</w:t>
            </w:r>
            <w:r w:rsid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</w:tr>
      <w:tr w:rsidR="001432BB" w:rsidRPr="001432BB" w14:paraId="704BF36B" w14:textId="77777777" w:rsidTr="000518C7">
        <w:trPr>
          <w:tblHeader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223A7" w14:textId="789D304B" w:rsidR="001821D0" w:rsidRPr="001432BB" w:rsidRDefault="00096AE1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FSA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EA631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+ on frozen sec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A8EA1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tempts of re-resec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E6E76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sistent frozen R+ margi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072A4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+ on permanent sectio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B033F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889E3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eck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DEA8FF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BD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62F2E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teri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CCACF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D2B8A" w14:textId="77777777" w:rsidR="001821D0" w:rsidRPr="001432BB" w:rsidRDefault="001821D0" w:rsidP="00114267">
            <w:pPr>
              <w:spacing w:line="480" w:lineRule="auto"/>
              <w:ind w:right="-85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432BB" w:rsidRPr="001432BB" w14:paraId="6BEF317A" w14:textId="77777777" w:rsidTr="000518C7">
        <w:trPr>
          <w:trHeight w:val="502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C6491B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Crippa</w:t>
            </w:r>
          </w:p>
          <w:p w14:paraId="4DEF66C0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(n=371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5BAB3" w14:textId="1F0CEB38" w:rsidR="001821D0" w:rsidRPr="001432BB" w:rsidRDefault="00D55702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 w:rsidR="001821D0" w:rsidRPr="001432BB">
              <w:rPr>
                <w:rFonts w:ascii="Arial" w:hAnsi="Arial" w:cs="Arial"/>
                <w:color w:val="000000"/>
                <w:sz w:val="20"/>
                <w:szCs w:val="20"/>
              </w:rPr>
              <w:t xml:space="preserve"> (1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854E5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58 (1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DB65F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A4AE7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239 (64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86B71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0</w:t>
            </w:r>
          </w:p>
          <w:p w14:paraId="022E9AB5" w14:textId="5F80F201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1</w:t>
            </w:r>
            <w:r w:rsidR="001432B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1BE43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 (16)</w:t>
            </w:r>
          </w:p>
          <w:p w14:paraId="651CE622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B5965F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  <w:p w14:paraId="71568331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3CFFC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  <w:p w14:paraId="0A7EC0A8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192CC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96491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ø</w:t>
            </w:r>
          </w:p>
          <w:p w14:paraId="4E73DAF4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9 (64)</w:t>
            </w:r>
          </w:p>
          <w:p w14:paraId="1832B24F" w14:textId="661E0CDA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uncinated/retroperitoneal (incl. SMA / vein margins), circumferential anterior, posterior, and medial margins</w:t>
            </w:r>
          </w:p>
        </w:tc>
      </w:tr>
      <w:tr w:rsidR="001432BB" w:rsidRPr="001432BB" w14:paraId="77F99816" w14:textId="77777777" w:rsidTr="000518C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9F8AD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Fatima</w:t>
            </w:r>
          </w:p>
          <w:p w14:paraId="7AD5D94A" w14:textId="2E38D251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(n=</w:t>
            </w:r>
            <w:r w:rsidR="00BB60E5" w:rsidRPr="001432BB">
              <w:rPr>
                <w:rFonts w:ascii="Arial" w:hAnsi="Arial" w:cs="Arial"/>
                <w:color w:val="000000"/>
                <w:sz w:val="20"/>
                <w:szCs w:val="20"/>
              </w:rPr>
              <w:t>595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8FDE0EB" w14:textId="7E42BE95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84 (3</w:t>
            </w:r>
            <w:r w:rsidR="007637FB" w:rsidRPr="001432B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AA8D15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84 (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F34642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27 (2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2DB0D79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49 (2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8A096F9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0</w:t>
            </w:r>
          </w:p>
          <w:p w14:paraId="53CCBB41" w14:textId="1AAFCA51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1</w:t>
            </w:r>
            <w:r w:rsidR="001432B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0387C8F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 (4)</w:t>
            </w:r>
          </w:p>
          <w:p w14:paraId="420F72E2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 (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72888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)</w:t>
            </w:r>
          </w:p>
          <w:p w14:paraId="3E9AE0D8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6B08679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  <w:p w14:paraId="4D23BF26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6903EC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AC85CE3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3)</w:t>
            </w:r>
          </w:p>
          <w:p w14:paraId="63A03685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0 (18)</w:t>
            </w:r>
          </w:p>
          <w:p w14:paraId="14588627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ncinate (SMA) marg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31F46FC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  <w:p w14:paraId="01F2E999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3 (2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ripancreatic soft tiss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F840F6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1)</w:t>
            </w:r>
          </w:p>
          <w:p w14:paraId="74E107EA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 (8)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V</w:t>
            </w:r>
          </w:p>
        </w:tc>
      </w:tr>
      <w:tr w:rsidR="001432BB" w:rsidRPr="001432BB" w14:paraId="29598F50" w14:textId="77777777" w:rsidTr="000518C7">
        <w:trPr>
          <w:trHeight w:val="69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EFDDA" w14:textId="729C5F44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Hernandez</w:t>
            </w:r>
          </w:p>
          <w:p w14:paraId="7EFD6484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(n=20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A06115D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61 (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D50EE7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61 (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A97FE5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44 (2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69C5514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44 (2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6788E6C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0</w:t>
            </w:r>
          </w:p>
          <w:p w14:paraId="49FC9AE1" w14:textId="1776ACB1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1</w:t>
            </w:r>
            <w:r w:rsidR="001432B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ACE74D0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8)</w:t>
            </w:r>
          </w:p>
          <w:p w14:paraId="5D644FEA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1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AA3B0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)</w:t>
            </w:r>
          </w:p>
          <w:p w14:paraId="6C46956A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ADEF4B9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  <w:p w14:paraId="065F48BC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75FA97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91B1F5E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  <w:p w14:paraId="408F0894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2 (6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uncinate margin/ S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A48EEC8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  <w:p w14:paraId="6AFD4067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7 (8)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ripheral pancreatic marg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9C8FC7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  <w:p w14:paraId="61448F8C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5 (2)</w:t>
            </w:r>
          </w:p>
          <w:p w14:paraId="1E43C7ED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V</w:t>
            </w:r>
          </w:p>
        </w:tc>
      </w:tr>
      <w:tr w:rsidR="001432BB" w:rsidRPr="001432BB" w14:paraId="1E5173BA" w14:textId="77777777" w:rsidTr="000518C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74E24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Kooby</w:t>
            </w:r>
          </w:p>
          <w:p w14:paraId="03CD7D78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(n=139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EB2087D" w14:textId="0370E46C" w:rsidR="00D55702" w:rsidRPr="001432BB" w:rsidRDefault="00D55702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203 (15)</w:t>
            </w:r>
          </w:p>
          <w:p w14:paraId="7D531585" w14:textId="552FBC8F" w:rsidR="00D55702" w:rsidRPr="001432BB" w:rsidRDefault="00D55702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(FN: n=5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6D809B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18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EBACB9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46 (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24E1D21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351 (2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9C078B8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0</w:t>
            </w:r>
          </w:p>
          <w:p w14:paraId="27E3FCE4" w14:textId="7E8C2BA6" w:rsidR="001432BB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1</w:t>
            </w:r>
            <w:r w:rsidR="001432B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0698CB1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 (5)</w:t>
            </w:r>
          </w:p>
          <w:p w14:paraId="1C4768A6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1 (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67601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  <w:p w14:paraId="1369EC11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1920AA3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  <w:p w14:paraId="3AAEED7A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D92820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CE5466B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  <w:p w14:paraId="22CB34D7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4 (19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MA marg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8B6D7E5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856A72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32BB" w:rsidRPr="001432BB" w14:paraId="4BCEB996" w14:textId="77777777" w:rsidTr="000518C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17805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FF61C4D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A8908F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BEAEF0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E4A2A19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E3DACB1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F16D134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475A2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E01951A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C1EAB3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355B036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95609FE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CA3136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432BB" w:rsidRPr="001432BB" w14:paraId="4B93F795" w14:textId="77777777" w:rsidTr="000518C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28895" w14:textId="016242EA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Mathur</w:t>
            </w:r>
          </w:p>
          <w:p w14:paraId="602E94D8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(n=44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610FEB4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50 (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08303D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50 (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2F368E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10 (2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C4CA75F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10 (2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3BDD3C9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0</w:t>
            </w:r>
          </w:p>
          <w:p w14:paraId="44728BA1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9636F82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  <w:p w14:paraId="76B9CE20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5A439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  <w:p w14:paraId="2C1A0FA0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ED63CB2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  <w:p w14:paraId="7BE3751E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10F4DC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8E8A98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  <w:p w14:paraId="4867A78F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1432B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MA, anterior, posterior, uncinate and ampullary margin</w:t>
            </w:r>
          </w:p>
        </w:tc>
      </w:tr>
      <w:tr w:rsidR="001432BB" w:rsidRPr="001432BB" w14:paraId="5B4D62E1" w14:textId="77777777" w:rsidTr="000518C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0ADF9" w14:textId="31ADC64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itschke</w:t>
            </w:r>
          </w:p>
          <w:p w14:paraId="7B2F0AA3" w14:textId="4B610D34" w:rsidR="00224F23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n=</w:t>
            </w:r>
            <w:r w:rsidR="00224F23" w:rsidRPr="001432B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62</w:t>
            </w:r>
            <w:r w:rsidRPr="001432B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6B7FF9B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86 (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D5C8D4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86 (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865FF6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60 (2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51C060E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60 (2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F212EF0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0</w:t>
            </w:r>
          </w:p>
          <w:p w14:paraId="27127D96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B68B983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  <w:p w14:paraId="4BA19E25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CDD31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  <w:p w14:paraId="43FE5BEB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0192C47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  <w:p w14:paraId="30C45478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E94DAA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557D4C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  <w:p w14:paraId="3DB4C744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1432B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troperitoneal margin (posterior and SMA)</w:t>
            </w:r>
          </w:p>
        </w:tc>
      </w:tr>
      <w:tr w:rsidR="001432BB" w:rsidRPr="001432BB" w14:paraId="48688793" w14:textId="77777777" w:rsidTr="000518C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5F106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Pang</w:t>
            </w:r>
          </w:p>
          <w:p w14:paraId="401C7B40" w14:textId="158F4B2C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(n=1</w:t>
            </w:r>
            <w:r w:rsidR="007637FB" w:rsidRPr="001432BB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D079F9B" w14:textId="77777777" w:rsidR="00BB60E5" w:rsidRPr="001432BB" w:rsidRDefault="00D55702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</w:t>
            </w:r>
            <w:r w:rsidR="00096AE1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58)</w:t>
            </w:r>
          </w:p>
          <w:p w14:paraId="1FB11AB2" w14:textId="26AC5A0E" w:rsidR="001821D0" w:rsidRPr="001432BB" w:rsidRDefault="00096AE1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FN:</w:t>
            </w:r>
            <w:r w:rsidR="00A54CDE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n=2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  <w:r w:rsidR="00A54CDE"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59ED56" w14:textId="40228B1D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9 (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F2F1CE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2 (10)</w:t>
            </w:r>
          </w:p>
          <w:p w14:paraId="6F334573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CFC2FE9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67 (5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1C6BD1D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0</w:t>
            </w:r>
          </w:p>
          <w:p w14:paraId="1051AF3F" w14:textId="0077436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1</w:t>
            </w:r>
            <w:r w:rsidR="001432B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8BCAFB9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6)</w:t>
            </w:r>
          </w:p>
          <w:p w14:paraId="69AE09A5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4FD0B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  <w:p w14:paraId="3E5C83BC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E369CFC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  <w:p w14:paraId="103159A6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48F093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94204E2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ø</w:t>
            </w:r>
          </w:p>
          <w:p w14:paraId="14C1FE89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 (34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1432B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periuncinate </w:t>
            </w:r>
            <w:r w:rsidRPr="001432B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retroperitoneal soft tissue marg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14E9C97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ø</w:t>
            </w:r>
          </w:p>
          <w:p w14:paraId="6FDA505A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 (22)</w:t>
            </w:r>
            <w:r w:rsidRPr="001432B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432B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br/>
            </w:r>
            <w:r w:rsidRPr="001432B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anterior surface of the </w:t>
            </w:r>
            <w:r w:rsidRPr="001432B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pancreas and true posterior marg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498482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ø</w:t>
            </w:r>
          </w:p>
          <w:p w14:paraId="106D33CA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 (36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1432B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SMV bed</w:t>
            </w:r>
          </w:p>
        </w:tc>
      </w:tr>
      <w:tr w:rsidR="001432BB" w:rsidRPr="001432BB" w14:paraId="3C3C8A90" w14:textId="77777777" w:rsidTr="000518C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F25DE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Schmidt</w:t>
            </w:r>
          </w:p>
          <w:p w14:paraId="36EC8273" w14:textId="1921A6E2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(n=</w:t>
            </w:r>
            <w:r w:rsidR="00096AE1" w:rsidRPr="001432B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530DEF4" w14:textId="77777777" w:rsidR="00BB60E5" w:rsidRPr="001432BB" w:rsidRDefault="00A54CDE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="00096AE1" w:rsidRPr="001432BB">
              <w:rPr>
                <w:rFonts w:ascii="Arial" w:hAnsi="Arial" w:cs="Arial"/>
                <w:color w:val="000000"/>
                <w:sz w:val="20"/>
                <w:szCs w:val="20"/>
              </w:rPr>
              <w:t xml:space="preserve"> (100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  <w:p w14:paraId="2A555696" w14:textId="03029593" w:rsidR="001821D0" w:rsidRPr="001432BB" w:rsidRDefault="00096AE1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(FN: n=</w:t>
            </w:r>
            <w:r w:rsidR="00A54CDE" w:rsidRPr="001432B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E7860B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31 (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0E2DC3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9FE5C8C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28 (4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E311E01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0</w:t>
            </w:r>
          </w:p>
          <w:p w14:paraId="3D590094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A77FD1E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51)</w:t>
            </w:r>
          </w:p>
          <w:p w14:paraId="08362917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 (4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30BE2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  <w:p w14:paraId="5B7B9D3D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04C1995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  <w:p w14:paraId="727E3C99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E7A0C1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0F10F7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  <w:p w14:paraId="710A8927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1432B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troperitoneal margin</w:t>
            </w:r>
          </w:p>
        </w:tc>
      </w:tr>
      <w:tr w:rsidR="001432BB" w:rsidRPr="001432BB" w14:paraId="14BD000F" w14:textId="77777777" w:rsidTr="000518C7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A11943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Zhang</w:t>
            </w:r>
          </w:p>
          <w:p w14:paraId="4B5312F4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(n=986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282A8" w14:textId="77777777" w:rsidR="00BB60E5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A54CDE" w:rsidRPr="001432BB">
              <w:rPr>
                <w:rFonts w:ascii="Arial" w:hAnsi="Arial" w:cs="Arial"/>
                <w:color w:val="000000"/>
                <w:sz w:val="20"/>
                <w:szCs w:val="20"/>
              </w:rPr>
              <w:t xml:space="preserve">37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(2</w:t>
            </w:r>
            <w:r w:rsidR="00A54CDE" w:rsidRPr="001432B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A54CDE" w:rsidRPr="001432B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D0AFEF8" w14:textId="5DB6561D" w:rsidR="001821D0" w:rsidRPr="001432BB" w:rsidRDefault="00096AE1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(FN:</w:t>
            </w:r>
            <w:r w:rsidR="00A54CDE" w:rsidRPr="001432B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=</w:t>
            </w:r>
            <w:r w:rsidR="00A54CDE" w:rsidRPr="001432BB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45240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80 (1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43925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21 (2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0F663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211 (2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92BC6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0</w:t>
            </w:r>
          </w:p>
          <w:p w14:paraId="3A9135DA" w14:textId="09712DA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R1R1</w:t>
            </w:r>
            <w:r w:rsidR="001432B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BCDC0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9 (16)</w:t>
            </w:r>
          </w:p>
          <w:p w14:paraId="78A12B9E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 (8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349C1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  <w:p w14:paraId="3101469C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E8BD1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ø</w:t>
            </w:r>
          </w:p>
          <w:p w14:paraId="78468CCA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4269B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9E0A6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ø</w:t>
            </w:r>
          </w:p>
          <w:p w14:paraId="2D4C2011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7 (15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1432B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SMA/ PV margin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6E4E5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ø</w:t>
            </w:r>
          </w:p>
          <w:p w14:paraId="58381249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1432B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osterior marg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26657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432BB" w:rsidRPr="001432BB" w14:paraId="1E7039FB" w14:textId="77777777" w:rsidTr="000518C7"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7FB05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7A25B1CD" w14:textId="3ADB9314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4</w:t>
            </w:r>
            <w:r w:rsidR="00D55702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="007637FB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2EE27" w14:textId="2E11D042" w:rsidR="001821D0" w:rsidRPr="001432BB" w:rsidRDefault="00D55702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04</w:t>
            </w:r>
          </w:p>
          <w:p w14:paraId="50018ADB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2</w:t>
            </w:r>
            <w:r w:rsidR="00D55702"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)</w:t>
            </w:r>
          </w:p>
          <w:p w14:paraId="3E16F834" w14:textId="4AAB6B7B" w:rsidR="00D55702" w:rsidRPr="001432BB" w:rsidRDefault="00D55702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FN: n=10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CB8E9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87</w:t>
            </w:r>
          </w:p>
          <w:p w14:paraId="3E8E8A34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20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8B245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20</w:t>
            </w:r>
          </w:p>
          <w:p w14:paraId="4EBC08E9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9%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EB8A0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59</w:t>
            </w:r>
          </w:p>
          <w:p w14:paraId="2FED8DC5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28%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48885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1R0</w:t>
            </w:r>
          </w:p>
          <w:p w14:paraId="76D63ADE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1R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D4DB6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66/3752</w:t>
            </w:r>
          </w:p>
          <w:p w14:paraId="14BB0AB9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97/375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7193F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5/1190</w:t>
            </w:r>
          </w:p>
          <w:p w14:paraId="4DB06F03" w14:textId="77777777" w:rsidR="001821D0" w:rsidRPr="001432BB" w:rsidRDefault="001821D0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0/136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F99DD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/988</w:t>
            </w:r>
          </w:p>
          <w:p w14:paraId="79DE699B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/110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65398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1EAD4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A7D1D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EA0EC" w14:textId="77777777" w:rsidR="001821D0" w:rsidRPr="001432BB" w:rsidRDefault="001821D0" w:rsidP="00114267">
            <w:pPr>
              <w:spacing w:line="480" w:lineRule="auto"/>
              <w:ind w:right="-85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526D0728" w14:textId="3AD7952B" w:rsidR="001821D0" w:rsidRPr="001432BB" w:rsidRDefault="00096AE1" w:rsidP="00114267">
      <w:pPr>
        <w:spacing w:line="480" w:lineRule="auto"/>
        <w:ind w:right="-1207"/>
        <w:contextualSpacing/>
        <w:rPr>
          <w:rFonts w:ascii="Arial" w:hAnsi="Arial" w:cs="Arial"/>
          <w:color w:val="000000"/>
          <w:sz w:val="20"/>
          <w:szCs w:val="20"/>
        </w:rPr>
      </w:pPr>
      <w:r w:rsidRPr="001432BB">
        <w:rPr>
          <w:rFonts w:ascii="Arial" w:hAnsi="Arial" w:cs="Arial"/>
          <w:sz w:val="20"/>
          <w:szCs w:val="20"/>
        </w:rPr>
        <w:t>FSA total number of frozen section analyses</w:t>
      </w:r>
      <w:r w:rsidR="007637FB" w:rsidRPr="001432BB">
        <w:rPr>
          <w:rFonts w:ascii="Arial" w:hAnsi="Arial" w:cs="Arial"/>
          <w:sz w:val="20"/>
          <w:szCs w:val="20"/>
        </w:rPr>
        <w:t xml:space="preserve"> excluding R2</w:t>
      </w:r>
      <w:r w:rsidR="00AE73A5" w:rsidRPr="001432BB">
        <w:rPr>
          <w:rFonts w:ascii="Arial" w:hAnsi="Arial" w:cs="Arial"/>
          <w:sz w:val="20"/>
          <w:szCs w:val="20"/>
        </w:rPr>
        <w:t xml:space="preserve"> resections</w:t>
      </w:r>
      <w:r w:rsidRPr="001432BB">
        <w:rPr>
          <w:rFonts w:ascii="Arial" w:hAnsi="Arial" w:cs="Arial"/>
          <w:sz w:val="20"/>
          <w:szCs w:val="20"/>
        </w:rPr>
        <w:t xml:space="preserve">, </w:t>
      </w:r>
      <w:r w:rsidR="001821D0" w:rsidRPr="001432BB">
        <w:rPr>
          <w:rFonts w:ascii="Arial" w:hAnsi="Arial" w:cs="Arial"/>
          <w:sz w:val="20"/>
          <w:szCs w:val="20"/>
        </w:rPr>
        <w:t xml:space="preserve">R+ residual tumor, </w:t>
      </w:r>
      <w:r w:rsidR="001821D0" w:rsidRPr="001432BB">
        <w:rPr>
          <w:rFonts w:ascii="Arial" w:hAnsi="Arial" w:cs="Arial"/>
          <w:color w:val="000000"/>
          <w:sz w:val="20"/>
          <w:szCs w:val="20"/>
        </w:rPr>
        <w:t>R1R0 margin cleared after initially</w:t>
      </w:r>
      <w:r w:rsidR="001821D0" w:rsidRPr="001432BB">
        <w:rPr>
          <w:rFonts w:ascii="Arial" w:hAnsi="Arial" w:cs="Arial"/>
          <w:sz w:val="20"/>
          <w:szCs w:val="20"/>
        </w:rPr>
        <w:t xml:space="preserve"> positive frozen section, R1R1 margin involvement on permanent section analysis, CBD common bile duct, SMA superior mesenteric artery, PV portal vein, SMV superior mesenteric vein, n/a </w:t>
      </w:r>
      <w:r w:rsidR="000518C7">
        <w:rPr>
          <w:rFonts w:ascii="Arial" w:hAnsi="Arial" w:cs="Arial"/>
          <w:sz w:val="20"/>
          <w:szCs w:val="20"/>
        </w:rPr>
        <w:t xml:space="preserve">quantitative data not available </w:t>
      </w:r>
      <w:r w:rsidR="001821D0" w:rsidRPr="001432BB">
        <w:rPr>
          <w:rFonts w:ascii="Arial" w:hAnsi="Arial" w:cs="Arial"/>
          <w:sz w:val="20"/>
          <w:szCs w:val="20"/>
        </w:rPr>
        <w:t xml:space="preserve">, </w:t>
      </w:r>
      <w:r w:rsidR="001821D0" w:rsidRPr="001432BB">
        <w:rPr>
          <w:rFonts w:ascii="Arial" w:hAnsi="Arial" w:cs="Arial"/>
          <w:color w:val="000000"/>
          <w:sz w:val="20"/>
          <w:szCs w:val="20"/>
        </w:rPr>
        <w:t xml:space="preserve">ø assessment </w:t>
      </w:r>
      <w:r w:rsidR="001821D0" w:rsidRPr="001432BB">
        <w:rPr>
          <w:rFonts w:ascii="Arial" w:hAnsi="Arial" w:cs="Arial"/>
          <w:sz w:val="20"/>
          <w:szCs w:val="20"/>
        </w:rPr>
        <w:t xml:space="preserve">and/or re-resection </w:t>
      </w:r>
      <w:r w:rsidR="001821D0" w:rsidRPr="001432BB">
        <w:rPr>
          <w:rFonts w:ascii="Arial" w:hAnsi="Arial" w:cs="Arial"/>
          <w:color w:val="000000"/>
          <w:sz w:val="20"/>
          <w:szCs w:val="20"/>
        </w:rPr>
        <w:t>not performe</w:t>
      </w:r>
      <w:r w:rsidRPr="001432BB">
        <w:rPr>
          <w:rFonts w:ascii="Arial" w:hAnsi="Arial" w:cs="Arial"/>
          <w:color w:val="000000"/>
          <w:sz w:val="20"/>
          <w:szCs w:val="20"/>
        </w:rPr>
        <w:t>d, FN false-negative analyses</w:t>
      </w:r>
    </w:p>
    <w:p w14:paraId="41A248B6" w14:textId="7C9F155E" w:rsidR="001432BB" w:rsidRDefault="001432BB" w:rsidP="00114267">
      <w:pPr>
        <w:spacing w:line="480" w:lineRule="auto"/>
        <w:ind w:right="-120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lastRenderedPageBreak/>
        <w:t>a</w:t>
      </w:r>
      <w:r w:rsidR="001821D0" w:rsidRPr="001432BB">
        <w:rPr>
          <w:rFonts w:ascii="Arial" w:hAnsi="Arial" w:cs="Arial"/>
          <w:sz w:val="20"/>
          <w:szCs w:val="20"/>
        </w:rPr>
        <w:t xml:space="preserve"> values represent</w:t>
      </w:r>
      <w:r>
        <w:rPr>
          <w:rFonts w:ascii="Arial" w:hAnsi="Arial" w:cs="Arial"/>
          <w:sz w:val="20"/>
          <w:szCs w:val="20"/>
        </w:rPr>
        <w:t xml:space="preserve"> the</w:t>
      </w:r>
      <w:r w:rsidR="001821D0" w:rsidRPr="001432BB">
        <w:rPr>
          <w:rFonts w:ascii="Arial" w:hAnsi="Arial" w:cs="Arial"/>
          <w:sz w:val="20"/>
          <w:szCs w:val="20"/>
        </w:rPr>
        <w:t xml:space="preserve"> number of margins assessed and/or revised</w:t>
      </w:r>
    </w:p>
    <w:p w14:paraId="7E03A451" w14:textId="2968C442" w:rsidR="001432BB" w:rsidRDefault="001432BB" w:rsidP="00114267">
      <w:pPr>
        <w:tabs>
          <w:tab w:val="left" w:pos="4160"/>
        </w:tabs>
        <w:spacing w:line="480" w:lineRule="auto"/>
        <w:ind w:right="-1207"/>
        <w:contextualSpacing/>
        <w:rPr>
          <w:rFonts w:ascii="Arial" w:hAnsi="Arial" w:cs="Arial"/>
          <w:sz w:val="20"/>
          <w:szCs w:val="20"/>
          <w:lang w:eastAsia="de-DE"/>
        </w:rPr>
      </w:pPr>
      <w:r>
        <w:rPr>
          <w:rFonts w:ascii="Arial" w:hAnsi="Arial" w:cs="Arial"/>
          <w:sz w:val="20"/>
          <w:szCs w:val="20"/>
          <w:vertAlign w:val="superscript"/>
          <w:lang w:eastAsia="de-DE"/>
        </w:rPr>
        <w:t>b</w:t>
      </w:r>
      <w:r w:rsidRPr="001432BB">
        <w:rPr>
          <w:rFonts w:ascii="Arial" w:hAnsi="Arial" w:cs="Arial"/>
          <w:sz w:val="20"/>
          <w:szCs w:val="20"/>
          <w:lang w:eastAsia="de-DE"/>
        </w:rPr>
        <w:t xml:space="preserve"> secondary data analysis of individual dataset was performed, stratified by pancreatic ductal adenocarcinoma and pancreaticoduodenectomy, patients with R2/Rx or no data for frozen section analyses were excluded as described in the original article</w:t>
      </w:r>
    </w:p>
    <w:p w14:paraId="76FBA3F4" w14:textId="466852CA" w:rsidR="001821D0" w:rsidRPr="001432BB" w:rsidRDefault="001432BB" w:rsidP="00114267">
      <w:pPr>
        <w:spacing w:line="480" w:lineRule="auto"/>
        <w:ind w:right="-120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c</w:t>
      </w:r>
      <w:r w:rsidR="001821D0" w:rsidRPr="001432BB">
        <w:rPr>
          <w:rFonts w:ascii="Arial" w:hAnsi="Arial" w:cs="Arial"/>
          <w:sz w:val="20"/>
          <w:szCs w:val="20"/>
        </w:rPr>
        <w:t xml:space="preserve"> values include </w:t>
      </w:r>
      <w:r w:rsidR="000518C7">
        <w:rPr>
          <w:rFonts w:ascii="Arial" w:hAnsi="Arial" w:cs="Arial"/>
          <w:sz w:val="20"/>
          <w:szCs w:val="20"/>
        </w:rPr>
        <w:t xml:space="preserve">residual tumor </w:t>
      </w:r>
      <w:r w:rsidR="001821D0" w:rsidRPr="001432BB">
        <w:rPr>
          <w:rFonts w:ascii="Arial" w:hAnsi="Arial" w:cs="Arial"/>
          <w:sz w:val="20"/>
          <w:szCs w:val="20"/>
        </w:rPr>
        <w:t>without prior frozen section analysis</w:t>
      </w:r>
    </w:p>
    <w:p w14:paraId="264D88AB" w14:textId="77777777" w:rsidR="001821D0" w:rsidRPr="001432BB" w:rsidRDefault="001821D0" w:rsidP="00114267">
      <w:pPr>
        <w:spacing w:line="480" w:lineRule="auto"/>
        <w:ind w:right="-1207"/>
        <w:rPr>
          <w:rFonts w:ascii="Arial" w:hAnsi="Arial" w:cs="Arial"/>
          <w:sz w:val="20"/>
          <w:szCs w:val="20"/>
        </w:rPr>
      </w:pPr>
      <w:r w:rsidRPr="001432BB">
        <w:rPr>
          <w:rFonts w:ascii="Arial" w:hAnsi="Arial" w:cs="Arial"/>
          <w:sz w:val="20"/>
          <w:szCs w:val="20"/>
        </w:rPr>
        <w:br w:type="page"/>
      </w:r>
    </w:p>
    <w:p w14:paraId="0780C8B7" w14:textId="02E4DBAE" w:rsidR="001821D0" w:rsidRPr="001432BB" w:rsidRDefault="001821D0" w:rsidP="00114267">
      <w:pPr>
        <w:spacing w:line="48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1432BB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606F34">
        <w:rPr>
          <w:rFonts w:ascii="Arial" w:hAnsi="Arial" w:cs="Arial"/>
          <w:b/>
          <w:bCs/>
          <w:sz w:val="20"/>
          <w:szCs w:val="20"/>
        </w:rPr>
        <w:t>S</w:t>
      </w:r>
      <w:r w:rsidR="006F1B62" w:rsidRPr="001432BB">
        <w:rPr>
          <w:rFonts w:ascii="Arial" w:hAnsi="Arial" w:cs="Arial"/>
          <w:b/>
          <w:bCs/>
          <w:sz w:val="20"/>
          <w:szCs w:val="20"/>
        </w:rPr>
        <w:t>4</w:t>
      </w:r>
      <w:r w:rsidRPr="001432BB">
        <w:rPr>
          <w:rFonts w:ascii="Arial" w:hAnsi="Arial" w:cs="Arial"/>
          <w:b/>
          <w:bCs/>
          <w:sz w:val="20"/>
          <w:szCs w:val="20"/>
        </w:rPr>
        <w:t>:</w:t>
      </w:r>
      <w:r w:rsidRPr="001432BB">
        <w:rPr>
          <w:rFonts w:ascii="Arial" w:hAnsi="Arial" w:cs="Arial"/>
          <w:sz w:val="20"/>
          <w:szCs w:val="20"/>
        </w:rPr>
        <w:t xml:space="preserve"> </w:t>
      </w:r>
      <w:r w:rsidRPr="001432BB">
        <w:rPr>
          <w:rFonts w:ascii="Arial" w:hAnsi="Arial" w:cs="Arial"/>
          <w:color w:val="000000" w:themeColor="text1"/>
          <w:sz w:val="20"/>
          <w:szCs w:val="20"/>
        </w:rPr>
        <w:t>Summary of survival outcome and histopathological characteristics</w:t>
      </w:r>
    </w:p>
    <w:tbl>
      <w:tblPr>
        <w:tblStyle w:val="TableGrid"/>
        <w:tblW w:w="1493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60"/>
        <w:gridCol w:w="1728"/>
        <w:gridCol w:w="1203"/>
        <w:gridCol w:w="1170"/>
        <w:gridCol w:w="990"/>
        <w:gridCol w:w="990"/>
        <w:gridCol w:w="2464"/>
        <w:gridCol w:w="2520"/>
        <w:gridCol w:w="2610"/>
      </w:tblGrid>
      <w:tr w:rsidR="009D66C4" w:rsidRPr="001432BB" w14:paraId="30744FAB" w14:textId="77777777" w:rsidTr="009D66C4">
        <w:trPr>
          <w:trHeight w:val="329"/>
          <w:tblHeader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A0B79E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64113" w14:textId="77777777" w:rsidR="009D66C4" w:rsidRPr="001432BB" w:rsidRDefault="009D66C4" w:rsidP="00114267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3BA47" w14:textId="77777777" w:rsidR="009D66C4" w:rsidRPr="001432BB" w:rsidRDefault="009D66C4" w:rsidP="00114267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AFD80" w14:textId="77777777" w:rsidR="009D66C4" w:rsidRPr="001432BB" w:rsidRDefault="009D66C4" w:rsidP="00114267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BEE45" w14:textId="77777777" w:rsidR="009D66C4" w:rsidRPr="001432BB" w:rsidRDefault="009D66C4" w:rsidP="00114267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dds Ratio (95% CI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08D95" w14:textId="77777777" w:rsidR="009D66C4" w:rsidRPr="001432BB" w:rsidRDefault="009D66C4" w:rsidP="00114267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D66C4" w:rsidRPr="001432BB" w14:paraId="7EED2A13" w14:textId="77777777" w:rsidTr="009D66C4">
        <w:trPr>
          <w:trHeight w:val="329"/>
          <w:tblHeader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111FC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78F89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EF47B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trike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5C6D6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0R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9C367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1R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A2114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1R1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D277E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0R0 vs. R1R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0DF1F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1R0 vs. R1R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C73A3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1R0 vs. R0R0</w:t>
            </w:r>
          </w:p>
        </w:tc>
      </w:tr>
      <w:tr w:rsidR="009D66C4" w:rsidRPr="001432BB" w14:paraId="66C77605" w14:textId="77777777" w:rsidTr="009D66C4">
        <w:trPr>
          <w:trHeight w:val="329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741063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Cripp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09DC9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(n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Median DFS (mo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468DD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7D194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01F2A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86699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-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F77B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F8809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286BA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D66C4" w:rsidRPr="001432BB" w14:paraId="746106AD" w14:textId="77777777" w:rsidTr="009D66C4">
        <w:trPr>
          <w:trHeight w:val="32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77F9A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Fatim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B886031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(n)</w:t>
            </w:r>
          </w:p>
          <w:p w14:paraId="49DF0773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OS (mo)</w:t>
            </w:r>
          </w:p>
          <w:p w14:paraId="0C2DA3D7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DFS (mo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6F2183B" w14:textId="1754568C" w:rsidR="009D66C4" w:rsidRPr="001432BB" w:rsidRDefault="009D66C4" w:rsidP="001142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6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984769" w14:textId="77777777" w:rsidR="009D66C4" w:rsidRPr="001432BB" w:rsidRDefault="009D66C4" w:rsidP="001142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411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F82E8F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57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18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1EEC42" w14:textId="037C7B3C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27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15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1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6E1281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  <w:p w14:paraId="26CAB12D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8FBCA23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  <w:p w14:paraId="7E8682CB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9549D09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  <w:p w14:paraId="0E191C58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D66C4" w:rsidRPr="001432BB" w14:paraId="3129129A" w14:textId="77777777" w:rsidTr="009D66C4">
        <w:trPr>
          <w:trHeight w:val="32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A0937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13BD0FA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09AB5B2" w14:textId="77777777" w:rsidR="009D66C4" w:rsidRPr="001432BB" w:rsidRDefault="009D66C4" w:rsidP="001142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393B38" w14:textId="77777777" w:rsidR="009D66C4" w:rsidRPr="001432BB" w:rsidRDefault="009D66C4" w:rsidP="001142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A186BE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BB1817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E729D81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1106C6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E3DBA83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66C4" w:rsidRPr="001432BB" w14:paraId="0EAF66A3" w14:textId="77777777" w:rsidTr="009D66C4">
        <w:trPr>
          <w:trHeight w:val="32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B5DB6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Hernandez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BB40CBC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(n)</w:t>
            </w:r>
          </w:p>
          <w:p w14:paraId="455993F7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OS (mo)</w:t>
            </w:r>
          </w:p>
          <w:p w14:paraId="188E3463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≥</m:t>
              </m:r>
            </m:oMath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T3</w:t>
            </w:r>
          </w:p>
          <w:p w14:paraId="227C82A6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</w:p>
          <w:p w14:paraId="1DACD52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D9B503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7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23/202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15/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603461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  <w:p w14:paraId="47C63924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83/14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73/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8AF3FF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 xml:space="preserve">17 </w:t>
            </w:r>
          </w:p>
          <w:p w14:paraId="5FBF2FE9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2/17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5/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9DF947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 xml:space="preserve">44 </w:t>
            </w:r>
          </w:p>
          <w:p w14:paraId="7B70E764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8/44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7/4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8409C78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  <w:p w14:paraId="21BF8A5A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82 (0.41, 1.65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68 (0.34, 1.3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C2B619B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  <w:p w14:paraId="374C5904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37 (0.41, 4.60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4.72 (0.96, 23.2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6FFC2E7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  <w:p w14:paraId="1CE4C03B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68 (0.56, 5.02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6.99 (1.54, 31.69)</w:t>
            </w:r>
          </w:p>
        </w:tc>
      </w:tr>
      <w:tr w:rsidR="009D66C4" w:rsidRPr="001432BB" w14:paraId="1F27ECE7" w14:textId="77777777" w:rsidTr="009D66C4">
        <w:trPr>
          <w:trHeight w:val="32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12E76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Koob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076A541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(n)</w:t>
            </w:r>
          </w:p>
          <w:p w14:paraId="62AE5C51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OS (mo)</w:t>
            </w:r>
          </w:p>
          <w:p w14:paraId="561887FC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w:lastRenderedPageBreak/>
                <m:t>≥</m:t>
              </m:r>
            </m:oMath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T3</w:t>
            </w:r>
          </w:p>
          <w:p w14:paraId="0625BDD2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</w:p>
          <w:p w14:paraId="70EFCAA6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Pn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LVI</w:t>
            </w:r>
          </w:p>
          <w:p w14:paraId="3A3E2656" w14:textId="77777777" w:rsidR="009D66C4" w:rsidRPr="001432BB" w:rsidRDefault="009D66C4" w:rsidP="001142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≥</m:t>
              </m:r>
            </m:oMath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 G3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96617ED" w14:textId="77777777" w:rsidR="009D66C4" w:rsidRPr="001432BB" w:rsidRDefault="009D66C4" w:rsidP="001142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399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0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101/1388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949/1399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044/1399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625/1399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442/13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B0B5F1" w14:textId="77777777" w:rsidR="009D66C4" w:rsidRPr="001432BB" w:rsidRDefault="009D66C4" w:rsidP="001142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19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38/1185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797/119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873/119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531/119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382/1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40A608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72 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2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58/72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55/72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58/72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30/72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5/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2E65AF" w14:textId="1988FF25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3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05/13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97/13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13/13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64/13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35/12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3E233E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-</w:t>
            </w:r>
          </w:p>
          <w:p w14:paraId="07ECF6F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94 (0.60, 1.48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70 (0.47, 1.05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43 (0.26, 0.72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12 (0.70, 1.81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86 (0.53, 1.4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8CA1182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-</w:t>
            </w:r>
          </w:p>
          <w:p w14:paraId="6B0E642B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03 (0.50, 2.12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13 (0.58, 2.22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66 (0.31, 1.42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75 (0.42, 1.34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95 (0.48, 1.8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225AB73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-</w:t>
            </w:r>
          </w:p>
          <w:p w14:paraId="1A2F2EED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09 (0.60, 1.99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62 (0.93, 2.83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53 (0.84, 2.79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89 (0.55, 1.45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10 (0.67, 1.81)</w:t>
            </w:r>
          </w:p>
        </w:tc>
      </w:tr>
      <w:tr w:rsidR="009D66C4" w:rsidRPr="001432BB" w14:paraId="5D61A9CC" w14:textId="77777777" w:rsidTr="009D66C4">
        <w:trPr>
          <w:trHeight w:val="32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8133D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athu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A09E5A6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(n)</w:t>
            </w:r>
          </w:p>
          <w:p w14:paraId="28BBD664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OS (mo)</w:t>
            </w:r>
          </w:p>
          <w:p w14:paraId="491C7FF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≥</m:t>
              </m:r>
            </m:oMath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T3</w:t>
            </w:r>
          </w:p>
          <w:p w14:paraId="6564EA35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07221B2" w14:textId="77777777" w:rsidR="009D66C4" w:rsidRPr="001432BB" w:rsidRDefault="009D66C4" w:rsidP="001142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448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n/a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328/448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74/4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836D52" w14:textId="77777777" w:rsidR="009D66C4" w:rsidRPr="001432BB" w:rsidRDefault="009D66C4" w:rsidP="001142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0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01/298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69/2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05E3D1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4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33/40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31/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019AAC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2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93/110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74/11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5CF6092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  <w:p w14:paraId="2FB8B39B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38 (0.21, 0.67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64 (0.40, 1.0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BCF10CE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  <w:p w14:paraId="31C4A453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86 (0.33, 2.26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68 (0.72, 3.8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FE0D6CC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  <w:p w14:paraId="4F9D375C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.28 (0.97, 5.33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.63 (1.21, 5.72)</w:t>
            </w:r>
          </w:p>
        </w:tc>
      </w:tr>
      <w:tr w:rsidR="009D66C4" w:rsidRPr="001432BB" w14:paraId="62C4D6C2" w14:textId="77777777" w:rsidTr="009D66C4">
        <w:trPr>
          <w:trHeight w:val="32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BEE19" w14:textId="1A056CF5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Nitschk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DDAEA22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(n)</w:t>
            </w:r>
          </w:p>
          <w:p w14:paraId="5255075F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OS (mo)</w:t>
            </w:r>
          </w:p>
          <w:p w14:paraId="2308AC71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≥</m:t>
              </m:r>
            </m:oMath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T3</w:t>
            </w:r>
          </w:p>
          <w:p w14:paraId="1ECC383B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</w:p>
          <w:p w14:paraId="1B95E65C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Pn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LVI</w:t>
            </w:r>
          </w:p>
          <w:p w14:paraId="60B3105E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</w:rPr>
                <w:lastRenderedPageBreak/>
                <m:t>≥</m:t>
              </m:r>
            </m:oMath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 G3</w:t>
            </w:r>
          </w:p>
          <w:p w14:paraId="5087C1C9" w14:textId="77777777" w:rsidR="009D66C4" w:rsidRPr="001432BB" w:rsidRDefault="009D66C4" w:rsidP="001142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E8500E5" w14:textId="37B0F074" w:rsidR="009D66C4" w:rsidRPr="001432BB" w:rsidRDefault="009D66C4" w:rsidP="001142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de-DE"/>
              </w:rPr>
              <w:t>d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n/a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39/262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74/262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91/26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45/26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13/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802869" w14:textId="77777777" w:rsidR="009D66C4" w:rsidRPr="001432BB" w:rsidRDefault="009D66C4" w:rsidP="001142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7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4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61/17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01/17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31/175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8/175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71/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9B1F1B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5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4/2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1/2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7/2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4/2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4/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053C48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0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3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54/60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52/60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43/60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3/60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8/5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ACE649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-</w:t>
            </w:r>
          </w:p>
          <w:p w14:paraId="3AF4CC0B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19 (0.44, 3.23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21 (0.09, 0.46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18 (0.61, 2.27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.39 (0.21, 0.74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82 (0.46, 1.4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C4492C4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-</w:t>
            </w:r>
          </w:p>
          <w:p w14:paraId="4DBF621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33 (0.25, 7.09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65 (0.19, 2.20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75 (0.28, 2.00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.46 (0.18, 1.20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25 (0.49, 3.1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221D921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-</w:t>
            </w:r>
          </w:p>
          <w:p w14:paraId="27938E3F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12 (0.24, 5.20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3.12 (1.12, 8.65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63 (0.26, 1.53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.15 (0.50, 2.63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53 (0.67, 3.51)</w:t>
            </w:r>
          </w:p>
        </w:tc>
      </w:tr>
      <w:tr w:rsidR="009D66C4" w:rsidRPr="001432BB" w14:paraId="3E37324F" w14:textId="77777777" w:rsidTr="009D66C4">
        <w:trPr>
          <w:trHeight w:val="32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FC272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an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3F4444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(n)</w:t>
            </w:r>
          </w:p>
          <w:p w14:paraId="6C2AB878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OS (mo)</w:t>
            </w:r>
          </w:p>
          <w:p w14:paraId="3DF3D6A5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≥</m:t>
              </m:r>
            </m:oMath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T3</w:t>
            </w:r>
          </w:p>
          <w:p w14:paraId="4E7E45F1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</w:p>
          <w:p w14:paraId="5D4E0BC3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Pn1</w:t>
            </w:r>
          </w:p>
          <w:p w14:paraId="1626102F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≥</m:t>
              </m:r>
            </m:oMath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 G3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E179EAD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5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07/11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86/11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83/11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36/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2F3FF1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9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35/42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7/42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2/42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4/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B4EC5F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6/7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5/7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4/7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2/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DCE109" w14:textId="7B8B45C3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66/67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54/67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57/67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20/6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0913A1C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  <w:p w14:paraId="4E6F0F2D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08 (0.01, 0.64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43 (0.18, 1.04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19 (0.08, 0.48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1.22 (0.53, 2.8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A6045F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  <w:p w14:paraId="1D026DE1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09 (0.01, 1.64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60 (0.10, 3.46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23 (0.05, 1.21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0.94 (0.17, 5.2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13E2184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  <w:p w14:paraId="47987116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20 (0.12, 11.58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39 (0.24, 8.05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21 (0.24, 6.09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0.77 (0.13, 4.49)</w:t>
            </w:r>
          </w:p>
        </w:tc>
      </w:tr>
      <w:tr w:rsidR="009D66C4" w:rsidRPr="001432BB" w14:paraId="4EAAECF7" w14:textId="77777777" w:rsidTr="009D66C4">
        <w:trPr>
          <w:trHeight w:val="32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1D36B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Schmid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85B99C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(n)</w:t>
            </w:r>
          </w:p>
          <w:p w14:paraId="282E8D09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OS (mo)</w:t>
            </w:r>
          </w:p>
          <w:p w14:paraId="1CE5534F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6A0310D" w14:textId="650657C6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g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n/a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41/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868508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n/a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AA5E6C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18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21/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F518E6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10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20/2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1DA1A29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  <w:p w14:paraId="272A42F4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B575CFE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  <w:p w14:paraId="0197384C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0.04 (0.00-0.7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1575BAE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  <w:p w14:paraId="2F64F229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</w:p>
        </w:tc>
      </w:tr>
      <w:tr w:rsidR="009D66C4" w:rsidRPr="001432BB" w14:paraId="72AA445A" w14:textId="77777777" w:rsidTr="009D66C4">
        <w:trPr>
          <w:trHeight w:val="32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1AEAA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2A3CAAB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C82473D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F3D7EA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AEDCF1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5EAE1E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041E922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B9984AF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B84046A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66C4" w:rsidRPr="001432BB" w14:paraId="6475BB17" w14:textId="77777777" w:rsidTr="009D66C4">
        <w:trPr>
          <w:trHeight w:val="329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D157A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Zhang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B3B58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(n)</w:t>
            </w:r>
          </w:p>
          <w:p w14:paraId="1E609FC6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Survival (mo)</w:t>
            </w:r>
          </w:p>
          <w:p w14:paraId="7BDE2BB1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≥</m:t>
              </m:r>
            </m:oMath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T3</w:t>
            </w:r>
          </w:p>
          <w:p w14:paraId="153F316B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N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</w:p>
          <w:p w14:paraId="3457A32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Pn1</w:t>
            </w:r>
          </w:p>
          <w:p w14:paraId="2119C085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LVI</w:t>
            </w:r>
          </w:p>
          <w:p w14:paraId="73FB6323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≥</m:t>
              </m:r>
            </m:oMath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 G3</w:t>
            </w:r>
          </w:p>
          <w:p w14:paraId="0E173818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B6037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8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45/98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781/98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13/98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738/986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315/9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6F713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749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8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08/749</w:t>
            </w:r>
          </w:p>
          <w:p w14:paraId="7311464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01/749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691/749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557/749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36/7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107D9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59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4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22/159</w:t>
            </w:r>
          </w:p>
          <w:p w14:paraId="205700C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20/159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50/159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27/159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52/1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49566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78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9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5/78</w:t>
            </w:r>
          </w:p>
          <w:p w14:paraId="44A4471E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0/78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72/78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54/78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35/75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CB5FA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-</w:t>
            </w:r>
          </w:p>
          <w:p w14:paraId="41FDEFCB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71 (0.39, 1.29)</w:t>
            </w:r>
          </w:p>
          <w:p w14:paraId="45E50C86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.22 (0.77, 2.13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99 (0.41, 2.38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58 (0.34, 0.99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61 (0.38, 0.9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E38FB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-</w:t>
            </w:r>
          </w:p>
          <w:p w14:paraId="457D004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67 (0.33, 1.39)</w:t>
            </w:r>
          </w:p>
          <w:p w14:paraId="677F75E2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.92 (0.49, 1.75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39 (0.48, 4.05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76 (0.95, 3.27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92 (0.52, 1.6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A48C1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-</w:t>
            </w:r>
          </w:p>
          <w:p w14:paraId="1425CBF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0.71 (0.39, 1.29)</w:t>
            </w:r>
          </w:p>
          <w:p w14:paraId="090D7608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.76 (0.51, 1.13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40 (0.68, 2.89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37 (0.90, 2.08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</w:rPr>
              <w:br/>
              <w:t>1.05 (0.73, 1.52)</w:t>
            </w:r>
          </w:p>
        </w:tc>
      </w:tr>
      <w:tr w:rsidR="009D66C4" w:rsidRPr="001432BB" w14:paraId="19507FBF" w14:textId="77777777" w:rsidTr="009D66C4">
        <w:trPr>
          <w:trHeight w:val="329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97455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5C85F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(n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Median OS (mo)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≥</m:t>
              </m:r>
            </m:oMath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T3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N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br/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n1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LVI</w:t>
            </w:r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≥</m:t>
              </m:r>
            </m:oMath>
            <w:r w:rsidRPr="001432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G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E5356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t>4501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2042/3402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2379/3413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2231/2762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1508/2646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914/267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FC2AA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26</w:t>
            </w:r>
          </w:p>
          <w:p w14:paraId="769BC4FA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-29</w:t>
            </w:r>
          </w:p>
          <w:p w14:paraId="50E0A72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t>1526/2591</w:t>
            </w:r>
          </w:p>
          <w:p w14:paraId="55785DA7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t>1768/2602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1717/2162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1176/2120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703/208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DA025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67</w:t>
            </w:r>
          </w:p>
          <w:p w14:paraId="70E5621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-25</w:t>
            </w:r>
          </w:p>
          <w:p w14:paraId="2AEFE99D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t>155/321</w:t>
            </w:r>
          </w:p>
          <w:p w14:paraId="50E1F1CB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t>247/321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229/264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171/257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93/25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5D6B6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37</w:t>
            </w:r>
          </w:p>
          <w:p w14:paraId="060AAF0E" w14:textId="7124042F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-23</w:t>
            </w:r>
          </w:p>
          <w:p w14:paraId="62EA62A2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t>361/490</w:t>
            </w:r>
          </w:p>
          <w:p w14:paraId="54D6C3AE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t>364/490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285/336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161/269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118/328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271B9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14:paraId="77E1C163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14:paraId="2AC4E47C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7 (0.43, 1.04); P=0.08</w:t>
            </w:r>
          </w:p>
          <w:p w14:paraId="5E7E23B7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1 (0.41, 0.91); P=0.02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0.57 (0.27, 1.19); P=0.13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0.65 (0.35, 1.20); P=0.17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0.92 (0.62, 1.37); P=0.7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D05F0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14:paraId="62499596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14:paraId="3BFC8DAF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87 (0.58, 1.31); P=0.51</w:t>
            </w:r>
          </w:p>
          <w:p w14:paraId="62D44585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5 (0.61, 1.81); P=0.85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0.73 (0.45, 1.18); P=0.20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0.90 (0.43, 1.87); P=0.77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0.83 (0.64, 1.34); P=0.69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BDC15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14:paraId="1EB6C029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14:paraId="63F6B704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t>1.19 (0.86, 1.64); P=0.29</w:t>
            </w:r>
          </w:p>
          <w:p w14:paraId="0AD7F14B" w14:textId="77777777" w:rsidR="009D66C4" w:rsidRPr="001432BB" w:rsidRDefault="009D66C4" w:rsidP="00114267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t>1.89 (1.00, 3.59); P=0.05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1.19 (0.86, 1.64); P=0.31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1.14 (0.86, 1.64); P=0.38</w:t>
            </w:r>
            <w:r w:rsidRPr="001432BB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1.10 (0.84, 1.45); P=0.49</w:t>
            </w:r>
          </w:p>
        </w:tc>
      </w:tr>
    </w:tbl>
    <w:p w14:paraId="40419063" w14:textId="33266D93" w:rsidR="001821D0" w:rsidRDefault="001821D0" w:rsidP="00114267">
      <w:pPr>
        <w:spacing w:line="480" w:lineRule="auto"/>
        <w:contextualSpacing/>
        <w:rPr>
          <w:rFonts w:ascii="Arial" w:hAnsi="Arial" w:cs="Arial"/>
          <w:bCs/>
          <w:sz w:val="20"/>
          <w:szCs w:val="20"/>
          <w:lang w:eastAsia="de-DE"/>
        </w:rPr>
      </w:pPr>
      <w:r w:rsidRPr="001432BB">
        <w:rPr>
          <w:rFonts w:ascii="Arial" w:hAnsi="Arial" w:cs="Arial"/>
          <w:bCs/>
          <w:sz w:val="20"/>
          <w:szCs w:val="20"/>
          <w:lang w:eastAsia="de-DE"/>
        </w:rPr>
        <w:t>R0R0 negative margin on frozen and permanent section, R1R0 secondary R0 resection after margin revision, R1R1 residual tumor on frozen and permanent section; DFS disease-free survival; OS overall survival</w:t>
      </w:r>
      <w:r w:rsidRPr="001432BB">
        <w:rPr>
          <w:rFonts w:ascii="Arial" w:hAnsi="Arial" w:cs="Arial"/>
          <w:bCs/>
          <w:sz w:val="20"/>
          <w:szCs w:val="20"/>
          <w:lang w:eastAsia="de-DE"/>
        </w:rPr>
        <w:br/>
      </w:r>
      <w:r w:rsidR="005B2CA7">
        <w:rPr>
          <w:rFonts w:ascii="Arial" w:hAnsi="Arial" w:cs="Arial"/>
          <w:bCs/>
          <w:sz w:val="20"/>
          <w:szCs w:val="20"/>
          <w:vertAlign w:val="superscript"/>
          <w:lang w:eastAsia="de-DE"/>
        </w:rPr>
        <w:t>a</w:t>
      </w:r>
      <w:r w:rsidRPr="001432BB">
        <w:rPr>
          <w:rFonts w:ascii="Arial" w:hAnsi="Arial" w:cs="Arial"/>
          <w:bCs/>
          <w:sz w:val="20"/>
          <w:szCs w:val="20"/>
          <w:lang w:eastAsia="de-DE"/>
        </w:rPr>
        <w:t xml:space="preserve"> </w:t>
      </w:r>
      <w:r w:rsidR="000518C7">
        <w:rPr>
          <w:rFonts w:ascii="Arial" w:hAnsi="Arial" w:cs="Arial"/>
          <w:bCs/>
          <w:sz w:val="20"/>
          <w:szCs w:val="20"/>
          <w:lang w:eastAsia="de-DE"/>
        </w:rPr>
        <w:t>n=</w:t>
      </w:r>
      <w:r w:rsidRPr="001432BB">
        <w:rPr>
          <w:rFonts w:ascii="Arial" w:hAnsi="Arial" w:cs="Arial"/>
          <w:bCs/>
          <w:sz w:val="20"/>
          <w:szCs w:val="20"/>
          <w:lang w:eastAsia="de-DE"/>
        </w:rPr>
        <w:t xml:space="preserve">22 </w:t>
      </w:r>
      <w:r w:rsidR="00AE73A5" w:rsidRPr="001432BB">
        <w:rPr>
          <w:rFonts w:ascii="Arial" w:hAnsi="Arial" w:cs="Arial"/>
          <w:bCs/>
          <w:sz w:val="20"/>
          <w:szCs w:val="20"/>
          <w:lang w:eastAsia="de-DE"/>
        </w:rPr>
        <w:t xml:space="preserve">patients </w:t>
      </w:r>
      <w:r w:rsidR="000518C7">
        <w:rPr>
          <w:rFonts w:ascii="Arial" w:hAnsi="Arial" w:cs="Arial"/>
          <w:bCs/>
          <w:sz w:val="20"/>
          <w:szCs w:val="20"/>
          <w:lang w:eastAsia="de-DE"/>
        </w:rPr>
        <w:t>had</w:t>
      </w:r>
      <w:r w:rsidR="00AE73A5" w:rsidRPr="001432BB">
        <w:rPr>
          <w:rFonts w:ascii="Arial" w:hAnsi="Arial" w:cs="Arial"/>
          <w:bCs/>
          <w:sz w:val="20"/>
          <w:szCs w:val="20"/>
          <w:lang w:eastAsia="de-DE"/>
        </w:rPr>
        <w:t xml:space="preserve"> </w:t>
      </w:r>
      <w:r w:rsidRPr="001432BB">
        <w:rPr>
          <w:rFonts w:ascii="Arial" w:hAnsi="Arial" w:cs="Arial"/>
          <w:bCs/>
          <w:sz w:val="20"/>
          <w:szCs w:val="20"/>
          <w:lang w:eastAsia="de-DE"/>
        </w:rPr>
        <w:t>R2 resections</w:t>
      </w:r>
    </w:p>
    <w:p w14:paraId="5603389E" w14:textId="341950D4" w:rsidR="005B2CA7" w:rsidRDefault="005B2CA7" w:rsidP="00114267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b</w:t>
      </w:r>
      <w:r w:rsidRPr="001432BB">
        <w:rPr>
          <w:rFonts w:ascii="Arial" w:hAnsi="Arial" w:cs="Arial"/>
          <w:sz w:val="20"/>
          <w:szCs w:val="20"/>
        </w:rPr>
        <w:t xml:space="preserve"> median survival </w:t>
      </w:r>
      <w:r w:rsidR="000518C7">
        <w:rPr>
          <w:rFonts w:ascii="Arial" w:hAnsi="Arial" w:cs="Arial"/>
          <w:sz w:val="20"/>
          <w:szCs w:val="20"/>
        </w:rPr>
        <w:t>in the</w:t>
      </w:r>
      <w:r w:rsidR="000518C7" w:rsidRPr="001432BB">
        <w:rPr>
          <w:rFonts w:ascii="Arial" w:hAnsi="Arial" w:cs="Arial"/>
          <w:sz w:val="20"/>
          <w:szCs w:val="20"/>
        </w:rPr>
        <w:t xml:space="preserve"> R2 resection </w:t>
      </w:r>
      <w:r w:rsidR="000518C7">
        <w:rPr>
          <w:rFonts w:ascii="Arial" w:hAnsi="Arial" w:cs="Arial"/>
          <w:sz w:val="20"/>
          <w:szCs w:val="20"/>
        </w:rPr>
        <w:t>group:</w:t>
      </w:r>
      <w:r w:rsidRPr="001432BB">
        <w:rPr>
          <w:rFonts w:ascii="Arial" w:hAnsi="Arial" w:cs="Arial"/>
          <w:sz w:val="20"/>
          <w:szCs w:val="20"/>
        </w:rPr>
        <w:t xml:space="preserve"> 10 months</w:t>
      </w:r>
    </w:p>
    <w:p w14:paraId="04D96A39" w14:textId="3BC30527" w:rsidR="005B2CA7" w:rsidRPr="005B2CA7" w:rsidRDefault="005B2CA7" w:rsidP="00114267">
      <w:pPr>
        <w:spacing w:line="480" w:lineRule="auto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r w:rsidRPr="001432BB">
        <w:rPr>
          <w:rFonts w:ascii="Arial" w:hAnsi="Arial" w:cs="Arial"/>
          <w:color w:val="000000"/>
          <w:sz w:val="20"/>
          <w:szCs w:val="20"/>
        </w:rPr>
        <w:t xml:space="preserve"> includes false negative frozen section analys</w:t>
      </w:r>
      <w:r>
        <w:rPr>
          <w:rFonts w:ascii="Arial" w:hAnsi="Arial" w:cs="Arial"/>
          <w:color w:val="000000"/>
          <w:sz w:val="20"/>
          <w:szCs w:val="20"/>
        </w:rPr>
        <w:t>e</w:t>
      </w:r>
      <w:r w:rsidRPr="001432BB">
        <w:rPr>
          <w:rFonts w:ascii="Arial" w:hAnsi="Arial" w:cs="Arial"/>
          <w:color w:val="000000"/>
          <w:sz w:val="20"/>
          <w:szCs w:val="20"/>
        </w:rPr>
        <w:t>s</w:t>
      </w:r>
    </w:p>
    <w:p w14:paraId="2E4D032D" w14:textId="0829D0C6" w:rsidR="001821D0" w:rsidRDefault="005B2CA7" w:rsidP="00114267">
      <w:pPr>
        <w:spacing w:line="480" w:lineRule="auto"/>
        <w:contextualSpacing/>
        <w:rPr>
          <w:rFonts w:ascii="Arial" w:hAnsi="Arial" w:cs="Arial"/>
          <w:bCs/>
          <w:sz w:val="20"/>
          <w:szCs w:val="20"/>
          <w:lang w:eastAsia="de-DE"/>
        </w:rPr>
      </w:pPr>
      <w:r>
        <w:rPr>
          <w:rFonts w:ascii="Arial" w:hAnsi="Arial" w:cs="Arial"/>
          <w:bCs/>
          <w:sz w:val="20"/>
          <w:szCs w:val="20"/>
          <w:vertAlign w:val="superscript"/>
          <w:lang w:eastAsia="de-DE"/>
        </w:rPr>
        <w:lastRenderedPageBreak/>
        <w:t>d</w:t>
      </w:r>
      <w:r w:rsidR="001821D0" w:rsidRPr="001432BB">
        <w:rPr>
          <w:rFonts w:ascii="Arial" w:hAnsi="Arial" w:cs="Arial"/>
          <w:bCs/>
          <w:sz w:val="20"/>
          <w:szCs w:val="20"/>
          <w:lang w:eastAsia="de-DE"/>
        </w:rPr>
        <w:t xml:space="preserve"> </w:t>
      </w:r>
      <w:r w:rsidR="000518C7">
        <w:rPr>
          <w:rFonts w:ascii="Arial" w:hAnsi="Arial" w:cs="Arial"/>
          <w:bCs/>
          <w:sz w:val="20"/>
          <w:szCs w:val="20"/>
          <w:lang w:eastAsia="de-DE"/>
        </w:rPr>
        <w:t>n=</w:t>
      </w:r>
      <w:r w:rsidR="001821D0" w:rsidRPr="001432BB">
        <w:rPr>
          <w:rFonts w:ascii="Arial" w:hAnsi="Arial" w:cs="Arial"/>
          <w:bCs/>
          <w:sz w:val="20"/>
          <w:szCs w:val="20"/>
          <w:lang w:eastAsia="de-DE"/>
        </w:rPr>
        <w:t xml:space="preserve">39 patients </w:t>
      </w:r>
      <w:r w:rsidR="000518C7">
        <w:rPr>
          <w:rFonts w:ascii="Arial" w:hAnsi="Arial" w:cs="Arial"/>
          <w:bCs/>
          <w:sz w:val="20"/>
          <w:szCs w:val="20"/>
          <w:lang w:eastAsia="de-DE"/>
        </w:rPr>
        <w:t xml:space="preserve">had no </w:t>
      </w:r>
      <w:r w:rsidR="001821D0" w:rsidRPr="001432BB">
        <w:rPr>
          <w:rFonts w:ascii="Arial" w:hAnsi="Arial" w:cs="Arial"/>
          <w:bCs/>
          <w:sz w:val="20"/>
          <w:szCs w:val="20"/>
          <w:lang w:eastAsia="de-DE"/>
        </w:rPr>
        <w:t>frozen section analys</w:t>
      </w:r>
      <w:r w:rsidR="000518C7">
        <w:rPr>
          <w:rFonts w:ascii="Arial" w:hAnsi="Arial" w:cs="Arial"/>
          <w:bCs/>
          <w:sz w:val="20"/>
          <w:szCs w:val="20"/>
          <w:lang w:eastAsia="de-DE"/>
        </w:rPr>
        <w:t>e</w:t>
      </w:r>
      <w:r w:rsidR="001821D0" w:rsidRPr="001432BB">
        <w:rPr>
          <w:rFonts w:ascii="Arial" w:hAnsi="Arial" w:cs="Arial"/>
          <w:bCs/>
          <w:sz w:val="20"/>
          <w:szCs w:val="20"/>
          <w:lang w:eastAsia="de-DE"/>
        </w:rPr>
        <w:t>s</w:t>
      </w:r>
    </w:p>
    <w:p w14:paraId="58216257" w14:textId="4000F902" w:rsidR="005B2CA7" w:rsidRPr="005B2CA7" w:rsidRDefault="005B2CA7" w:rsidP="00114267">
      <w:pPr>
        <w:tabs>
          <w:tab w:val="left" w:pos="4160"/>
        </w:tabs>
        <w:spacing w:line="480" w:lineRule="auto"/>
        <w:ind w:right="943"/>
        <w:contextualSpacing/>
        <w:rPr>
          <w:rFonts w:ascii="Arial" w:hAnsi="Arial" w:cs="Arial"/>
          <w:sz w:val="20"/>
          <w:szCs w:val="20"/>
          <w:lang w:eastAsia="de-DE"/>
        </w:rPr>
      </w:pPr>
      <w:r>
        <w:rPr>
          <w:rFonts w:ascii="Arial" w:hAnsi="Arial" w:cs="Arial"/>
          <w:sz w:val="20"/>
          <w:szCs w:val="20"/>
          <w:vertAlign w:val="superscript"/>
          <w:lang w:eastAsia="de-DE"/>
        </w:rPr>
        <w:t>e</w:t>
      </w:r>
      <w:r w:rsidRPr="001432BB">
        <w:rPr>
          <w:rFonts w:ascii="Arial" w:hAnsi="Arial" w:cs="Arial"/>
          <w:sz w:val="20"/>
          <w:szCs w:val="20"/>
          <w:lang w:eastAsia="de-DE"/>
        </w:rPr>
        <w:t xml:space="preserve"> secondary data analysis of individual dataset was performed, stratified by pancreatic ductal adenocarcinoma and pancreaticoduodenectomy, patients with R2/Rx or no data for frozen section analyses were excluded as described in the original article</w:t>
      </w:r>
    </w:p>
    <w:p w14:paraId="5B7FADB0" w14:textId="0A8A20BB" w:rsidR="001821D0" w:rsidRPr="001432BB" w:rsidRDefault="000518C7" w:rsidP="00114267">
      <w:pPr>
        <w:spacing w:line="480" w:lineRule="auto"/>
        <w:contextualSpacing/>
        <w:rPr>
          <w:rFonts w:ascii="Arial" w:hAnsi="Arial" w:cs="Arial"/>
          <w:bCs/>
          <w:sz w:val="20"/>
          <w:szCs w:val="20"/>
          <w:lang w:eastAsia="de-DE"/>
        </w:rPr>
      </w:pPr>
      <w:r>
        <w:rPr>
          <w:rFonts w:ascii="Arial" w:hAnsi="Arial" w:cs="Arial"/>
          <w:bCs/>
          <w:sz w:val="20"/>
          <w:szCs w:val="20"/>
          <w:vertAlign w:val="superscript"/>
          <w:lang w:eastAsia="de-DE"/>
        </w:rPr>
        <w:t>f</w:t>
      </w:r>
      <w:r w:rsidR="001821D0" w:rsidRPr="001432BB">
        <w:rPr>
          <w:rFonts w:ascii="Arial" w:hAnsi="Arial" w:cs="Arial"/>
          <w:bCs/>
          <w:sz w:val="20"/>
          <w:szCs w:val="20"/>
          <w:lang w:eastAsia="de-DE"/>
        </w:rPr>
        <w:t xml:space="preserve"> </w:t>
      </w:r>
      <w:r>
        <w:rPr>
          <w:rFonts w:ascii="Arial" w:hAnsi="Arial" w:cs="Arial"/>
          <w:bCs/>
          <w:sz w:val="20"/>
          <w:szCs w:val="20"/>
          <w:lang w:eastAsia="de-DE"/>
        </w:rPr>
        <w:t>n=</w:t>
      </w:r>
      <w:r w:rsidR="001821D0" w:rsidRPr="001432BB">
        <w:rPr>
          <w:rFonts w:ascii="Arial" w:hAnsi="Arial" w:cs="Arial"/>
          <w:bCs/>
          <w:sz w:val="20"/>
          <w:szCs w:val="20"/>
          <w:lang w:eastAsia="de-DE"/>
        </w:rPr>
        <w:t xml:space="preserve">15 patients </w:t>
      </w:r>
      <w:r>
        <w:rPr>
          <w:rFonts w:ascii="Arial" w:hAnsi="Arial" w:cs="Arial"/>
          <w:bCs/>
          <w:sz w:val="20"/>
          <w:szCs w:val="20"/>
          <w:lang w:eastAsia="de-DE"/>
        </w:rPr>
        <w:t xml:space="preserve">had no </w:t>
      </w:r>
      <w:r w:rsidR="001821D0" w:rsidRPr="001432BB">
        <w:rPr>
          <w:rFonts w:ascii="Arial" w:hAnsi="Arial" w:cs="Arial"/>
          <w:bCs/>
          <w:sz w:val="20"/>
          <w:szCs w:val="20"/>
          <w:lang w:eastAsia="de-DE"/>
        </w:rPr>
        <w:t>frozen section analys</w:t>
      </w:r>
      <w:r>
        <w:rPr>
          <w:rFonts w:ascii="Arial" w:hAnsi="Arial" w:cs="Arial"/>
          <w:bCs/>
          <w:sz w:val="20"/>
          <w:szCs w:val="20"/>
          <w:lang w:eastAsia="de-DE"/>
        </w:rPr>
        <w:t>e</w:t>
      </w:r>
      <w:r w:rsidR="001821D0" w:rsidRPr="001432BB">
        <w:rPr>
          <w:rFonts w:ascii="Arial" w:hAnsi="Arial" w:cs="Arial"/>
          <w:bCs/>
          <w:sz w:val="20"/>
          <w:szCs w:val="20"/>
          <w:lang w:eastAsia="de-DE"/>
        </w:rPr>
        <w:t>s</w:t>
      </w:r>
    </w:p>
    <w:p w14:paraId="000B4DEC" w14:textId="2445C4C2" w:rsidR="005B2CA7" w:rsidRPr="001432BB" w:rsidRDefault="000518C7" w:rsidP="00114267">
      <w:pPr>
        <w:spacing w:line="480" w:lineRule="auto"/>
        <w:contextualSpacing/>
        <w:rPr>
          <w:rFonts w:ascii="Arial" w:hAnsi="Arial" w:cs="Arial"/>
          <w:bCs/>
          <w:sz w:val="20"/>
          <w:szCs w:val="20"/>
          <w:lang w:eastAsia="de-DE"/>
        </w:rPr>
      </w:pPr>
      <w:r>
        <w:rPr>
          <w:rFonts w:ascii="Arial" w:hAnsi="Arial" w:cs="Arial"/>
          <w:bCs/>
          <w:sz w:val="20"/>
          <w:szCs w:val="20"/>
          <w:vertAlign w:val="superscript"/>
          <w:lang w:eastAsia="de-DE"/>
        </w:rPr>
        <w:t>g</w:t>
      </w:r>
      <w:r w:rsidR="005B2CA7" w:rsidRPr="001432BB">
        <w:rPr>
          <w:rFonts w:ascii="Arial" w:hAnsi="Arial" w:cs="Arial"/>
          <w:bCs/>
          <w:sz w:val="20"/>
          <w:szCs w:val="20"/>
          <w:lang w:eastAsia="de-DE"/>
        </w:rPr>
        <w:t xml:space="preserve"> </w:t>
      </w:r>
      <w:r>
        <w:rPr>
          <w:rFonts w:ascii="Arial" w:hAnsi="Arial" w:cs="Arial"/>
          <w:bCs/>
          <w:sz w:val="20"/>
          <w:szCs w:val="20"/>
          <w:lang w:eastAsia="de-DE"/>
        </w:rPr>
        <w:t>n=</w:t>
      </w:r>
      <w:r w:rsidR="005B2CA7" w:rsidRPr="001432BB">
        <w:rPr>
          <w:rFonts w:ascii="Arial" w:hAnsi="Arial" w:cs="Arial"/>
          <w:bCs/>
          <w:sz w:val="20"/>
          <w:szCs w:val="20"/>
          <w:lang w:eastAsia="de-DE"/>
        </w:rPr>
        <w:t xml:space="preserve">10 patients </w:t>
      </w:r>
      <w:r>
        <w:rPr>
          <w:rFonts w:ascii="Arial" w:hAnsi="Arial" w:cs="Arial"/>
          <w:bCs/>
          <w:sz w:val="20"/>
          <w:szCs w:val="20"/>
          <w:lang w:eastAsia="de-DE"/>
        </w:rPr>
        <w:t>had no</w:t>
      </w:r>
      <w:r w:rsidR="005B2CA7" w:rsidRPr="001432BB">
        <w:rPr>
          <w:rFonts w:ascii="Arial" w:hAnsi="Arial" w:cs="Arial"/>
          <w:bCs/>
          <w:sz w:val="20"/>
          <w:szCs w:val="20"/>
          <w:lang w:eastAsia="de-DE"/>
        </w:rPr>
        <w:t xml:space="preserve"> frozen section analysis</w:t>
      </w:r>
    </w:p>
    <w:p w14:paraId="68F9FC63" w14:textId="3F623BD1" w:rsidR="005B2CA7" w:rsidRPr="001432BB" w:rsidRDefault="005B2CA7" w:rsidP="00114267">
      <w:pPr>
        <w:spacing w:line="480" w:lineRule="auto"/>
        <w:contextualSpacing/>
        <w:rPr>
          <w:rFonts w:ascii="Arial" w:hAnsi="Arial" w:cs="Arial"/>
          <w:color w:val="000000"/>
          <w:sz w:val="20"/>
          <w:szCs w:val="20"/>
        </w:rPr>
      </w:pPr>
      <w:r w:rsidRPr="001432BB">
        <w:rPr>
          <w:rFonts w:ascii="Arial" w:hAnsi="Arial" w:cs="Arial"/>
          <w:color w:val="000000"/>
          <w:sz w:val="20"/>
          <w:szCs w:val="20"/>
        </w:rPr>
        <w:t xml:space="preserve">n/a </w:t>
      </w:r>
      <w:r>
        <w:rPr>
          <w:rFonts w:ascii="Arial" w:hAnsi="Arial" w:cs="Arial"/>
          <w:color w:val="000000"/>
          <w:sz w:val="20"/>
          <w:szCs w:val="20"/>
        </w:rPr>
        <w:t xml:space="preserve">data </w:t>
      </w:r>
      <w:r w:rsidRPr="001432BB">
        <w:rPr>
          <w:rFonts w:ascii="Arial" w:hAnsi="Arial" w:cs="Arial"/>
          <w:color w:val="000000"/>
          <w:sz w:val="20"/>
          <w:szCs w:val="20"/>
        </w:rPr>
        <w:t>no</w:t>
      </w:r>
      <w:r w:rsidR="000518C7">
        <w:rPr>
          <w:rFonts w:ascii="Arial" w:hAnsi="Arial" w:cs="Arial"/>
          <w:color w:val="000000"/>
          <w:sz w:val="20"/>
          <w:szCs w:val="20"/>
        </w:rPr>
        <w:t>t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1432BB">
        <w:rPr>
          <w:rFonts w:ascii="Arial" w:hAnsi="Arial" w:cs="Arial"/>
          <w:color w:val="000000"/>
          <w:sz w:val="20"/>
          <w:szCs w:val="20"/>
        </w:rPr>
        <w:t>available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77514C0C" w14:textId="77777777" w:rsidR="001821D0" w:rsidRPr="001432BB" w:rsidRDefault="001821D0" w:rsidP="00114267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  <w:lang w:val="en-CA"/>
        </w:rPr>
      </w:pPr>
    </w:p>
    <w:p w14:paraId="35B6DBF8" w14:textId="77777777" w:rsidR="001821D0" w:rsidRPr="001432BB" w:rsidRDefault="001821D0" w:rsidP="00114267">
      <w:pPr>
        <w:spacing w:line="480" w:lineRule="auto"/>
        <w:rPr>
          <w:rFonts w:ascii="Arial" w:hAnsi="Arial" w:cs="Arial"/>
          <w:b/>
          <w:bCs/>
          <w:sz w:val="20"/>
          <w:szCs w:val="20"/>
          <w:lang w:val="en-CA"/>
        </w:rPr>
        <w:sectPr w:rsidR="001821D0" w:rsidRPr="001432BB" w:rsidSect="001821D0">
          <w:footerReference w:type="default" r:id="rId9"/>
          <w:pgSz w:w="16840" w:h="11900" w:orient="landscape"/>
          <w:pgMar w:top="1440" w:right="1786" w:bottom="1440" w:left="1411" w:header="706" w:footer="706" w:gutter="0"/>
          <w:cols w:space="708"/>
          <w:docGrid w:linePitch="360"/>
        </w:sectPr>
      </w:pPr>
    </w:p>
    <w:p w14:paraId="356A9C90" w14:textId="5C365922" w:rsidR="00BA6E3E" w:rsidRPr="001432BB" w:rsidRDefault="00BA6E3E" w:rsidP="00114267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  <w:r w:rsidRPr="001432BB">
        <w:rPr>
          <w:rFonts w:ascii="Arial" w:hAnsi="Arial" w:cs="Arial"/>
          <w:b/>
          <w:bCs/>
          <w:sz w:val="20"/>
          <w:szCs w:val="20"/>
          <w:lang w:val="en-CA"/>
        </w:rPr>
        <w:lastRenderedPageBreak/>
        <w:t xml:space="preserve">Figure </w:t>
      </w:r>
      <w:r w:rsidR="00606F34">
        <w:rPr>
          <w:rFonts w:ascii="Arial" w:hAnsi="Arial" w:cs="Arial"/>
          <w:b/>
          <w:bCs/>
          <w:sz w:val="20"/>
          <w:szCs w:val="20"/>
          <w:lang w:val="en-CA"/>
        </w:rPr>
        <w:t>S</w:t>
      </w:r>
      <w:r w:rsidRPr="001432BB">
        <w:rPr>
          <w:rFonts w:ascii="Arial" w:hAnsi="Arial" w:cs="Arial"/>
          <w:b/>
          <w:bCs/>
          <w:sz w:val="20"/>
          <w:szCs w:val="20"/>
          <w:lang w:val="en-CA"/>
        </w:rPr>
        <w:t>1:</w:t>
      </w:r>
      <w:r w:rsidRPr="001432BB">
        <w:rPr>
          <w:rFonts w:ascii="Arial" w:hAnsi="Arial" w:cs="Arial"/>
          <w:sz w:val="20"/>
          <w:szCs w:val="20"/>
          <w:lang w:val="en-CA"/>
        </w:rPr>
        <w:t xml:space="preserve"> Risk of bias assessment</w:t>
      </w:r>
    </w:p>
    <w:p w14:paraId="14BD7216" w14:textId="221F0C41" w:rsidR="00DB6B72" w:rsidRPr="001432BB" w:rsidRDefault="00DB6B72" w:rsidP="00114267">
      <w:pPr>
        <w:spacing w:line="480" w:lineRule="auto"/>
        <w:rPr>
          <w:rFonts w:ascii="Arial" w:hAnsi="Arial" w:cs="Arial"/>
          <w:sz w:val="20"/>
          <w:szCs w:val="20"/>
        </w:rPr>
      </w:pPr>
    </w:p>
    <w:p w14:paraId="36AC557C" w14:textId="4691E9DC" w:rsidR="00E13A42" w:rsidRPr="001432BB" w:rsidRDefault="00723A38" w:rsidP="00114267">
      <w:pPr>
        <w:spacing w:line="480" w:lineRule="auto"/>
        <w:rPr>
          <w:rFonts w:ascii="Arial" w:hAnsi="Arial" w:cs="Arial"/>
          <w:sz w:val="20"/>
          <w:szCs w:val="20"/>
        </w:rPr>
      </w:pPr>
      <w:r w:rsidRPr="001432BB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6C58239" wp14:editId="4221B4BA">
            <wp:extent cx="3378200" cy="474980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78200" cy="474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3A42" w:rsidRPr="001432BB">
        <w:rPr>
          <w:rFonts w:ascii="Arial" w:hAnsi="Arial" w:cs="Arial"/>
          <w:sz w:val="20"/>
          <w:szCs w:val="20"/>
        </w:rPr>
        <w:br w:type="page"/>
      </w:r>
    </w:p>
    <w:p w14:paraId="52E22E14" w14:textId="0A589848" w:rsidR="00E13A42" w:rsidRPr="001432BB" w:rsidRDefault="00E13A42" w:rsidP="00114267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1432BB">
        <w:rPr>
          <w:rFonts w:ascii="Arial" w:hAnsi="Arial" w:cs="Arial"/>
          <w:b/>
          <w:sz w:val="20"/>
          <w:szCs w:val="20"/>
        </w:rPr>
        <w:lastRenderedPageBreak/>
        <w:t xml:space="preserve">Figure </w:t>
      </w:r>
      <w:r w:rsidR="00606F34">
        <w:rPr>
          <w:rFonts w:ascii="Arial" w:hAnsi="Arial" w:cs="Arial"/>
          <w:b/>
          <w:sz w:val="20"/>
          <w:szCs w:val="20"/>
        </w:rPr>
        <w:t>S</w:t>
      </w:r>
      <w:r w:rsidRPr="001432BB">
        <w:rPr>
          <w:rFonts w:ascii="Arial" w:hAnsi="Arial" w:cs="Arial"/>
          <w:b/>
          <w:sz w:val="20"/>
          <w:szCs w:val="20"/>
        </w:rPr>
        <w:t>2</w:t>
      </w:r>
      <w:r w:rsidR="00723A38" w:rsidRPr="001432BB">
        <w:rPr>
          <w:rFonts w:ascii="Arial" w:hAnsi="Arial" w:cs="Arial"/>
          <w:b/>
          <w:sz w:val="20"/>
          <w:szCs w:val="20"/>
        </w:rPr>
        <w:t xml:space="preserve">: </w:t>
      </w:r>
      <w:r w:rsidR="00723A38" w:rsidRPr="001432BB">
        <w:rPr>
          <w:rFonts w:ascii="Arial" w:hAnsi="Arial" w:cs="Arial"/>
          <w:sz w:val="20"/>
          <w:szCs w:val="20"/>
          <w:lang w:val="en-CA"/>
        </w:rPr>
        <w:t>Publication bias assessment</w:t>
      </w:r>
    </w:p>
    <w:p w14:paraId="333CC64B" w14:textId="345A9A48" w:rsidR="00E13A42" w:rsidRPr="001432BB" w:rsidRDefault="00BD15BE" w:rsidP="00114267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1432BB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2DD9C4B" wp14:editId="61220669">
            <wp:extent cx="4572000" cy="827341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s2020-05-01.pd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178"/>
                    <a:stretch/>
                  </pic:blipFill>
                  <pic:spPr bwMode="auto">
                    <a:xfrm>
                      <a:off x="0" y="0"/>
                      <a:ext cx="4574062" cy="82771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13A42" w:rsidRPr="001432BB" w:rsidSect="00F41BF2">
      <w:pgSz w:w="11900" w:h="16820"/>
      <w:pgMar w:top="1411" w:right="1440" w:bottom="1786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C6BFC2" w14:textId="77777777" w:rsidR="00B65DF3" w:rsidRDefault="00B65DF3" w:rsidP="008B5703">
      <w:r>
        <w:separator/>
      </w:r>
    </w:p>
  </w:endnote>
  <w:endnote w:type="continuationSeparator" w:id="0">
    <w:p w14:paraId="6D55AF86" w14:textId="77777777" w:rsidR="00B65DF3" w:rsidRDefault="00B65DF3" w:rsidP="008B5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096BE7" w14:textId="77777777" w:rsidR="009D66C4" w:rsidRDefault="009D66C4" w:rsidP="00F41B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A8AF5D" w14:textId="77777777" w:rsidR="009D66C4" w:rsidRDefault="009D66C4" w:rsidP="00F41B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86DC4" w14:textId="77777777" w:rsidR="00B65DF3" w:rsidRDefault="00B65DF3" w:rsidP="008B5703">
      <w:r>
        <w:separator/>
      </w:r>
    </w:p>
  </w:footnote>
  <w:footnote w:type="continuationSeparator" w:id="0">
    <w:p w14:paraId="68F113B3" w14:textId="77777777" w:rsidR="00B65DF3" w:rsidRDefault="00B65DF3" w:rsidP="008B57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17837"/>
    <w:multiLevelType w:val="hybridMultilevel"/>
    <w:tmpl w:val="3BCEDCC0"/>
    <w:lvl w:ilvl="0" w:tplc="EB5A5D7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706F03"/>
    <w:multiLevelType w:val="hybridMultilevel"/>
    <w:tmpl w:val="9F506714"/>
    <w:lvl w:ilvl="0" w:tplc="C866725C">
      <w:start w:val="200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EF70FA"/>
    <w:multiLevelType w:val="hybridMultilevel"/>
    <w:tmpl w:val="94ACF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72F4D"/>
    <w:multiLevelType w:val="hybridMultilevel"/>
    <w:tmpl w:val="53C049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4553EA"/>
    <w:multiLevelType w:val="hybridMultilevel"/>
    <w:tmpl w:val="799A96F2"/>
    <w:lvl w:ilvl="0" w:tplc="8C0E68DE">
      <w:start w:val="200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9176A5"/>
    <w:multiLevelType w:val="hybridMultilevel"/>
    <w:tmpl w:val="E418E918"/>
    <w:lvl w:ilvl="0" w:tplc="E020D45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E583CDC"/>
    <w:multiLevelType w:val="multilevel"/>
    <w:tmpl w:val="03227D9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5454A4"/>
    <w:multiLevelType w:val="hybridMultilevel"/>
    <w:tmpl w:val="8604CF3E"/>
    <w:lvl w:ilvl="0" w:tplc="BAF4DD0A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BF10D0"/>
    <w:multiLevelType w:val="hybridMultilevel"/>
    <w:tmpl w:val="08E0F3C4"/>
    <w:lvl w:ilvl="0" w:tplc="F7EE2DB0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D069F3"/>
    <w:multiLevelType w:val="hybridMultilevel"/>
    <w:tmpl w:val="5DBEE036"/>
    <w:lvl w:ilvl="0" w:tplc="06309CF8">
      <w:start w:val="6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2F2A16FE"/>
    <w:multiLevelType w:val="hybridMultilevel"/>
    <w:tmpl w:val="8340B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001465"/>
    <w:multiLevelType w:val="hybridMultilevel"/>
    <w:tmpl w:val="D51E8370"/>
    <w:lvl w:ilvl="0" w:tplc="BDD2DC58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427261EB"/>
    <w:multiLevelType w:val="hybridMultilevel"/>
    <w:tmpl w:val="66707718"/>
    <w:lvl w:ilvl="0" w:tplc="4AAC36D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F37CEA"/>
    <w:multiLevelType w:val="hybridMultilevel"/>
    <w:tmpl w:val="7332E710"/>
    <w:lvl w:ilvl="0" w:tplc="2C6C83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C86ECB"/>
    <w:multiLevelType w:val="hybridMultilevel"/>
    <w:tmpl w:val="C78CED28"/>
    <w:lvl w:ilvl="0" w:tplc="E33023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BF26A1"/>
    <w:multiLevelType w:val="hybridMultilevel"/>
    <w:tmpl w:val="1A162428"/>
    <w:lvl w:ilvl="0" w:tplc="7EB800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6052AC"/>
    <w:multiLevelType w:val="hybridMultilevel"/>
    <w:tmpl w:val="5D46A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0D62BA"/>
    <w:multiLevelType w:val="hybridMultilevel"/>
    <w:tmpl w:val="75384B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090F42"/>
    <w:multiLevelType w:val="hybridMultilevel"/>
    <w:tmpl w:val="748EF7AE"/>
    <w:lvl w:ilvl="0" w:tplc="EE106022">
      <w:start w:val="5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950A12"/>
    <w:multiLevelType w:val="hybridMultilevel"/>
    <w:tmpl w:val="8A509724"/>
    <w:lvl w:ilvl="0" w:tplc="82E04542">
      <w:start w:val="5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8"/>
  </w:num>
  <w:num w:numId="3">
    <w:abstractNumId w:val="1"/>
  </w:num>
  <w:num w:numId="4">
    <w:abstractNumId w:val="4"/>
  </w:num>
  <w:num w:numId="5">
    <w:abstractNumId w:val="14"/>
  </w:num>
  <w:num w:numId="6">
    <w:abstractNumId w:val="15"/>
  </w:num>
  <w:num w:numId="7">
    <w:abstractNumId w:val="8"/>
  </w:num>
  <w:num w:numId="8">
    <w:abstractNumId w:val="10"/>
  </w:num>
  <w:num w:numId="9">
    <w:abstractNumId w:val="3"/>
  </w:num>
  <w:num w:numId="10">
    <w:abstractNumId w:val="13"/>
  </w:num>
  <w:num w:numId="11">
    <w:abstractNumId w:val="7"/>
  </w:num>
  <w:num w:numId="12">
    <w:abstractNumId w:val="17"/>
  </w:num>
  <w:num w:numId="13">
    <w:abstractNumId w:val="2"/>
  </w:num>
  <w:num w:numId="14">
    <w:abstractNumId w:val="12"/>
  </w:num>
  <w:num w:numId="15">
    <w:abstractNumId w:val="0"/>
  </w:num>
  <w:num w:numId="16">
    <w:abstractNumId w:val="6"/>
  </w:num>
  <w:num w:numId="17">
    <w:abstractNumId w:val="5"/>
  </w:num>
  <w:num w:numId="18">
    <w:abstractNumId w:val="16"/>
  </w:num>
  <w:num w:numId="19">
    <w:abstractNumId w:val="9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rdt25vmaw5d1e9td5vze20vavddeffd050&quot;&gt;PancNeck&lt;record-ids&gt;&lt;item&gt;1&lt;/item&gt;&lt;item&gt;2&lt;/item&gt;&lt;item&gt;8&lt;/item&gt;&lt;item&gt;16&lt;/item&gt;&lt;item&gt;21&lt;/item&gt;&lt;item&gt;24&lt;/item&gt;&lt;item&gt;30&lt;/item&gt;&lt;item&gt;58&lt;/item&gt;&lt;item&gt;65&lt;/item&gt;&lt;item&gt;71&lt;/item&gt;&lt;item&gt;79&lt;/item&gt;&lt;item&gt;82&lt;/item&gt;&lt;item&gt;86&lt;/item&gt;&lt;item&gt;89&lt;/item&gt;&lt;item&gt;90&lt;/item&gt;&lt;item&gt;97&lt;/item&gt;&lt;item&gt;105&lt;/item&gt;&lt;item&gt;106&lt;/item&gt;&lt;item&gt;110&lt;/item&gt;&lt;item&gt;145&lt;/item&gt;&lt;item&gt;147&lt;/item&gt;&lt;item&gt;151&lt;/item&gt;&lt;item&gt;152&lt;/item&gt;&lt;item&gt;156&lt;/item&gt;&lt;item&gt;158&lt;/item&gt;&lt;item&gt;159&lt;/item&gt;&lt;item&gt;161&lt;/item&gt;&lt;item&gt;162&lt;/item&gt;&lt;item&gt;164&lt;/item&gt;&lt;item&gt;165&lt;/item&gt;&lt;item&gt;166&lt;/item&gt;&lt;item&gt;167&lt;/item&gt;&lt;item&gt;168&lt;/item&gt;&lt;item&gt;169&lt;/item&gt;&lt;item&gt;178&lt;/item&gt;&lt;item&gt;188&lt;/item&gt;&lt;item&gt;189&lt;/item&gt;&lt;item&gt;190&lt;/item&gt;&lt;item&gt;192&lt;/item&gt;&lt;item&gt;228&lt;/item&gt;&lt;item&gt;229&lt;/item&gt;&lt;item&gt;234&lt;/item&gt;&lt;/record-ids&gt;&lt;/item&gt;&lt;/Libraries&gt;"/>
  </w:docVars>
  <w:rsids>
    <w:rsidRoot w:val="0089088C"/>
    <w:rsid w:val="00003AB7"/>
    <w:rsid w:val="000133F5"/>
    <w:rsid w:val="000248B4"/>
    <w:rsid w:val="00027C73"/>
    <w:rsid w:val="000318F1"/>
    <w:rsid w:val="0003295A"/>
    <w:rsid w:val="0003500D"/>
    <w:rsid w:val="00036673"/>
    <w:rsid w:val="0003782A"/>
    <w:rsid w:val="00040BE0"/>
    <w:rsid w:val="00044439"/>
    <w:rsid w:val="00045355"/>
    <w:rsid w:val="00050185"/>
    <w:rsid w:val="00050A08"/>
    <w:rsid w:val="000518C7"/>
    <w:rsid w:val="0005192E"/>
    <w:rsid w:val="000550E5"/>
    <w:rsid w:val="00056EDE"/>
    <w:rsid w:val="00057108"/>
    <w:rsid w:val="0006091E"/>
    <w:rsid w:val="00061188"/>
    <w:rsid w:val="00062100"/>
    <w:rsid w:val="0006323B"/>
    <w:rsid w:val="00064AEA"/>
    <w:rsid w:val="000659C1"/>
    <w:rsid w:val="0006700A"/>
    <w:rsid w:val="00067E75"/>
    <w:rsid w:val="00071308"/>
    <w:rsid w:val="000735BB"/>
    <w:rsid w:val="000757AD"/>
    <w:rsid w:val="00081D08"/>
    <w:rsid w:val="0008209C"/>
    <w:rsid w:val="000839D0"/>
    <w:rsid w:val="000858F0"/>
    <w:rsid w:val="00086071"/>
    <w:rsid w:val="00086DF7"/>
    <w:rsid w:val="0009054E"/>
    <w:rsid w:val="00090714"/>
    <w:rsid w:val="00091FB6"/>
    <w:rsid w:val="00093CD9"/>
    <w:rsid w:val="00096AE1"/>
    <w:rsid w:val="000972D7"/>
    <w:rsid w:val="000A1F02"/>
    <w:rsid w:val="000A4F4C"/>
    <w:rsid w:val="000A5B5A"/>
    <w:rsid w:val="000A61EB"/>
    <w:rsid w:val="000A6482"/>
    <w:rsid w:val="000A6BDF"/>
    <w:rsid w:val="000A7029"/>
    <w:rsid w:val="000B0543"/>
    <w:rsid w:val="000B12A3"/>
    <w:rsid w:val="000B2771"/>
    <w:rsid w:val="000B50E5"/>
    <w:rsid w:val="000B6A14"/>
    <w:rsid w:val="000B6C7F"/>
    <w:rsid w:val="000B6F60"/>
    <w:rsid w:val="000C1408"/>
    <w:rsid w:val="000C4AF0"/>
    <w:rsid w:val="000C5C84"/>
    <w:rsid w:val="000C5D40"/>
    <w:rsid w:val="000C6401"/>
    <w:rsid w:val="000D1982"/>
    <w:rsid w:val="000D1FDD"/>
    <w:rsid w:val="000D2CD0"/>
    <w:rsid w:val="000D527A"/>
    <w:rsid w:val="000E255A"/>
    <w:rsid w:val="000E4B50"/>
    <w:rsid w:val="000E7E07"/>
    <w:rsid w:val="000F0B6B"/>
    <w:rsid w:val="000F1907"/>
    <w:rsid w:val="000F5B45"/>
    <w:rsid w:val="0010195D"/>
    <w:rsid w:val="00101EF0"/>
    <w:rsid w:val="00102391"/>
    <w:rsid w:val="001023F8"/>
    <w:rsid w:val="00105CB8"/>
    <w:rsid w:val="00107521"/>
    <w:rsid w:val="0011047A"/>
    <w:rsid w:val="00110BF6"/>
    <w:rsid w:val="00111DA9"/>
    <w:rsid w:val="00112545"/>
    <w:rsid w:val="00113ABE"/>
    <w:rsid w:val="00114267"/>
    <w:rsid w:val="0012088D"/>
    <w:rsid w:val="001231C5"/>
    <w:rsid w:val="0012373F"/>
    <w:rsid w:val="0012385D"/>
    <w:rsid w:val="00127C9B"/>
    <w:rsid w:val="00127F7D"/>
    <w:rsid w:val="00133456"/>
    <w:rsid w:val="00135792"/>
    <w:rsid w:val="001360FC"/>
    <w:rsid w:val="0013764B"/>
    <w:rsid w:val="001421A3"/>
    <w:rsid w:val="001432BB"/>
    <w:rsid w:val="00144D75"/>
    <w:rsid w:val="001461A0"/>
    <w:rsid w:val="00146E88"/>
    <w:rsid w:val="001508BB"/>
    <w:rsid w:val="001534C5"/>
    <w:rsid w:val="0015417E"/>
    <w:rsid w:val="00166DD3"/>
    <w:rsid w:val="0016745B"/>
    <w:rsid w:val="00172C00"/>
    <w:rsid w:val="00177D53"/>
    <w:rsid w:val="001821D0"/>
    <w:rsid w:val="00182710"/>
    <w:rsid w:val="00184137"/>
    <w:rsid w:val="00185346"/>
    <w:rsid w:val="00187652"/>
    <w:rsid w:val="001902E2"/>
    <w:rsid w:val="00191B60"/>
    <w:rsid w:val="00192AEF"/>
    <w:rsid w:val="00193A28"/>
    <w:rsid w:val="00197351"/>
    <w:rsid w:val="001A28C2"/>
    <w:rsid w:val="001A3070"/>
    <w:rsid w:val="001B148D"/>
    <w:rsid w:val="001B3BC2"/>
    <w:rsid w:val="001C188C"/>
    <w:rsid w:val="001C2615"/>
    <w:rsid w:val="001C3394"/>
    <w:rsid w:val="001C35E0"/>
    <w:rsid w:val="001C4DC7"/>
    <w:rsid w:val="001C4EAB"/>
    <w:rsid w:val="001C51BC"/>
    <w:rsid w:val="001C6754"/>
    <w:rsid w:val="001C68A9"/>
    <w:rsid w:val="001D1C08"/>
    <w:rsid w:val="001D4748"/>
    <w:rsid w:val="001D47E7"/>
    <w:rsid w:val="001D56A6"/>
    <w:rsid w:val="001D7321"/>
    <w:rsid w:val="001E6003"/>
    <w:rsid w:val="001F0A89"/>
    <w:rsid w:val="001F0CB0"/>
    <w:rsid w:val="001F6E0C"/>
    <w:rsid w:val="001F7302"/>
    <w:rsid w:val="00201312"/>
    <w:rsid w:val="00201A71"/>
    <w:rsid w:val="00202F7C"/>
    <w:rsid w:val="00203228"/>
    <w:rsid w:val="00205452"/>
    <w:rsid w:val="00206224"/>
    <w:rsid w:val="00206663"/>
    <w:rsid w:val="002131AF"/>
    <w:rsid w:val="0021711B"/>
    <w:rsid w:val="00217FA2"/>
    <w:rsid w:val="00221F54"/>
    <w:rsid w:val="002230D3"/>
    <w:rsid w:val="00224F23"/>
    <w:rsid w:val="002259A8"/>
    <w:rsid w:val="0023081E"/>
    <w:rsid w:val="00237AD4"/>
    <w:rsid w:val="00241F71"/>
    <w:rsid w:val="00246203"/>
    <w:rsid w:val="00246776"/>
    <w:rsid w:val="0024686B"/>
    <w:rsid w:val="00246DF8"/>
    <w:rsid w:val="00250F20"/>
    <w:rsid w:val="00252B37"/>
    <w:rsid w:val="00255B2B"/>
    <w:rsid w:val="00255ED6"/>
    <w:rsid w:val="00256B5C"/>
    <w:rsid w:val="00257C45"/>
    <w:rsid w:val="0026083D"/>
    <w:rsid w:val="00264330"/>
    <w:rsid w:val="002663F5"/>
    <w:rsid w:val="002705B8"/>
    <w:rsid w:val="00271B4D"/>
    <w:rsid w:val="0027746D"/>
    <w:rsid w:val="00281B95"/>
    <w:rsid w:val="002855F0"/>
    <w:rsid w:val="0028627B"/>
    <w:rsid w:val="002930C3"/>
    <w:rsid w:val="0029520F"/>
    <w:rsid w:val="00296231"/>
    <w:rsid w:val="002A2893"/>
    <w:rsid w:val="002A3376"/>
    <w:rsid w:val="002A6818"/>
    <w:rsid w:val="002B0611"/>
    <w:rsid w:val="002B548A"/>
    <w:rsid w:val="002C0EAB"/>
    <w:rsid w:val="002C1158"/>
    <w:rsid w:val="002C1FF9"/>
    <w:rsid w:val="002C41B3"/>
    <w:rsid w:val="002C520F"/>
    <w:rsid w:val="002C6AA3"/>
    <w:rsid w:val="002D376D"/>
    <w:rsid w:val="002E1242"/>
    <w:rsid w:val="002E1D6E"/>
    <w:rsid w:val="002E39B5"/>
    <w:rsid w:val="002E4B14"/>
    <w:rsid w:val="002E688E"/>
    <w:rsid w:val="002F05FE"/>
    <w:rsid w:val="002F1317"/>
    <w:rsid w:val="002F69D2"/>
    <w:rsid w:val="002F7F59"/>
    <w:rsid w:val="00300B70"/>
    <w:rsid w:val="0030198F"/>
    <w:rsid w:val="00305428"/>
    <w:rsid w:val="003065A6"/>
    <w:rsid w:val="00314987"/>
    <w:rsid w:val="0031506D"/>
    <w:rsid w:val="00321237"/>
    <w:rsid w:val="00323407"/>
    <w:rsid w:val="003258A7"/>
    <w:rsid w:val="00326572"/>
    <w:rsid w:val="00326B2C"/>
    <w:rsid w:val="00326C41"/>
    <w:rsid w:val="00331FDE"/>
    <w:rsid w:val="00332B3E"/>
    <w:rsid w:val="00333004"/>
    <w:rsid w:val="00333EF4"/>
    <w:rsid w:val="00335E6B"/>
    <w:rsid w:val="00335FFA"/>
    <w:rsid w:val="00336C0C"/>
    <w:rsid w:val="00337BE8"/>
    <w:rsid w:val="003434DD"/>
    <w:rsid w:val="003437F3"/>
    <w:rsid w:val="003459CB"/>
    <w:rsid w:val="00346E00"/>
    <w:rsid w:val="00346F47"/>
    <w:rsid w:val="00350266"/>
    <w:rsid w:val="00350E4E"/>
    <w:rsid w:val="00367F5B"/>
    <w:rsid w:val="00370FCF"/>
    <w:rsid w:val="0037241E"/>
    <w:rsid w:val="00376FE3"/>
    <w:rsid w:val="00380A3F"/>
    <w:rsid w:val="003812FB"/>
    <w:rsid w:val="00382C46"/>
    <w:rsid w:val="003864A4"/>
    <w:rsid w:val="00386860"/>
    <w:rsid w:val="00390F5F"/>
    <w:rsid w:val="00391C83"/>
    <w:rsid w:val="003977B5"/>
    <w:rsid w:val="003A190E"/>
    <w:rsid w:val="003A3093"/>
    <w:rsid w:val="003B1953"/>
    <w:rsid w:val="003B2B92"/>
    <w:rsid w:val="003B3195"/>
    <w:rsid w:val="003B32A9"/>
    <w:rsid w:val="003B4883"/>
    <w:rsid w:val="003B534A"/>
    <w:rsid w:val="003B7CDB"/>
    <w:rsid w:val="003C2103"/>
    <w:rsid w:val="003C3CED"/>
    <w:rsid w:val="003C49BB"/>
    <w:rsid w:val="003C4D03"/>
    <w:rsid w:val="003C7997"/>
    <w:rsid w:val="003D0BD7"/>
    <w:rsid w:val="003D7B4F"/>
    <w:rsid w:val="003E00B4"/>
    <w:rsid w:val="003E1BED"/>
    <w:rsid w:val="003E4911"/>
    <w:rsid w:val="003E4A43"/>
    <w:rsid w:val="003F3A1F"/>
    <w:rsid w:val="003F4CF2"/>
    <w:rsid w:val="003F4F94"/>
    <w:rsid w:val="003F5BC2"/>
    <w:rsid w:val="00400723"/>
    <w:rsid w:val="00400EB7"/>
    <w:rsid w:val="00400FC9"/>
    <w:rsid w:val="004026E1"/>
    <w:rsid w:val="00404B5D"/>
    <w:rsid w:val="00406861"/>
    <w:rsid w:val="00412C06"/>
    <w:rsid w:val="0041333F"/>
    <w:rsid w:val="00414D24"/>
    <w:rsid w:val="00417A24"/>
    <w:rsid w:val="00420028"/>
    <w:rsid w:val="00420335"/>
    <w:rsid w:val="004248AD"/>
    <w:rsid w:val="0044079A"/>
    <w:rsid w:val="0044265F"/>
    <w:rsid w:val="0044326E"/>
    <w:rsid w:val="00446C1F"/>
    <w:rsid w:val="00447CC3"/>
    <w:rsid w:val="00452384"/>
    <w:rsid w:val="00452959"/>
    <w:rsid w:val="0045793A"/>
    <w:rsid w:val="00461AF7"/>
    <w:rsid w:val="0046480A"/>
    <w:rsid w:val="00466629"/>
    <w:rsid w:val="0047108E"/>
    <w:rsid w:val="00471A48"/>
    <w:rsid w:val="00472931"/>
    <w:rsid w:val="00473263"/>
    <w:rsid w:val="0047693D"/>
    <w:rsid w:val="00482025"/>
    <w:rsid w:val="004837A7"/>
    <w:rsid w:val="0048384A"/>
    <w:rsid w:val="004869A0"/>
    <w:rsid w:val="00487558"/>
    <w:rsid w:val="00487FC7"/>
    <w:rsid w:val="00490A21"/>
    <w:rsid w:val="00494E76"/>
    <w:rsid w:val="00495705"/>
    <w:rsid w:val="004A18D2"/>
    <w:rsid w:val="004A2F7A"/>
    <w:rsid w:val="004A379E"/>
    <w:rsid w:val="004A673A"/>
    <w:rsid w:val="004B4534"/>
    <w:rsid w:val="004C04E7"/>
    <w:rsid w:val="004C291B"/>
    <w:rsid w:val="004C4D04"/>
    <w:rsid w:val="004D4804"/>
    <w:rsid w:val="004E21EE"/>
    <w:rsid w:val="004E3806"/>
    <w:rsid w:val="004E7586"/>
    <w:rsid w:val="004F3720"/>
    <w:rsid w:val="004F3C2B"/>
    <w:rsid w:val="00500C14"/>
    <w:rsid w:val="00502A94"/>
    <w:rsid w:val="00503E98"/>
    <w:rsid w:val="00504E9E"/>
    <w:rsid w:val="00506137"/>
    <w:rsid w:val="00507E1B"/>
    <w:rsid w:val="005149FE"/>
    <w:rsid w:val="00516716"/>
    <w:rsid w:val="00516BC7"/>
    <w:rsid w:val="00517A7B"/>
    <w:rsid w:val="005215F7"/>
    <w:rsid w:val="00521896"/>
    <w:rsid w:val="00522423"/>
    <w:rsid w:val="005232B2"/>
    <w:rsid w:val="00524206"/>
    <w:rsid w:val="005250C9"/>
    <w:rsid w:val="00525D35"/>
    <w:rsid w:val="00525DBE"/>
    <w:rsid w:val="00526A67"/>
    <w:rsid w:val="00530D8C"/>
    <w:rsid w:val="005329FB"/>
    <w:rsid w:val="00537861"/>
    <w:rsid w:val="00541CB7"/>
    <w:rsid w:val="005421FD"/>
    <w:rsid w:val="00543671"/>
    <w:rsid w:val="00544939"/>
    <w:rsid w:val="00545EFD"/>
    <w:rsid w:val="00546642"/>
    <w:rsid w:val="005471BB"/>
    <w:rsid w:val="00547FE2"/>
    <w:rsid w:val="005502A6"/>
    <w:rsid w:val="0055039E"/>
    <w:rsid w:val="0055126C"/>
    <w:rsid w:val="00560EEA"/>
    <w:rsid w:val="00561C58"/>
    <w:rsid w:val="00564B66"/>
    <w:rsid w:val="0056604C"/>
    <w:rsid w:val="0057785B"/>
    <w:rsid w:val="00577C7A"/>
    <w:rsid w:val="005820D6"/>
    <w:rsid w:val="00582FEB"/>
    <w:rsid w:val="0058556A"/>
    <w:rsid w:val="00592232"/>
    <w:rsid w:val="0059280B"/>
    <w:rsid w:val="00593A4F"/>
    <w:rsid w:val="0059406F"/>
    <w:rsid w:val="00596674"/>
    <w:rsid w:val="005A19D8"/>
    <w:rsid w:val="005A295F"/>
    <w:rsid w:val="005A6DE3"/>
    <w:rsid w:val="005A77A7"/>
    <w:rsid w:val="005B0B29"/>
    <w:rsid w:val="005B214B"/>
    <w:rsid w:val="005B2CA7"/>
    <w:rsid w:val="005B3B81"/>
    <w:rsid w:val="005B7378"/>
    <w:rsid w:val="005B77FB"/>
    <w:rsid w:val="005C1F42"/>
    <w:rsid w:val="005C3608"/>
    <w:rsid w:val="005D1658"/>
    <w:rsid w:val="005D2485"/>
    <w:rsid w:val="005D537E"/>
    <w:rsid w:val="005D6731"/>
    <w:rsid w:val="005D6B67"/>
    <w:rsid w:val="005D71A2"/>
    <w:rsid w:val="005D7B88"/>
    <w:rsid w:val="005E1CB7"/>
    <w:rsid w:val="005E32B1"/>
    <w:rsid w:val="005E49CA"/>
    <w:rsid w:val="005F0B88"/>
    <w:rsid w:val="005F2C85"/>
    <w:rsid w:val="005F5036"/>
    <w:rsid w:val="00602C24"/>
    <w:rsid w:val="006047BA"/>
    <w:rsid w:val="00605D61"/>
    <w:rsid w:val="00606F34"/>
    <w:rsid w:val="00611573"/>
    <w:rsid w:val="00616397"/>
    <w:rsid w:val="00620490"/>
    <w:rsid w:val="0062209D"/>
    <w:rsid w:val="00622729"/>
    <w:rsid w:val="0062304A"/>
    <w:rsid w:val="00624513"/>
    <w:rsid w:val="006258F7"/>
    <w:rsid w:val="0062598E"/>
    <w:rsid w:val="00635F43"/>
    <w:rsid w:val="006378B2"/>
    <w:rsid w:val="006429C0"/>
    <w:rsid w:val="00644B82"/>
    <w:rsid w:val="00646879"/>
    <w:rsid w:val="0065191B"/>
    <w:rsid w:val="00656705"/>
    <w:rsid w:val="006602C6"/>
    <w:rsid w:val="00660F46"/>
    <w:rsid w:val="0066747B"/>
    <w:rsid w:val="0067399C"/>
    <w:rsid w:val="00673D42"/>
    <w:rsid w:val="00673E91"/>
    <w:rsid w:val="006742AA"/>
    <w:rsid w:val="00674344"/>
    <w:rsid w:val="00682480"/>
    <w:rsid w:val="00682FBF"/>
    <w:rsid w:val="0068492A"/>
    <w:rsid w:val="00687382"/>
    <w:rsid w:val="00687E6C"/>
    <w:rsid w:val="006978F5"/>
    <w:rsid w:val="006A0539"/>
    <w:rsid w:val="006A1130"/>
    <w:rsid w:val="006A1484"/>
    <w:rsid w:val="006A2969"/>
    <w:rsid w:val="006A3F47"/>
    <w:rsid w:val="006A50AF"/>
    <w:rsid w:val="006A6A7E"/>
    <w:rsid w:val="006A7D5E"/>
    <w:rsid w:val="006B2133"/>
    <w:rsid w:val="006C4A79"/>
    <w:rsid w:val="006C62AE"/>
    <w:rsid w:val="006C6856"/>
    <w:rsid w:val="006D3968"/>
    <w:rsid w:val="006D4B6F"/>
    <w:rsid w:val="006E2AA1"/>
    <w:rsid w:val="006E3265"/>
    <w:rsid w:val="006E3D00"/>
    <w:rsid w:val="006E40DB"/>
    <w:rsid w:val="006E50FB"/>
    <w:rsid w:val="006E5B78"/>
    <w:rsid w:val="006F0031"/>
    <w:rsid w:val="006F1B62"/>
    <w:rsid w:val="006F1E9C"/>
    <w:rsid w:val="006F358D"/>
    <w:rsid w:val="006F3BE9"/>
    <w:rsid w:val="006F5061"/>
    <w:rsid w:val="006F6443"/>
    <w:rsid w:val="007004B5"/>
    <w:rsid w:val="0070521A"/>
    <w:rsid w:val="0071073C"/>
    <w:rsid w:val="007108F9"/>
    <w:rsid w:val="0071180A"/>
    <w:rsid w:val="00713E70"/>
    <w:rsid w:val="007140D6"/>
    <w:rsid w:val="00714713"/>
    <w:rsid w:val="007165DA"/>
    <w:rsid w:val="00717F5E"/>
    <w:rsid w:val="007237CD"/>
    <w:rsid w:val="00723A38"/>
    <w:rsid w:val="00726080"/>
    <w:rsid w:val="007272D3"/>
    <w:rsid w:val="00727F48"/>
    <w:rsid w:val="00731A5E"/>
    <w:rsid w:val="0073769B"/>
    <w:rsid w:val="00741876"/>
    <w:rsid w:val="00742194"/>
    <w:rsid w:val="0074291A"/>
    <w:rsid w:val="0074656C"/>
    <w:rsid w:val="0074694F"/>
    <w:rsid w:val="00746BFD"/>
    <w:rsid w:val="00751BDE"/>
    <w:rsid w:val="00754C32"/>
    <w:rsid w:val="00755553"/>
    <w:rsid w:val="0075775C"/>
    <w:rsid w:val="007610A9"/>
    <w:rsid w:val="007637FB"/>
    <w:rsid w:val="00764E2C"/>
    <w:rsid w:val="00765A95"/>
    <w:rsid w:val="0076712F"/>
    <w:rsid w:val="00770915"/>
    <w:rsid w:val="0077418D"/>
    <w:rsid w:val="0077615E"/>
    <w:rsid w:val="0078122D"/>
    <w:rsid w:val="00782D9E"/>
    <w:rsid w:val="00783049"/>
    <w:rsid w:val="007832D3"/>
    <w:rsid w:val="00787360"/>
    <w:rsid w:val="007932AA"/>
    <w:rsid w:val="007953F6"/>
    <w:rsid w:val="007A100D"/>
    <w:rsid w:val="007A5194"/>
    <w:rsid w:val="007B09C3"/>
    <w:rsid w:val="007B0F33"/>
    <w:rsid w:val="007B1332"/>
    <w:rsid w:val="007B4871"/>
    <w:rsid w:val="007B4D20"/>
    <w:rsid w:val="007B51F8"/>
    <w:rsid w:val="007B7530"/>
    <w:rsid w:val="007C30AB"/>
    <w:rsid w:val="007C3609"/>
    <w:rsid w:val="007D263A"/>
    <w:rsid w:val="007D2A15"/>
    <w:rsid w:val="007D5AF2"/>
    <w:rsid w:val="007D6954"/>
    <w:rsid w:val="007D751B"/>
    <w:rsid w:val="007D7A57"/>
    <w:rsid w:val="007E4E75"/>
    <w:rsid w:val="007E679F"/>
    <w:rsid w:val="007F519E"/>
    <w:rsid w:val="007F7F12"/>
    <w:rsid w:val="008021E3"/>
    <w:rsid w:val="00806299"/>
    <w:rsid w:val="0080704C"/>
    <w:rsid w:val="00810ED6"/>
    <w:rsid w:val="008127D7"/>
    <w:rsid w:val="00813A25"/>
    <w:rsid w:val="00813C4E"/>
    <w:rsid w:val="008163B0"/>
    <w:rsid w:val="008223A1"/>
    <w:rsid w:val="00823DE0"/>
    <w:rsid w:val="00824B69"/>
    <w:rsid w:val="00826021"/>
    <w:rsid w:val="00827F46"/>
    <w:rsid w:val="0083208A"/>
    <w:rsid w:val="00840688"/>
    <w:rsid w:val="0084551B"/>
    <w:rsid w:val="00845DDC"/>
    <w:rsid w:val="00850881"/>
    <w:rsid w:val="00851075"/>
    <w:rsid w:val="00851E56"/>
    <w:rsid w:val="008521C6"/>
    <w:rsid w:val="00853C11"/>
    <w:rsid w:val="00855612"/>
    <w:rsid w:val="008606F9"/>
    <w:rsid w:val="0086143C"/>
    <w:rsid w:val="00862975"/>
    <w:rsid w:val="0086431C"/>
    <w:rsid w:val="00866C39"/>
    <w:rsid w:val="00870CE2"/>
    <w:rsid w:val="00872805"/>
    <w:rsid w:val="00875528"/>
    <w:rsid w:val="0087570D"/>
    <w:rsid w:val="008758FC"/>
    <w:rsid w:val="008777CE"/>
    <w:rsid w:val="00880AEA"/>
    <w:rsid w:val="0088285F"/>
    <w:rsid w:val="00883895"/>
    <w:rsid w:val="00883C3B"/>
    <w:rsid w:val="00884CB8"/>
    <w:rsid w:val="00885A9E"/>
    <w:rsid w:val="0089088C"/>
    <w:rsid w:val="0089266C"/>
    <w:rsid w:val="00894DF9"/>
    <w:rsid w:val="008A12CD"/>
    <w:rsid w:val="008A136D"/>
    <w:rsid w:val="008A340F"/>
    <w:rsid w:val="008A3439"/>
    <w:rsid w:val="008A3484"/>
    <w:rsid w:val="008A353C"/>
    <w:rsid w:val="008A42D8"/>
    <w:rsid w:val="008A62EE"/>
    <w:rsid w:val="008B5703"/>
    <w:rsid w:val="008C1CA3"/>
    <w:rsid w:val="008C1CDC"/>
    <w:rsid w:val="008C31FE"/>
    <w:rsid w:val="008C66C4"/>
    <w:rsid w:val="008C6D5A"/>
    <w:rsid w:val="008D011C"/>
    <w:rsid w:val="008D0309"/>
    <w:rsid w:val="008D152E"/>
    <w:rsid w:val="008D3409"/>
    <w:rsid w:val="008D35D7"/>
    <w:rsid w:val="008D3EAA"/>
    <w:rsid w:val="008D4C93"/>
    <w:rsid w:val="008D75D1"/>
    <w:rsid w:val="008D7AE1"/>
    <w:rsid w:val="008D7E7C"/>
    <w:rsid w:val="008E1D24"/>
    <w:rsid w:val="008E3130"/>
    <w:rsid w:val="008E3B06"/>
    <w:rsid w:val="008E6C21"/>
    <w:rsid w:val="008F54D5"/>
    <w:rsid w:val="008F56D4"/>
    <w:rsid w:val="008F5B43"/>
    <w:rsid w:val="009008A8"/>
    <w:rsid w:val="00900E5C"/>
    <w:rsid w:val="00904846"/>
    <w:rsid w:val="0090490D"/>
    <w:rsid w:val="00904E87"/>
    <w:rsid w:val="00904EA1"/>
    <w:rsid w:val="00905D4A"/>
    <w:rsid w:val="00905DDA"/>
    <w:rsid w:val="009065DB"/>
    <w:rsid w:val="0091674C"/>
    <w:rsid w:val="00924AB8"/>
    <w:rsid w:val="00926112"/>
    <w:rsid w:val="009304BE"/>
    <w:rsid w:val="00930779"/>
    <w:rsid w:val="00931704"/>
    <w:rsid w:val="00932706"/>
    <w:rsid w:val="009331C5"/>
    <w:rsid w:val="009402A5"/>
    <w:rsid w:val="00941602"/>
    <w:rsid w:val="009435EE"/>
    <w:rsid w:val="009456FB"/>
    <w:rsid w:val="00945921"/>
    <w:rsid w:val="00945AAE"/>
    <w:rsid w:val="00946F20"/>
    <w:rsid w:val="00950391"/>
    <w:rsid w:val="00953DD7"/>
    <w:rsid w:val="009569C2"/>
    <w:rsid w:val="00960533"/>
    <w:rsid w:val="00964F5C"/>
    <w:rsid w:val="00967555"/>
    <w:rsid w:val="00970A77"/>
    <w:rsid w:val="0097397B"/>
    <w:rsid w:val="00983A54"/>
    <w:rsid w:val="009842BA"/>
    <w:rsid w:val="00984BF2"/>
    <w:rsid w:val="00985600"/>
    <w:rsid w:val="00992AE9"/>
    <w:rsid w:val="00993DE3"/>
    <w:rsid w:val="00994B36"/>
    <w:rsid w:val="00997132"/>
    <w:rsid w:val="009A1902"/>
    <w:rsid w:val="009A3ACA"/>
    <w:rsid w:val="009A45B8"/>
    <w:rsid w:val="009B0D49"/>
    <w:rsid w:val="009B191B"/>
    <w:rsid w:val="009B1C3D"/>
    <w:rsid w:val="009B411D"/>
    <w:rsid w:val="009B655E"/>
    <w:rsid w:val="009C49FD"/>
    <w:rsid w:val="009C57E5"/>
    <w:rsid w:val="009D2AB0"/>
    <w:rsid w:val="009D3035"/>
    <w:rsid w:val="009D4AA8"/>
    <w:rsid w:val="009D4CEA"/>
    <w:rsid w:val="009D63D3"/>
    <w:rsid w:val="009D66C4"/>
    <w:rsid w:val="009E124E"/>
    <w:rsid w:val="009E1EC0"/>
    <w:rsid w:val="009E2A7E"/>
    <w:rsid w:val="009E71D9"/>
    <w:rsid w:val="009E788B"/>
    <w:rsid w:val="009F25D9"/>
    <w:rsid w:val="009F31A7"/>
    <w:rsid w:val="009F6BFD"/>
    <w:rsid w:val="00A00F2E"/>
    <w:rsid w:val="00A0193F"/>
    <w:rsid w:val="00A0682F"/>
    <w:rsid w:val="00A106D7"/>
    <w:rsid w:val="00A1182B"/>
    <w:rsid w:val="00A12334"/>
    <w:rsid w:val="00A138E8"/>
    <w:rsid w:val="00A1536F"/>
    <w:rsid w:val="00A175B5"/>
    <w:rsid w:val="00A2324D"/>
    <w:rsid w:val="00A23E9E"/>
    <w:rsid w:val="00A330E4"/>
    <w:rsid w:val="00A33CC5"/>
    <w:rsid w:val="00A34BF1"/>
    <w:rsid w:val="00A34F4F"/>
    <w:rsid w:val="00A3555E"/>
    <w:rsid w:val="00A37B24"/>
    <w:rsid w:val="00A4073F"/>
    <w:rsid w:val="00A4230C"/>
    <w:rsid w:val="00A4733E"/>
    <w:rsid w:val="00A47442"/>
    <w:rsid w:val="00A51611"/>
    <w:rsid w:val="00A52285"/>
    <w:rsid w:val="00A54CDE"/>
    <w:rsid w:val="00A61CB0"/>
    <w:rsid w:val="00A648CD"/>
    <w:rsid w:val="00A67ECE"/>
    <w:rsid w:val="00A70160"/>
    <w:rsid w:val="00A723C9"/>
    <w:rsid w:val="00A74BEE"/>
    <w:rsid w:val="00A75850"/>
    <w:rsid w:val="00A76528"/>
    <w:rsid w:val="00A80B88"/>
    <w:rsid w:val="00A828E7"/>
    <w:rsid w:val="00A84987"/>
    <w:rsid w:val="00A86A02"/>
    <w:rsid w:val="00AA10E4"/>
    <w:rsid w:val="00AA560A"/>
    <w:rsid w:val="00AB06D3"/>
    <w:rsid w:val="00AB1971"/>
    <w:rsid w:val="00AB24E1"/>
    <w:rsid w:val="00AB25C5"/>
    <w:rsid w:val="00AB529B"/>
    <w:rsid w:val="00AB6AE5"/>
    <w:rsid w:val="00AB75CD"/>
    <w:rsid w:val="00AC0116"/>
    <w:rsid w:val="00AC0AA8"/>
    <w:rsid w:val="00AC3D75"/>
    <w:rsid w:val="00AC6889"/>
    <w:rsid w:val="00AD6B54"/>
    <w:rsid w:val="00AD6FA8"/>
    <w:rsid w:val="00AE2AB9"/>
    <w:rsid w:val="00AE2C21"/>
    <w:rsid w:val="00AE456B"/>
    <w:rsid w:val="00AE4ADD"/>
    <w:rsid w:val="00AE4F80"/>
    <w:rsid w:val="00AE66CC"/>
    <w:rsid w:val="00AE73A5"/>
    <w:rsid w:val="00AE788D"/>
    <w:rsid w:val="00AF033B"/>
    <w:rsid w:val="00AF06F3"/>
    <w:rsid w:val="00AF1593"/>
    <w:rsid w:val="00AF1B2B"/>
    <w:rsid w:val="00AF38F7"/>
    <w:rsid w:val="00B02E44"/>
    <w:rsid w:val="00B03782"/>
    <w:rsid w:val="00B06343"/>
    <w:rsid w:val="00B0686F"/>
    <w:rsid w:val="00B07F8D"/>
    <w:rsid w:val="00B11576"/>
    <w:rsid w:val="00B2062C"/>
    <w:rsid w:val="00B22B0C"/>
    <w:rsid w:val="00B24A9C"/>
    <w:rsid w:val="00B3079D"/>
    <w:rsid w:val="00B3173E"/>
    <w:rsid w:val="00B330A0"/>
    <w:rsid w:val="00B338F6"/>
    <w:rsid w:val="00B34A5F"/>
    <w:rsid w:val="00B4200D"/>
    <w:rsid w:val="00B44893"/>
    <w:rsid w:val="00B55310"/>
    <w:rsid w:val="00B55CEA"/>
    <w:rsid w:val="00B57B9F"/>
    <w:rsid w:val="00B612EB"/>
    <w:rsid w:val="00B61E0B"/>
    <w:rsid w:val="00B65597"/>
    <w:rsid w:val="00B65DF3"/>
    <w:rsid w:val="00B70A3B"/>
    <w:rsid w:val="00B75042"/>
    <w:rsid w:val="00B81B6B"/>
    <w:rsid w:val="00B8522B"/>
    <w:rsid w:val="00B8541B"/>
    <w:rsid w:val="00B86338"/>
    <w:rsid w:val="00B86782"/>
    <w:rsid w:val="00B879CB"/>
    <w:rsid w:val="00B90876"/>
    <w:rsid w:val="00B920A3"/>
    <w:rsid w:val="00B95682"/>
    <w:rsid w:val="00B96B51"/>
    <w:rsid w:val="00BA2B20"/>
    <w:rsid w:val="00BA3027"/>
    <w:rsid w:val="00BA6E3E"/>
    <w:rsid w:val="00BB132F"/>
    <w:rsid w:val="00BB268C"/>
    <w:rsid w:val="00BB51D0"/>
    <w:rsid w:val="00BB60E5"/>
    <w:rsid w:val="00BC4FF8"/>
    <w:rsid w:val="00BC7DB0"/>
    <w:rsid w:val="00BD15BE"/>
    <w:rsid w:val="00BD4D80"/>
    <w:rsid w:val="00BD7C59"/>
    <w:rsid w:val="00BE1238"/>
    <w:rsid w:val="00BE272A"/>
    <w:rsid w:val="00BE294B"/>
    <w:rsid w:val="00BE4203"/>
    <w:rsid w:val="00BE7800"/>
    <w:rsid w:val="00BF18BF"/>
    <w:rsid w:val="00BF6B6E"/>
    <w:rsid w:val="00BF73B2"/>
    <w:rsid w:val="00C01701"/>
    <w:rsid w:val="00C03206"/>
    <w:rsid w:val="00C0567F"/>
    <w:rsid w:val="00C05B65"/>
    <w:rsid w:val="00C07F4F"/>
    <w:rsid w:val="00C1092E"/>
    <w:rsid w:val="00C119B1"/>
    <w:rsid w:val="00C16941"/>
    <w:rsid w:val="00C21964"/>
    <w:rsid w:val="00C21F8C"/>
    <w:rsid w:val="00C233EA"/>
    <w:rsid w:val="00C25479"/>
    <w:rsid w:val="00C27095"/>
    <w:rsid w:val="00C27E29"/>
    <w:rsid w:val="00C3150E"/>
    <w:rsid w:val="00C32C31"/>
    <w:rsid w:val="00C33A26"/>
    <w:rsid w:val="00C34D9E"/>
    <w:rsid w:val="00C354F5"/>
    <w:rsid w:val="00C36F3D"/>
    <w:rsid w:val="00C42C57"/>
    <w:rsid w:val="00C4533A"/>
    <w:rsid w:val="00C455A3"/>
    <w:rsid w:val="00C475B4"/>
    <w:rsid w:val="00C47ED6"/>
    <w:rsid w:val="00C50D47"/>
    <w:rsid w:val="00C51823"/>
    <w:rsid w:val="00C54970"/>
    <w:rsid w:val="00C55DA5"/>
    <w:rsid w:val="00C61386"/>
    <w:rsid w:val="00C63C6D"/>
    <w:rsid w:val="00C640B6"/>
    <w:rsid w:val="00C663E2"/>
    <w:rsid w:val="00C6655A"/>
    <w:rsid w:val="00C66974"/>
    <w:rsid w:val="00C66CD7"/>
    <w:rsid w:val="00C67179"/>
    <w:rsid w:val="00C71E50"/>
    <w:rsid w:val="00C72004"/>
    <w:rsid w:val="00C73E06"/>
    <w:rsid w:val="00C743FC"/>
    <w:rsid w:val="00C75D04"/>
    <w:rsid w:val="00C75DBD"/>
    <w:rsid w:val="00C75E09"/>
    <w:rsid w:val="00C83897"/>
    <w:rsid w:val="00C906C3"/>
    <w:rsid w:val="00C91C02"/>
    <w:rsid w:val="00C91E0F"/>
    <w:rsid w:val="00C938C9"/>
    <w:rsid w:val="00C957A9"/>
    <w:rsid w:val="00C963D7"/>
    <w:rsid w:val="00CA123C"/>
    <w:rsid w:val="00CA2676"/>
    <w:rsid w:val="00CA2FAC"/>
    <w:rsid w:val="00CA58DA"/>
    <w:rsid w:val="00CB04A9"/>
    <w:rsid w:val="00CB1ACA"/>
    <w:rsid w:val="00CB1DDA"/>
    <w:rsid w:val="00CB2D50"/>
    <w:rsid w:val="00CB5BE0"/>
    <w:rsid w:val="00CB5D52"/>
    <w:rsid w:val="00CB6EE4"/>
    <w:rsid w:val="00CB70A3"/>
    <w:rsid w:val="00CC4B6C"/>
    <w:rsid w:val="00CC7A8B"/>
    <w:rsid w:val="00CD02AE"/>
    <w:rsid w:val="00CD05AB"/>
    <w:rsid w:val="00CD0EDB"/>
    <w:rsid w:val="00CD175F"/>
    <w:rsid w:val="00CD65DA"/>
    <w:rsid w:val="00CE0703"/>
    <w:rsid w:val="00CE0F8D"/>
    <w:rsid w:val="00CE3467"/>
    <w:rsid w:val="00CE519E"/>
    <w:rsid w:val="00CE5CC5"/>
    <w:rsid w:val="00CE5DCA"/>
    <w:rsid w:val="00CF1B56"/>
    <w:rsid w:val="00CF3540"/>
    <w:rsid w:val="00CF3DEA"/>
    <w:rsid w:val="00CF56EB"/>
    <w:rsid w:val="00CF6F4F"/>
    <w:rsid w:val="00D01100"/>
    <w:rsid w:val="00D01168"/>
    <w:rsid w:val="00D03C32"/>
    <w:rsid w:val="00D0600A"/>
    <w:rsid w:val="00D06E6A"/>
    <w:rsid w:val="00D10726"/>
    <w:rsid w:val="00D1181D"/>
    <w:rsid w:val="00D11E0D"/>
    <w:rsid w:val="00D147E4"/>
    <w:rsid w:val="00D163AD"/>
    <w:rsid w:val="00D274CF"/>
    <w:rsid w:val="00D315D1"/>
    <w:rsid w:val="00D31EC1"/>
    <w:rsid w:val="00D323B3"/>
    <w:rsid w:val="00D32658"/>
    <w:rsid w:val="00D35922"/>
    <w:rsid w:val="00D36BF1"/>
    <w:rsid w:val="00D43E9A"/>
    <w:rsid w:val="00D45E84"/>
    <w:rsid w:val="00D51FCA"/>
    <w:rsid w:val="00D549E4"/>
    <w:rsid w:val="00D55702"/>
    <w:rsid w:val="00D5605B"/>
    <w:rsid w:val="00D57CC0"/>
    <w:rsid w:val="00D62EE9"/>
    <w:rsid w:val="00D63442"/>
    <w:rsid w:val="00D64105"/>
    <w:rsid w:val="00D653BA"/>
    <w:rsid w:val="00D71B3E"/>
    <w:rsid w:val="00D74E6F"/>
    <w:rsid w:val="00D755D5"/>
    <w:rsid w:val="00D76074"/>
    <w:rsid w:val="00D80224"/>
    <w:rsid w:val="00D812B0"/>
    <w:rsid w:val="00D820AB"/>
    <w:rsid w:val="00D824E7"/>
    <w:rsid w:val="00D83DF0"/>
    <w:rsid w:val="00D84057"/>
    <w:rsid w:val="00D845B8"/>
    <w:rsid w:val="00D8560C"/>
    <w:rsid w:val="00D85895"/>
    <w:rsid w:val="00D90E56"/>
    <w:rsid w:val="00D91FE9"/>
    <w:rsid w:val="00D9562C"/>
    <w:rsid w:val="00D97E23"/>
    <w:rsid w:val="00DA0113"/>
    <w:rsid w:val="00DA04C4"/>
    <w:rsid w:val="00DA0F05"/>
    <w:rsid w:val="00DA10E2"/>
    <w:rsid w:val="00DA150D"/>
    <w:rsid w:val="00DB00F1"/>
    <w:rsid w:val="00DB32A7"/>
    <w:rsid w:val="00DB5140"/>
    <w:rsid w:val="00DB6875"/>
    <w:rsid w:val="00DB6B72"/>
    <w:rsid w:val="00DC0E37"/>
    <w:rsid w:val="00DC1FA8"/>
    <w:rsid w:val="00DC5104"/>
    <w:rsid w:val="00DC66D3"/>
    <w:rsid w:val="00DC6A9A"/>
    <w:rsid w:val="00DC7C94"/>
    <w:rsid w:val="00DC7F11"/>
    <w:rsid w:val="00DD031D"/>
    <w:rsid w:val="00DD2F81"/>
    <w:rsid w:val="00DD4883"/>
    <w:rsid w:val="00DE06D1"/>
    <w:rsid w:val="00DE0C47"/>
    <w:rsid w:val="00DE1F22"/>
    <w:rsid w:val="00DE3CFB"/>
    <w:rsid w:val="00DE59DA"/>
    <w:rsid w:val="00DF11A6"/>
    <w:rsid w:val="00DF192B"/>
    <w:rsid w:val="00DF23AF"/>
    <w:rsid w:val="00DF364A"/>
    <w:rsid w:val="00DF5E88"/>
    <w:rsid w:val="00E00D40"/>
    <w:rsid w:val="00E01011"/>
    <w:rsid w:val="00E0208D"/>
    <w:rsid w:val="00E0375B"/>
    <w:rsid w:val="00E07D7E"/>
    <w:rsid w:val="00E11A4C"/>
    <w:rsid w:val="00E11E30"/>
    <w:rsid w:val="00E13A42"/>
    <w:rsid w:val="00E14374"/>
    <w:rsid w:val="00E15C9F"/>
    <w:rsid w:val="00E1695A"/>
    <w:rsid w:val="00E16A9E"/>
    <w:rsid w:val="00E2070F"/>
    <w:rsid w:val="00E20CB1"/>
    <w:rsid w:val="00E264A8"/>
    <w:rsid w:val="00E3018F"/>
    <w:rsid w:val="00E30C23"/>
    <w:rsid w:val="00E33A45"/>
    <w:rsid w:val="00E35298"/>
    <w:rsid w:val="00E36945"/>
    <w:rsid w:val="00E3796C"/>
    <w:rsid w:val="00E400A0"/>
    <w:rsid w:val="00E409D8"/>
    <w:rsid w:val="00E42269"/>
    <w:rsid w:val="00E42B1E"/>
    <w:rsid w:val="00E46796"/>
    <w:rsid w:val="00E52D26"/>
    <w:rsid w:val="00E54156"/>
    <w:rsid w:val="00E56421"/>
    <w:rsid w:val="00E61FD8"/>
    <w:rsid w:val="00E62B8B"/>
    <w:rsid w:val="00E64759"/>
    <w:rsid w:val="00E714DD"/>
    <w:rsid w:val="00E718A6"/>
    <w:rsid w:val="00E74F48"/>
    <w:rsid w:val="00E75565"/>
    <w:rsid w:val="00E76EAC"/>
    <w:rsid w:val="00E80F6E"/>
    <w:rsid w:val="00E860F5"/>
    <w:rsid w:val="00E862E9"/>
    <w:rsid w:val="00E86D01"/>
    <w:rsid w:val="00E90DAD"/>
    <w:rsid w:val="00E914E5"/>
    <w:rsid w:val="00E915F4"/>
    <w:rsid w:val="00E92BF0"/>
    <w:rsid w:val="00E94827"/>
    <w:rsid w:val="00E95BD1"/>
    <w:rsid w:val="00E95F99"/>
    <w:rsid w:val="00E97868"/>
    <w:rsid w:val="00EA08A0"/>
    <w:rsid w:val="00EA2753"/>
    <w:rsid w:val="00EA2C8C"/>
    <w:rsid w:val="00EA417A"/>
    <w:rsid w:val="00EA5061"/>
    <w:rsid w:val="00EA5CA1"/>
    <w:rsid w:val="00EB1298"/>
    <w:rsid w:val="00EB338A"/>
    <w:rsid w:val="00EB3850"/>
    <w:rsid w:val="00EB6F66"/>
    <w:rsid w:val="00EC6D07"/>
    <w:rsid w:val="00ED1805"/>
    <w:rsid w:val="00ED5BFE"/>
    <w:rsid w:val="00ED6ACC"/>
    <w:rsid w:val="00EE0ED1"/>
    <w:rsid w:val="00EE1E05"/>
    <w:rsid w:val="00EE2B82"/>
    <w:rsid w:val="00EE3736"/>
    <w:rsid w:val="00EE3BBC"/>
    <w:rsid w:val="00EE3E7A"/>
    <w:rsid w:val="00EF0BB5"/>
    <w:rsid w:val="00EF4612"/>
    <w:rsid w:val="00EF4B30"/>
    <w:rsid w:val="00F01073"/>
    <w:rsid w:val="00F05C7F"/>
    <w:rsid w:val="00F100CB"/>
    <w:rsid w:val="00F12CCD"/>
    <w:rsid w:val="00F1576C"/>
    <w:rsid w:val="00F179EE"/>
    <w:rsid w:val="00F17D3B"/>
    <w:rsid w:val="00F21409"/>
    <w:rsid w:val="00F300D2"/>
    <w:rsid w:val="00F31967"/>
    <w:rsid w:val="00F3419E"/>
    <w:rsid w:val="00F3522D"/>
    <w:rsid w:val="00F35F0C"/>
    <w:rsid w:val="00F3614B"/>
    <w:rsid w:val="00F373F2"/>
    <w:rsid w:val="00F3775D"/>
    <w:rsid w:val="00F41BF2"/>
    <w:rsid w:val="00F44994"/>
    <w:rsid w:val="00F5082B"/>
    <w:rsid w:val="00F5135B"/>
    <w:rsid w:val="00F5302A"/>
    <w:rsid w:val="00F544C2"/>
    <w:rsid w:val="00F5528C"/>
    <w:rsid w:val="00F55762"/>
    <w:rsid w:val="00F56390"/>
    <w:rsid w:val="00F614C8"/>
    <w:rsid w:val="00F649D5"/>
    <w:rsid w:val="00F71827"/>
    <w:rsid w:val="00F72ED8"/>
    <w:rsid w:val="00F7473D"/>
    <w:rsid w:val="00F74A67"/>
    <w:rsid w:val="00F80631"/>
    <w:rsid w:val="00F81240"/>
    <w:rsid w:val="00F846B2"/>
    <w:rsid w:val="00F853D9"/>
    <w:rsid w:val="00F878AF"/>
    <w:rsid w:val="00F937A0"/>
    <w:rsid w:val="00F9580F"/>
    <w:rsid w:val="00F9593B"/>
    <w:rsid w:val="00F97F05"/>
    <w:rsid w:val="00FA345F"/>
    <w:rsid w:val="00FA586C"/>
    <w:rsid w:val="00FA5BED"/>
    <w:rsid w:val="00FA7E32"/>
    <w:rsid w:val="00FB0A70"/>
    <w:rsid w:val="00FB1542"/>
    <w:rsid w:val="00FB172D"/>
    <w:rsid w:val="00FB27D4"/>
    <w:rsid w:val="00FB31FD"/>
    <w:rsid w:val="00FB3CB2"/>
    <w:rsid w:val="00FB64C3"/>
    <w:rsid w:val="00FC0189"/>
    <w:rsid w:val="00FC0E35"/>
    <w:rsid w:val="00FC48F8"/>
    <w:rsid w:val="00FD44AD"/>
    <w:rsid w:val="00FD4826"/>
    <w:rsid w:val="00FD4C72"/>
    <w:rsid w:val="00FD6748"/>
    <w:rsid w:val="00FE02C4"/>
    <w:rsid w:val="00FE1B9A"/>
    <w:rsid w:val="00FE4EA7"/>
    <w:rsid w:val="00FE53FE"/>
    <w:rsid w:val="00FE566B"/>
    <w:rsid w:val="00FE6A96"/>
    <w:rsid w:val="00FF1930"/>
    <w:rsid w:val="00FF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0A2A4"/>
  <w15:docId w15:val="{C25DC7C6-F78B-674B-80EC-76AFE147E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63D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7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9088C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9088C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table" w:styleId="TableGrid">
    <w:name w:val="Table Grid"/>
    <w:basedOn w:val="TableNormal"/>
    <w:uiPriority w:val="39"/>
    <w:rsid w:val="0089088C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08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08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88C"/>
    <w:rPr>
      <w:rFonts w:ascii="Times New Roman" w:hAnsi="Times New Roman" w:cs="Times New Roman"/>
      <w:sz w:val="18"/>
      <w:szCs w:val="18"/>
      <w:lang w:val="de-DE"/>
    </w:rPr>
  </w:style>
  <w:style w:type="paragraph" w:customStyle="1" w:styleId="EndNoteBibliographyTitle">
    <w:name w:val="EndNote Bibliography Title"/>
    <w:basedOn w:val="Normal"/>
    <w:link w:val="EndNoteBibliographyTitleZchn"/>
    <w:rsid w:val="0089088C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9088C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Zchn"/>
    <w:rsid w:val="0089088C"/>
    <w:rPr>
      <w:rFonts w:ascii="Calibri" w:hAnsi="Calibri" w:cs="Calibri"/>
    </w:rPr>
  </w:style>
  <w:style w:type="character" w:customStyle="1" w:styleId="EndNoteBibliographyZchn">
    <w:name w:val="EndNote Bibliography Zchn"/>
    <w:basedOn w:val="DefaultParagraphFont"/>
    <w:link w:val="EndNoteBibliography"/>
    <w:rsid w:val="0089088C"/>
    <w:rPr>
      <w:rFonts w:ascii="Calibri" w:eastAsia="Times New Roman" w:hAnsi="Calibri" w:cs="Calibri"/>
    </w:rPr>
  </w:style>
  <w:style w:type="paragraph" w:styleId="NoSpacing">
    <w:name w:val="No Spacing"/>
    <w:uiPriority w:val="1"/>
    <w:qFormat/>
    <w:rsid w:val="0089088C"/>
    <w:rPr>
      <w:lang w:val="de-DE"/>
    </w:rPr>
  </w:style>
  <w:style w:type="paragraph" w:styleId="Header">
    <w:name w:val="header"/>
    <w:basedOn w:val="Normal"/>
    <w:link w:val="HeaderChar"/>
    <w:uiPriority w:val="99"/>
    <w:unhideWhenUsed/>
    <w:rsid w:val="0089088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088C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89088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088C"/>
    <w:rPr>
      <w:lang w:val="de-DE"/>
    </w:rPr>
  </w:style>
  <w:style w:type="character" w:styleId="PlaceholderText">
    <w:name w:val="Placeholder Text"/>
    <w:basedOn w:val="DefaultParagraphFont"/>
    <w:uiPriority w:val="99"/>
    <w:semiHidden/>
    <w:rsid w:val="0089088C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890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08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88C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88C"/>
    <w:rPr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89088C"/>
    <w:rPr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908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9088C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Title">
    <w:name w:val="Title"/>
    <w:basedOn w:val="Normal"/>
    <w:next w:val="Normal"/>
    <w:link w:val="TitleChar"/>
    <w:qFormat/>
    <w:rsid w:val="0089088C"/>
    <w:pPr>
      <w:spacing w:before="240" w:after="60"/>
      <w:jc w:val="center"/>
      <w:outlineLvl w:val="0"/>
    </w:pPr>
    <w:rPr>
      <w:rFonts w:ascii="Calibri Light" w:hAnsi="Calibri Light"/>
      <w:b/>
      <w:bCs/>
      <w:color w:val="000000"/>
      <w:kern w:val="28"/>
      <w:sz w:val="32"/>
      <w:szCs w:val="32"/>
      <w:lang w:val="en-CA" w:eastAsia="en-CA"/>
    </w:rPr>
  </w:style>
  <w:style w:type="character" w:customStyle="1" w:styleId="TitleChar">
    <w:name w:val="Title Char"/>
    <w:basedOn w:val="DefaultParagraphFont"/>
    <w:link w:val="Title"/>
    <w:rsid w:val="0089088C"/>
    <w:rPr>
      <w:rFonts w:ascii="Calibri Light" w:eastAsia="Times New Roman" w:hAnsi="Calibri Light" w:cs="Times New Roman"/>
      <w:b/>
      <w:bCs/>
      <w:color w:val="000000"/>
      <w:kern w:val="28"/>
      <w:sz w:val="32"/>
      <w:szCs w:val="32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89088C"/>
  </w:style>
  <w:style w:type="character" w:styleId="Hyperlink">
    <w:name w:val="Hyperlink"/>
    <w:basedOn w:val="DefaultParagraphFont"/>
    <w:uiPriority w:val="99"/>
    <w:unhideWhenUsed/>
    <w:rsid w:val="0089088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04B5D"/>
    <w:pPr>
      <w:spacing w:before="100" w:beforeAutospacing="1" w:after="100" w:afterAutospacing="1"/>
    </w:pPr>
    <w:rPr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93270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apple-converted-space">
    <w:name w:val="apple-converted-space"/>
    <w:basedOn w:val="DefaultParagraphFont"/>
    <w:rsid w:val="000A4F4C"/>
  </w:style>
  <w:style w:type="character" w:customStyle="1" w:styleId="highlight">
    <w:name w:val="highlight"/>
    <w:basedOn w:val="DefaultParagraphFont"/>
    <w:rsid w:val="000A4F4C"/>
  </w:style>
  <w:style w:type="character" w:styleId="FollowedHyperlink">
    <w:name w:val="FollowedHyperlink"/>
    <w:basedOn w:val="DefaultParagraphFont"/>
    <w:uiPriority w:val="99"/>
    <w:semiHidden/>
    <w:unhideWhenUsed/>
    <w:rsid w:val="00AB1971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F41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31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06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9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90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0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1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4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25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18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8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1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45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96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8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9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03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5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8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4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88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9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8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8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65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64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5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92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3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3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4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2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97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3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31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0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25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0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96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08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1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3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1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97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89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2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9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47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7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0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4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6619A3-29DF-6542-AAE6-C6D6B7095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0</Pages>
  <Words>2162</Words>
  <Characters>12328</Characters>
  <Application>Microsoft Office Word</Application>
  <DocSecurity>0</DocSecurity>
  <Lines>102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Mannheim (UMM)</Company>
  <LinksUpToDate>false</LinksUpToDate>
  <CharactersWithSpaces>1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rullah Birgin</dc:creator>
  <cp:lastModifiedBy>Emrullah Birgin</cp:lastModifiedBy>
  <cp:revision>9</cp:revision>
  <dcterms:created xsi:type="dcterms:W3CDTF">2020-06-21T13:45:00Z</dcterms:created>
  <dcterms:modified xsi:type="dcterms:W3CDTF">2020-11-09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ouncil-of-science-editors-author-date</vt:lpwstr>
  </property>
  <property fmtid="{D5CDD505-2E9C-101B-9397-08002B2CF9AE}" pid="9" name="Mendeley Recent Style Name 3_1">
    <vt:lpwstr>Council of Science Editors, Name-Year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3153a6e-c2c8-3588-870b-a2c43801ce8c</vt:lpwstr>
  </property>
  <property fmtid="{D5CDD505-2E9C-101B-9397-08002B2CF9AE}" pid="24" name="Mendeley Citation Style_1">
    <vt:lpwstr>http://www.zotero.org/styles/council-of-science-editors-author-date</vt:lpwstr>
  </property>
</Properties>
</file>